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4F2DB5" w14:textId="121D0143" w:rsidR="00702DAD" w:rsidRDefault="00702DAD" w:rsidP="00A62EF6">
      <w:pPr>
        <w:pStyle w:val="Heading2"/>
        <w:shd w:val="clear" w:color="auto" w:fill="FFFFFF"/>
        <w:spacing w:after="180"/>
        <w:jc w:val="center"/>
        <w:rPr>
          <w:rFonts w:ascii="Times New Roman" w:hAnsi="Times New Roman" w:cs="Times New Roman"/>
          <w:color w:val="000000" w:themeColor="text1"/>
          <w:kern w:val="0"/>
          <w:sz w:val="36"/>
          <w:szCs w:val="36"/>
          <w:lang w:val="en-US"/>
        </w:rPr>
      </w:pPr>
      <w:r w:rsidRPr="00702DAD">
        <w:rPr>
          <w:rFonts w:ascii="Times New Roman" w:hAnsi="Times New Roman" w:cs="Times New Roman"/>
          <w:color w:val="000000" w:themeColor="text1"/>
          <w:kern w:val="0"/>
          <w:sz w:val="36"/>
          <w:szCs w:val="36"/>
          <w:lang w:val="en-US"/>
        </w:rPr>
        <w:t>Harmonizing Neuropsychological Test Data</w:t>
      </w:r>
      <w:r>
        <w:rPr>
          <w:rFonts w:ascii="Times New Roman" w:hAnsi="Times New Roman" w:cs="Times New Roman"/>
          <w:color w:val="000000" w:themeColor="text1"/>
          <w:kern w:val="0"/>
          <w:sz w:val="36"/>
          <w:szCs w:val="36"/>
          <w:lang w:val="en-US"/>
        </w:rPr>
        <w:t xml:space="preserve"> </w:t>
      </w:r>
      <w:r w:rsidRPr="00702DAD">
        <w:rPr>
          <w:rFonts w:ascii="Times New Roman" w:hAnsi="Times New Roman" w:cs="Times New Roman"/>
          <w:color w:val="000000" w:themeColor="text1"/>
          <w:kern w:val="0"/>
          <w:sz w:val="36"/>
          <w:szCs w:val="36"/>
          <w:lang w:val="en-US"/>
        </w:rPr>
        <w:t xml:space="preserve">Across Prospective </w:t>
      </w:r>
      <w:r>
        <w:rPr>
          <w:rFonts w:ascii="Times New Roman" w:hAnsi="Times New Roman" w:cs="Times New Roman"/>
          <w:color w:val="000000" w:themeColor="text1"/>
          <w:kern w:val="0"/>
          <w:sz w:val="36"/>
          <w:szCs w:val="36"/>
          <w:lang w:val="en-US"/>
        </w:rPr>
        <w:t>Studies</w:t>
      </w:r>
    </w:p>
    <w:p w14:paraId="5A368D9A" w14:textId="20C0BFC5" w:rsidR="00E50C46" w:rsidRDefault="00F14B84" w:rsidP="00E50C46">
      <w:pPr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  <w:r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osita Shishegar</w:t>
      </w:r>
      <w:r w:rsidRPr="00AD28F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1,</w:t>
      </w:r>
      <w:r w:rsidR="0084180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2</w:t>
      </w:r>
      <w:r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</w:t>
      </w:r>
      <w:r w:rsidR="00841807"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James D. Doecke</w:t>
      </w:r>
      <w:r w:rsidR="0084180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3</w:t>
      </w:r>
      <w:r w:rsidR="0084180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</w:t>
      </w:r>
      <w:r w:rsidR="00737A0D"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Yen Ying Lim</w:t>
      </w:r>
      <w:r w:rsidR="00600DB0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4</w:t>
      </w:r>
      <w:r w:rsidR="00737A0D"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</w:t>
      </w:r>
      <w:r w:rsidR="00437322"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ierrick Bourgeat</w:t>
      </w:r>
      <w:r w:rsidR="0084180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3</w:t>
      </w:r>
      <w:r w:rsidR="00437322"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</w:t>
      </w:r>
      <w:r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600DB0"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Vincent Dore</w:t>
      </w:r>
      <w:r w:rsidR="00600DB0" w:rsidRPr="00AD28F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1</w:t>
      </w:r>
      <w:r w:rsidR="00600DB0"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</w:t>
      </w:r>
      <w:r w:rsidR="00437322"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Bhargav Tallapragada</w:t>
      </w:r>
      <w:r w:rsidR="00600DB0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5,6</w:t>
      </w:r>
      <w:r w:rsidR="00437322"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</w:t>
      </w:r>
      <w:r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Simon </w:t>
      </w:r>
      <w:r w:rsidR="0084180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M. </w:t>
      </w:r>
      <w:r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Laws</w:t>
      </w:r>
      <w:r w:rsidR="00600DB0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7</w:t>
      </w:r>
      <w:r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Tenielle Porter</w:t>
      </w:r>
      <w:r w:rsidR="00600DB0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7</w:t>
      </w:r>
      <w:r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Samantha Burnham</w:t>
      </w:r>
      <w:r w:rsidR="00600DB0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8</w:t>
      </w:r>
      <w:r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Azadeh Feizpour</w:t>
      </w:r>
      <w:r w:rsidR="00600DB0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9,10</w:t>
      </w:r>
      <w:r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</w:t>
      </w:r>
      <w:r w:rsidR="00E20ABA"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shley Gillman</w:t>
      </w:r>
      <w:r w:rsidR="00600DB0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3</w:t>
      </w:r>
      <w:r w:rsidR="00E20ABA"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</w:t>
      </w:r>
      <w:r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ichael Weiner</w:t>
      </w:r>
      <w:r w:rsidR="0084180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1</w:t>
      </w:r>
      <w:r w:rsidR="00600DB0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1</w:t>
      </w:r>
      <w:r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Jason Hassenstab</w:t>
      </w:r>
      <w:r w:rsidRPr="00AD28F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1</w:t>
      </w:r>
      <w:r w:rsidR="00600DB0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2</w:t>
      </w:r>
      <w:r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Christopher C. Rowe</w:t>
      </w:r>
      <w:r w:rsidR="00600DB0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9,10</w:t>
      </w:r>
      <w:r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Victor L. Villemagne</w:t>
      </w:r>
      <w:r w:rsidR="00600DB0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13</w:t>
      </w:r>
      <w:r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Colin L. Masters</w:t>
      </w:r>
      <w:r w:rsidR="00600DB0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9</w:t>
      </w:r>
      <w:r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Jurgen Fripp</w:t>
      </w:r>
      <w:r w:rsidR="0084180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3</w:t>
      </w:r>
      <w:r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Hamid Sohrabi</w:t>
      </w:r>
      <w:r w:rsidR="0084180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5</w:t>
      </w:r>
      <w:r w:rsidR="00600DB0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,6</w:t>
      </w:r>
      <w:r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Paul </w:t>
      </w:r>
      <w:r w:rsidR="008904CB" w:rsidRPr="00AD28F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aruff</w:t>
      </w:r>
      <w:r w:rsidR="008904CB" w:rsidRPr="00AD28F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1</w:t>
      </w:r>
      <w:r w:rsidR="0084180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4</w:t>
      </w:r>
      <w:r w:rsidR="00841807" w:rsidRPr="0084180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</w:t>
      </w:r>
      <w:r w:rsidR="00E50C46" w:rsidRPr="00AD28F2">
        <w:rPr>
          <w:rFonts w:ascii="Times New Roman" w:hAnsi="Times New Roman" w:cs="Times New Roman"/>
          <w:sz w:val="22"/>
          <w:szCs w:val="22"/>
          <w:lang w:val="en-US"/>
        </w:rPr>
        <w:t>for the Alzheimer’s Disease Neuroimaging Initiative</w:t>
      </w:r>
      <w:r w:rsidR="0023096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*</w:t>
      </w:r>
      <w:r w:rsidR="00841807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D75E4D" w:rsidRPr="00AD28F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E50C46" w:rsidRPr="00AD28F2">
        <w:rPr>
          <w:rFonts w:ascii="Times New Roman" w:hAnsi="Times New Roman" w:cs="Times New Roman"/>
          <w:sz w:val="22"/>
          <w:szCs w:val="22"/>
          <w:lang w:val="en-US"/>
        </w:rPr>
        <w:t>the AIBL Research</w:t>
      </w:r>
    </w:p>
    <w:p w14:paraId="6360A227" w14:textId="77777777" w:rsidR="00230964" w:rsidRPr="00AD28F2" w:rsidRDefault="00230964" w:rsidP="00E50C46">
      <w:pPr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</w:p>
    <w:p w14:paraId="073142C5" w14:textId="4EF4441E" w:rsidR="00841807" w:rsidRPr="00841807" w:rsidRDefault="00841807" w:rsidP="00841807">
      <w:pPr>
        <w:pStyle w:val="ListParagraph"/>
        <w:rPr>
          <w:rFonts w:ascii="Times New Roman" w:hAnsi="Times New Roman" w:cs="Times New Roman"/>
          <w:sz w:val="16"/>
          <w:szCs w:val="20"/>
          <w:lang w:val="en-US"/>
        </w:rPr>
      </w:pPr>
      <w:r w:rsidRPr="00AD28F2">
        <w:rPr>
          <w:rFonts w:ascii="Times New Roman" w:hAnsi="Times New Roman" w:cs="Times New Roman"/>
          <w:sz w:val="16"/>
          <w:szCs w:val="20"/>
          <w:lang w:val="en-US"/>
        </w:rPr>
        <w:t>1.The Australian e-Health Research Centre, CSIRO, Melbourne, Australia;</w:t>
      </w:r>
      <w:r>
        <w:rPr>
          <w:rFonts w:ascii="Times New Roman" w:hAnsi="Times New Roman" w:cs="Times New Roman"/>
          <w:sz w:val="16"/>
          <w:szCs w:val="20"/>
          <w:lang w:val="en-US"/>
        </w:rPr>
        <w:t xml:space="preserve"> </w:t>
      </w:r>
      <w:r w:rsidRPr="00AD28F2">
        <w:rPr>
          <w:rFonts w:ascii="Times New Roman" w:hAnsi="Times New Roman" w:cs="Times New Roman"/>
          <w:sz w:val="16"/>
          <w:szCs w:val="20"/>
          <w:lang w:val="en-US"/>
        </w:rPr>
        <w:t xml:space="preserve">2. </w:t>
      </w:r>
      <w:r w:rsidRPr="00841807">
        <w:rPr>
          <w:rFonts w:ascii="Times New Roman" w:hAnsi="Times New Roman" w:cs="Times New Roman"/>
          <w:sz w:val="16"/>
          <w:szCs w:val="20"/>
          <w:lang w:val="en-US"/>
        </w:rPr>
        <w:t>Department of Electrical and Computer Systems Eng,</w:t>
      </w:r>
      <w:r>
        <w:rPr>
          <w:rFonts w:ascii="Times New Roman" w:hAnsi="Times New Roman" w:cs="Times New Roman"/>
          <w:sz w:val="16"/>
          <w:szCs w:val="20"/>
          <w:lang w:val="en-US"/>
        </w:rPr>
        <w:t xml:space="preserve"> </w:t>
      </w:r>
      <w:r w:rsidRPr="00841807">
        <w:rPr>
          <w:rFonts w:ascii="Times New Roman" w:hAnsi="Times New Roman" w:cs="Times New Roman"/>
          <w:sz w:val="16"/>
          <w:szCs w:val="20"/>
          <w:lang w:val="en-US"/>
        </w:rPr>
        <w:t>Monash University, Clayton VIC, 3800, Australia; 3.</w:t>
      </w:r>
      <w:r>
        <w:rPr>
          <w:rFonts w:ascii="Times New Roman" w:hAnsi="Times New Roman" w:cs="Times New Roman"/>
          <w:sz w:val="16"/>
          <w:szCs w:val="20"/>
          <w:lang w:val="en-US"/>
        </w:rPr>
        <w:t xml:space="preserve"> </w:t>
      </w:r>
      <w:r w:rsidRPr="00841807">
        <w:rPr>
          <w:rFonts w:ascii="Times New Roman" w:hAnsi="Times New Roman" w:cs="Times New Roman"/>
          <w:sz w:val="16"/>
          <w:szCs w:val="20"/>
          <w:lang w:val="en-US"/>
        </w:rPr>
        <w:t xml:space="preserve">The Australian e-Health Research Centre, CSIRO, Brisbane, </w:t>
      </w:r>
      <w:proofErr w:type="gramStart"/>
      <w:r w:rsidRPr="00AD28F2">
        <w:rPr>
          <w:rFonts w:ascii="Times New Roman" w:hAnsi="Times New Roman" w:cs="Times New Roman"/>
          <w:sz w:val="16"/>
          <w:szCs w:val="20"/>
          <w:lang w:val="en-US"/>
        </w:rPr>
        <w:t>Australia;</w:t>
      </w:r>
      <w:proofErr w:type="gramEnd"/>
    </w:p>
    <w:p w14:paraId="6B2EFA60" w14:textId="6DB75E11" w:rsidR="00230964" w:rsidRDefault="00841807" w:rsidP="00841807">
      <w:pPr>
        <w:pStyle w:val="ListParagraph"/>
        <w:rPr>
          <w:rFonts w:ascii="Times New Roman" w:hAnsi="Times New Roman" w:cs="Times New Roman"/>
          <w:sz w:val="16"/>
          <w:szCs w:val="20"/>
          <w:lang w:val="en-US"/>
        </w:rPr>
      </w:pPr>
      <w:r>
        <w:rPr>
          <w:rFonts w:ascii="Times New Roman" w:hAnsi="Times New Roman" w:cs="Times New Roman"/>
          <w:sz w:val="16"/>
          <w:szCs w:val="20"/>
          <w:lang w:val="en-US"/>
        </w:rPr>
        <w:t>4</w:t>
      </w:r>
      <w:r w:rsidR="00600DB0">
        <w:rPr>
          <w:rFonts w:ascii="Times New Roman" w:hAnsi="Times New Roman" w:cs="Times New Roman"/>
          <w:sz w:val="16"/>
          <w:szCs w:val="20"/>
          <w:lang w:val="en-US"/>
        </w:rPr>
        <w:t xml:space="preserve">. </w:t>
      </w:r>
      <w:r w:rsidR="00600DB0" w:rsidRPr="00AD28F2">
        <w:rPr>
          <w:rFonts w:ascii="Times New Roman" w:hAnsi="Times New Roman" w:cs="Times New Roman"/>
          <w:sz w:val="16"/>
          <w:szCs w:val="20"/>
          <w:lang w:val="en-US"/>
        </w:rPr>
        <w:t>Turner Institute for Brain and Mental Health, School of Psychological Sciences, Monash University, Melbourne, Australia;</w:t>
      </w:r>
      <w:r w:rsidR="00600DB0">
        <w:rPr>
          <w:rFonts w:ascii="Times New Roman" w:hAnsi="Times New Roman" w:cs="Times New Roman"/>
          <w:sz w:val="16"/>
          <w:szCs w:val="20"/>
          <w:lang w:val="en-US"/>
        </w:rPr>
        <w:t xml:space="preserve"> 5. </w:t>
      </w:r>
      <w:r w:rsidRPr="00AD28F2">
        <w:rPr>
          <w:rFonts w:ascii="Times New Roman" w:hAnsi="Times New Roman" w:cs="Times New Roman"/>
          <w:sz w:val="16"/>
          <w:szCs w:val="20"/>
          <w:lang w:val="en-US"/>
        </w:rPr>
        <w:t>Centre for Healthy Ageing, Health Futures Institute, Murdoch University, Murdoch, Western Australia, Australia;</w:t>
      </w:r>
      <w:r>
        <w:rPr>
          <w:rFonts w:ascii="Times New Roman" w:hAnsi="Times New Roman" w:cs="Times New Roman"/>
          <w:sz w:val="16"/>
          <w:szCs w:val="20"/>
          <w:lang w:val="en-US"/>
        </w:rPr>
        <w:t xml:space="preserve"> </w:t>
      </w:r>
      <w:r w:rsidR="00600DB0">
        <w:rPr>
          <w:rFonts w:ascii="Times New Roman" w:hAnsi="Times New Roman" w:cs="Times New Roman"/>
          <w:sz w:val="16"/>
          <w:szCs w:val="20"/>
          <w:lang w:val="en-US"/>
        </w:rPr>
        <w:t>6</w:t>
      </w:r>
      <w:r w:rsidRPr="00AD28F2">
        <w:rPr>
          <w:rFonts w:ascii="Times New Roman" w:hAnsi="Times New Roman" w:cs="Times New Roman"/>
          <w:sz w:val="16"/>
          <w:szCs w:val="20"/>
          <w:lang w:val="en-US"/>
        </w:rPr>
        <w:t>. School of Psychology, Murdoch University, Murdoch, Western Australia, Australia;</w:t>
      </w:r>
      <w:r>
        <w:rPr>
          <w:rFonts w:ascii="Times New Roman" w:hAnsi="Times New Roman" w:cs="Times New Roman"/>
          <w:sz w:val="16"/>
          <w:szCs w:val="20"/>
          <w:lang w:val="en-US"/>
        </w:rPr>
        <w:t xml:space="preserve"> </w:t>
      </w:r>
      <w:r w:rsidR="00600DB0">
        <w:rPr>
          <w:rFonts w:ascii="Times New Roman" w:hAnsi="Times New Roman" w:cs="Times New Roman"/>
          <w:sz w:val="16"/>
          <w:szCs w:val="20"/>
          <w:lang w:val="en-US"/>
        </w:rPr>
        <w:t>7</w:t>
      </w:r>
      <w:r>
        <w:rPr>
          <w:rFonts w:ascii="Times New Roman" w:hAnsi="Times New Roman" w:cs="Times New Roman"/>
          <w:sz w:val="16"/>
          <w:szCs w:val="20"/>
          <w:lang w:val="en-US"/>
        </w:rPr>
        <w:t xml:space="preserve">. </w:t>
      </w:r>
      <w:r w:rsidRPr="00841807">
        <w:rPr>
          <w:rFonts w:ascii="Times New Roman" w:hAnsi="Times New Roman" w:cs="Times New Roman"/>
          <w:sz w:val="16"/>
          <w:szCs w:val="20"/>
          <w:lang w:val="en-US"/>
        </w:rPr>
        <w:t>Centre for Precision Health, Edith Cowan University, Joondalup, Western Australia</w:t>
      </w:r>
      <w:r w:rsidRPr="00AD28F2">
        <w:rPr>
          <w:rFonts w:ascii="Times New Roman" w:hAnsi="Times New Roman" w:cs="Times New Roman"/>
          <w:sz w:val="16"/>
          <w:szCs w:val="20"/>
          <w:lang w:val="en-US"/>
        </w:rPr>
        <w:t xml:space="preserve">, Australia; </w:t>
      </w:r>
      <w:r w:rsidR="00600DB0">
        <w:rPr>
          <w:rFonts w:ascii="Times New Roman" w:hAnsi="Times New Roman" w:cs="Times New Roman"/>
          <w:sz w:val="16"/>
          <w:szCs w:val="20"/>
          <w:lang w:val="en-US"/>
        </w:rPr>
        <w:t>8</w:t>
      </w:r>
      <w:r w:rsidRPr="00AD28F2">
        <w:rPr>
          <w:rFonts w:ascii="Times New Roman" w:hAnsi="Times New Roman" w:cs="Times New Roman"/>
          <w:sz w:val="16"/>
          <w:szCs w:val="20"/>
          <w:lang w:val="en-US"/>
        </w:rPr>
        <w:t>.</w:t>
      </w:r>
      <w:r>
        <w:rPr>
          <w:rFonts w:ascii="Times New Roman" w:hAnsi="Times New Roman" w:cs="Times New Roman"/>
          <w:sz w:val="16"/>
          <w:szCs w:val="20"/>
          <w:lang w:val="en-US"/>
        </w:rPr>
        <w:t xml:space="preserve"> </w:t>
      </w:r>
      <w:r w:rsidRPr="00AD28F2">
        <w:rPr>
          <w:rFonts w:ascii="Times New Roman" w:hAnsi="Times New Roman" w:cs="Times New Roman"/>
          <w:sz w:val="16"/>
          <w:szCs w:val="20"/>
          <w:lang w:val="en-US"/>
        </w:rPr>
        <w:t xml:space="preserve">Avid, Eli Lilly and Company, Indianapolis, IN USA; </w:t>
      </w:r>
      <w:r w:rsidR="00600DB0">
        <w:rPr>
          <w:rFonts w:ascii="Times New Roman" w:hAnsi="Times New Roman" w:cs="Times New Roman"/>
          <w:sz w:val="16"/>
          <w:szCs w:val="20"/>
          <w:lang w:val="en-US"/>
        </w:rPr>
        <w:t>9</w:t>
      </w:r>
      <w:r>
        <w:rPr>
          <w:rFonts w:ascii="Times New Roman" w:hAnsi="Times New Roman" w:cs="Times New Roman"/>
          <w:sz w:val="16"/>
          <w:szCs w:val="20"/>
          <w:lang w:val="en-US"/>
        </w:rPr>
        <w:t>.</w:t>
      </w:r>
      <w:r w:rsidRPr="00841807">
        <w:rPr>
          <w:rFonts w:ascii="Times New Roman" w:hAnsi="Times New Roman" w:cs="Times New Roman"/>
          <w:sz w:val="16"/>
          <w:szCs w:val="20"/>
          <w:lang w:val="en-US"/>
        </w:rPr>
        <w:t xml:space="preserve"> Florey Institute of Neuroscience and Mental Health, The University of Melbourne, 30 Royal Parade, Parkville, VIC 3052, Australia;</w:t>
      </w:r>
      <w:r>
        <w:rPr>
          <w:rFonts w:ascii="Times New Roman" w:hAnsi="Times New Roman" w:cs="Times New Roman"/>
          <w:sz w:val="16"/>
          <w:szCs w:val="20"/>
          <w:lang w:val="en-US"/>
        </w:rPr>
        <w:t xml:space="preserve"> </w:t>
      </w:r>
      <w:r w:rsidR="00600DB0">
        <w:rPr>
          <w:rFonts w:ascii="Times New Roman" w:hAnsi="Times New Roman" w:cs="Times New Roman"/>
          <w:sz w:val="16"/>
          <w:szCs w:val="20"/>
          <w:lang w:val="en-US"/>
        </w:rPr>
        <w:t>10</w:t>
      </w:r>
      <w:r>
        <w:rPr>
          <w:rFonts w:ascii="Times New Roman" w:hAnsi="Times New Roman" w:cs="Times New Roman"/>
          <w:sz w:val="16"/>
          <w:szCs w:val="20"/>
          <w:lang w:val="en-US"/>
        </w:rPr>
        <w:t xml:space="preserve">. </w:t>
      </w:r>
      <w:r w:rsidRPr="00841807">
        <w:rPr>
          <w:rFonts w:ascii="Times New Roman" w:hAnsi="Times New Roman" w:cs="Times New Roman"/>
          <w:sz w:val="16"/>
          <w:szCs w:val="20"/>
          <w:lang w:val="en-US"/>
        </w:rPr>
        <w:t xml:space="preserve">Department of Molecular Imaging &amp; Therapy, Austin Health, 145 </w:t>
      </w:r>
      <w:proofErr w:type="spellStart"/>
      <w:r w:rsidRPr="00841807">
        <w:rPr>
          <w:rFonts w:ascii="Times New Roman" w:hAnsi="Times New Roman" w:cs="Times New Roman"/>
          <w:sz w:val="16"/>
          <w:szCs w:val="20"/>
          <w:lang w:val="en-US"/>
        </w:rPr>
        <w:t>Studley</w:t>
      </w:r>
      <w:proofErr w:type="spellEnd"/>
      <w:r w:rsidRPr="00841807">
        <w:rPr>
          <w:rFonts w:ascii="Times New Roman" w:hAnsi="Times New Roman" w:cs="Times New Roman"/>
          <w:sz w:val="16"/>
          <w:szCs w:val="20"/>
          <w:lang w:val="en-US"/>
        </w:rPr>
        <w:t xml:space="preserve"> Road, Heidelberg, VIC 3084, Australia;</w:t>
      </w:r>
      <w:r>
        <w:rPr>
          <w:rFonts w:ascii="Times New Roman" w:hAnsi="Times New Roman" w:cs="Times New Roman"/>
          <w:sz w:val="16"/>
          <w:szCs w:val="20"/>
          <w:lang w:val="en-US"/>
        </w:rPr>
        <w:t xml:space="preserve"> 1</w:t>
      </w:r>
      <w:r w:rsidR="00600DB0">
        <w:rPr>
          <w:rFonts w:ascii="Times New Roman" w:hAnsi="Times New Roman" w:cs="Times New Roman"/>
          <w:sz w:val="16"/>
          <w:szCs w:val="20"/>
          <w:lang w:val="en-US"/>
        </w:rPr>
        <w:t>1</w:t>
      </w:r>
      <w:r w:rsidRPr="00AD28F2">
        <w:rPr>
          <w:rFonts w:ascii="Times New Roman" w:hAnsi="Times New Roman" w:cs="Times New Roman"/>
          <w:sz w:val="16"/>
          <w:szCs w:val="20"/>
          <w:lang w:val="en-US"/>
        </w:rPr>
        <w:t>.Center for Imaging of Neurodegenerative Diseases, University of California-San Francisco, San Francisco, CA, USA;</w:t>
      </w:r>
      <w:r>
        <w:rPr>
          <w:rFonts w:ascii="Times New Roman" w:hAnsi="Times New Roman" w:cs="Times New Roman"/>
          <w:sz w:val="16"/>
          <w:szCs w:val="20"/>
          <w:lang w:val="en-US"/>
        </w:rPr>
        <w:t xml:space="preserve"> 1</w:t>
      </w:r>
      <w:r w:rsidR="00600DB0">
        <w:rPr>
          <w:rFonts w:ascii="Times New Roman" w:hAnsi="Times New Roman" w:cs="Times New Roman"/>
          <w:sz w:val="16"/>
          <w:szCs w:val="20"/>
          <w:lang w:val="en-US"/>
        </w:rPr>
        <w:t>2</w:t>
      </w:r>
      <w:r>
        <w:rPr>
          <w:rFonts w:ascii="Times New Roman" w:hAnsi="Times New Roman" w:cs="Times New Roman"/>
          <w:sz w:val="16"/>
          <w:szCs w:val="20"/>
          <w:lang w:val="en-US"/>
        </w:rPr>
        <w:t xml:space="preserve">. </w:t>
      </w:r>
      <w:r w:rsidRPr="00AD28F2">
        <w:rPr>
          <w:rFonts w:ascii="Times New Roman" w:hAnsi="Times New Roman" w:cs="Times New Roman"/>
          <w:sz w:val="16"/>
          <w:szCs w:val="20"/>
          <w:lang w:val="en-US"/>
        </w:rPr>
        <w:t>Institute of Clinical and Translational Sciences, Washington University School of Medicine, St Louis, USA</w:t>
      </w:r>
      <w:r>
        <w:rPr>
          <w:rFonts w:ascii="Times New Roman" w:hAnsi="Times New Roman" w:cs="Times New Roman"/>
          <w:sz w:val="16"/>
          <w:szCs w:val="20"/>
          <w:lang w:val="en-US"/>
        </w:rPr>
        <w:t>; 1</w:t>
      </w:r>
      <w:r w:rsidR="00600DB0">
        <w:rPr>
          <w:rFonts w:ascii="Times New Roman" w:hAnsi="Times New Roman" w:cs="Times New Roman"/>
          <w:sz w:val="16"/>
          <w:szCs w:val="20"/>
          <w:lang w:val="en-US"/>
        </w:rPr>
        <w:t>3</w:t>
      </w:r>
      <w:r>
        <w:rPr>
          <w:rFonts w:ascii="Times New Roman" w:hAnsi="Times New Roman" w:cs="Times New Roman"/>
          <w:sz w:val="16"/>
          <w:szCs w:val="20"/>
          <w:lang w:val="en-US"/>
        </w:rPr>
        <w:t xml:space="preserve">. </w:t>
      </w:r>
      <w:r w:rsidRPr="00841807">
        <w:rPr>
          <w:rFonts w:ascii="Times New Roman" w:hAnsi="Times New Roman" w:cs="Times New Roman"/>
          <w:sz w:val="16"/>
          <w:szCs w:val="20"/>
          <w:lang w:val="en-US"/>
        </w:rPr>
        <w:t>Department of Psychiatry, University of Pittsburgh, 3811 O’Hara Street, Pittsburgh, PA 15213, USA</w:t>
      </w:r>
      <w:r>
        <w:rPr>
          <w:rFonts w:ascii="Times New Roman" w:hAnsi="Times New Roman" w:cs="Times New Roman"/>
          <w:sz w:val="16"/>
          <w:szCs w:val="20"/>
          <w:lang w:val="en-US"/>
        </w:rPr>
        <w:t xml:space="preserve">; 14. </w:t>
      </w:r>
      <w:proofErr w:type="spellStart"/>
      <w:r w:rsidRPr="00AD28F2">
        <w:rPr>
          <w:rFonts w:ascii="Times New Roman" w:hAnsi="Times New Roman" w:cs="Times New Roman"/>
          <w:sz w:val="16"/>
          <w:szCs w:val="20"/>
          <w:lang w:val="en-US"/>
        </w:rPr>
        <w:t>Cogstate</w:t>
      </w:r>
      <w:proofErr w:type="spellEnd"/>
      <w:r w:rsidRPr="00AD28F2">
        <w:rPr>
          <w:rFonts w:ascii="Times New Roman" w:hAnsi="Times New Roman" w:cs="Times New Roman"/>
          <w:sz w:val="16"/>
          <w:szCs w:val="20"/>
          <w:lang w:val="en-US"/>
        </w:rPr>
        <w:t xml:space="preserve"> Ltd, Melbourne, VIC, Australia</w:t>
      </w:r>
      <w:r>
        <w:rPr>
          <w:rFonts w:ascii="Times New Roman" w:hAnsi="Times New Roman" w:cs="Times New Roman"/>
          <w:sz w:val="16"/>
          <w:szCs w:val="20"/>
          <w:lang w:val="en-US"/>
        </w:rPr>
        <w:t>;</w:t>
      </w:r>
    </w:p>
    <w:p w14:paraId="2621545A" w14:textId="77777777" w:rsidR="00230964" w:rsidRPr="00AD28F2" w:rsidRDefault="00230964" w:rsidP="00841807">
      <w:pPr>
        <w:pStyle w:val="ListParagrap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58A1CDD" w14:textId="499AAAD7" w:rsidR="003C5491" w:rsidRPr="00AD28F2" w:rsidRDefault="00230964" w:rsidP="00230964">
      <w:pPr>
        <w:pStyle w:val="ListParagraph"/>
        <w:rPr>
          <w:color w:val="2F5496" w:themeColor="accent1" w:themeShade="BF"/>
          <w:lang w:val="en-US"/>
        </w:rPr>
      </w:pPr>
      <w:r w:rsidRPr="00230964">
        <w:rPr>
          <w:rFonts w:ascii="Times New Roman" w:hAnsi="Times New Roman" w:cs="Times New Roman"/>
          <w:sz w:val="16"/>
          <w:szCs w:val="16"/>
          <w:lang w:val="en-US"/>
        </w:rPr>
        <w:t xml:space="preserve">*Data used in preparation of this article were obtained from the Alzheimer's Disease Neuroimaging Initiative (ADNI) database (adni.loni.usc.edu). As such, the investigators within the </w:t>
      </w:r>
      <w:proofErr w:type="spellStart"/>
      <w:r w:rsidRPr="00230964">
        <w:rPr>
          <w:rFonts w:ascii="Times New Roman" w:hAnsi="Times New Roman" w:cs="Times New Roman"/>
          <w:sz w:val="16"/>
          <w:szCs w:val="16"/>
          <w:lang w:val="en-US"/>
        </w:rPr>
        <w:t>ADNi</w:t>
      </w:r>
      <w:proofErr w:type="spellEnd"/>
      <w:r w:rsidRPr="00230964">
        <w:rPr>
          <w:rFonts w:ascii="Times New Roman" w:hAnsi="Times New Roman" w:cs="Times New Roman"/>
          <w:sz w:val="16"/>
          <w:szCs w:val="16"/>
          <w:lang w:val="en-US"/>
        </w:rPr>
        <w:t xml:space="preserve"> contributed to the design and implementation of ADNI and/or provided data but did not participate in analysis or writing of this report. A complete listing of ADNI investigators can be found</w:t>
      </w:r>
      <w:r w:rsidRPr="00230964" w:rsidDel="00230964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230964">
        <w:rPr>
          <w:rFonts w:ascii="Times New Roman" w:hAnsi="Times New Roman" w:cs="Times New Roman"/>
          <w:sz w:val="16"/>
          <w:szCs w:val="16"/>
          <w:lang w:val="en-US"/>
        </w:rPr>
        <w:t>at: http://adni.loni.usc.edu/wp-content/uploads/how_to_apply/ADNI_Acknowledgement</w:t>
      </w:r>
      <w:r w:rsidRPr="00230964">
        <w:rPr>
          <w:sz w:val="16"/>
          <w:szCs w:val="16"/>
          <w:lang w:val="en-US"/>
        </w:rPr>
        <w:t>_List.pdf</w:t>
      </w:r>
      <w:r w:rsidRPr="00230964" w:rsidDel="00230964">
        <w:rPr>
          <w:lang w:val="en-US"/>
        </w:rPr>
        <w:t xml:space="preserve"> </w:t>
      </w:r>
    </w:p>
    <w:p w14:paraId="00F26CB4" w14:textId="77777777" w:rsidR="00432D70" w:rsidRDefault="00432D70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77E38BF" w14:textId="77777777" w:rsidR="008D6BC9" w:rsidRDefault="008D6BC9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E30D78A" w14:textId="77777777" w:rsidR="008D6BC9" w:rsidRDefault="008D6BC9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A95521E" w14:textId="77777777" w:rsidR="008D6BC9" w:rsidRDefault="008D6BC9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9FDAFFE" w14:textId="77777777" w:rsidR="008D6BC9" w:rsidRDefault="008D6BC9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00C436F" w14:textId="77777777" w:rsidR="008D6BC9" w:rsidRDefault="008D6BC9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2DC8DE7" w14:textId="77777777" w:rsidR="008D6BC9" w:rsidRDefault="008D6BC9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1DF1FE7" w14:textId="77777777" w:rsidR="008D6BC9" w:rsidRDefault="008D6BC9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7C8D150" w14:textId="77777777" w:rsidR="008D6BC9" w:rsidRDefault="008D6BC9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897A6CE" w14:textId="77777777" w:rsidR="008D6BC9" w:rsidRDefault="008D6BC9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B337040" w14:textId="77777777" w:rsidR="008D6BC9" w:rsidRDefault="008D6BC9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168838C" w14:textId="77777777" w:rsidR="008D6BC9" w:rsidRDefault="008D6BC9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7266374" w14:textId="77777777" w:rsidR="008D6BC9" w:rsidRDefault="008D6BC9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A55F652" w14:textId="77777777" w:rsidR="008D6BC9" w:rsidRDefault="008D6BC9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9A690E9" w14:textId="77777777" w:rsidR="008D6BC9" w:rsidRDefault="008D6BC9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48DC6D4" w14:textId="77777777" w:rsidR="008D6BC9" w:rsidRDefault="008D6BC9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A3CFC7A" w14:textId="77777777" w:rsidR="008D6BC9" w:rsidRDefault="008D6BC9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52331AF" w14:textId="77777777" w:rsidR="008D6BC9" w:rsidRDefault="008D6BC9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6E3C034" w14:textId="77777777" w:rsidR="008D6BC9" w:rsidRDefault="008D6BC9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5324AD0" w14:textId="77777777" w:rsidR="008D6BC9" w:rsidRDefault="008D6BC9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EF040D7" w14:textId="77777777" w:rsidR="008D6BC9" w:rsidRDefault="008D6BC9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2EA7A41" w14:textId="77777777" w:rsidR="008D6BC9" w:rsidRDefault="008D6BC9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95E2779" w14:textId="77777777" w:rsidR="00432D70" w:rsidRDefault="00432D70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A9AEE79" w14:textId="77777777" w:rsidR="00432D70" w:rsidRDefault="00432D70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7374334" w14:textId="77777777" w:rsidR="00432D70" w:rsidRDefault="00432D70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0DC6410" w14:textId="77777777" w:rsidR="00432D70" w:rsidRDefault="00432D70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43FD21B" w14:textId="77777777" w:rsidR="00432D70" w:rsidRDefault="00432D70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1911405" w14:textId="77777777" w:rsidR="00432D70" w:rsidRDefault="00432D70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6C34D42" w14:textId="77777777" w:rsidR="00432D70" w:rsidRDefault="00432D70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9D54D8B" w14:textId="77777777" w:rsidR="00432D70" w:rsidRDefault="00432D70" w:rsidP="006A379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38D7750" w14:textId="77777777" w:rsidR="00E91AF2" w:rsidRPr="00AD28F2" w:rsidRDefault="00E91AF2" w:rsidP="00E91AF2">
      <w:pPr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</w:pPr>
      <w:r w:rsidRPr="00AD28F2"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  <w:lang w:val="en-US"/>
        </w:rPr>
        <w:lastRenderedPageBreak/>
        <w:t>Supplementary Material</w:t>
      </w:r>
    </w:p>
    <w:p w14:paraId="3526E133" w14:textId="77777777" w:rsidR="00E91AF2" w:rsidRPr="00AD28F2" w:rsidRDefault="00E91AF2" w:rsidP="00E91AF2">
      <w:pPr>
        <w:rPr>
          <w:rFonts w:ascii="Times New Roman" w:hAnsi="Times New Roman" w:cs="Times New Roman"/>
          <w:b/>
          <w:lang w:val="en-US"/>
        </w:rPr>
      </w:pPr>
    </w:p>
    <w:p w14:paraId="2F9A30A7" w14:textId="77777777" w:rsidR="00E91AF2" w:rsidRPr="00AD28F2" w:rsidRDefault="00E91AF2" w:rsidP="00E91AF2">
      <w:pPr>
        <w:rPr>
          <w:rFonts w:ascii="Times New Roman" w:hAnsi="Times New Roman" w:cs="Times New Roman"/>
          <w:b/>
          <w:lang w:val="en-US"/>
        </w:rPr>
      </w:pPr>
    </w:p>
    <w:p w14:paraId="49494950" w14:textId="77777777" w:rsidR="00E91AF2" w:rsidRPr="00AD28F2" w:rsidRDefault="00E91AF2" w:rsidP="00E91AF2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D28F2">
        <w:rPr>
          <w:rFonts w:ascii="Times New Roman" w:hAnsi="Times New Roman" w:cs="Times New Roman"/>
          <w:b/>
          <w:sz w:val="21"/>
          <w:szCs w:val="21"/>
          <w:lang w:val="en-US"/>
        </w:rPr>
        <w:t>Table S1. Statistical summary of the baseline values for cognitive composite scores</w:t>
      </w:r>
    </w:p>
    <w:tbl>
      <w:tblPr>
        <w:tblStyle w:val="TableGrid"/>
        <w:tblW w:w="0" w:type="auto"/>
        <w:tblLayout w:type="fixed"/>
        <w:tblCellMar>
          <w:top w:w="28" w:type="dxa"/>
        </w:tblCellMar>
        <w:tblLook w:val="04A0" w:firstRow="1" w:lastRow="0" w:firstColumn="1" w:lastColumn="0" w:noHBand="0" w:noVBand="1"/>
      </w:tblPr>
      <w:tblGrid>
        <w:gridCol w:w="1271"/>
        <w:gridCol w:w="992"/>
        <w:gridCol w:w="993"/>
        <w:gridCol w:w="567"/>
        <w:gridCol w:w="1275"/>
        <w:gridCol w:w="851"/>
        <w:gridCol w:w="992"/>
        <w:gridCol w:w="567"/>
        <w:gridCol w:w="1313"/>
      </w:tblGrid>
      <w:tr w:rsidR="00E91AF2" w:rsidRPr="00AD28F2" w14:paraId="0B0F5592" w14:textId="77777777" w:rsidTr="006B3B6F">
        <w:tc>
          <w:tcPr>
            <w:tcW w:w="1271" w:type="dxa"/>
          </w:tcPr>
          <w:p w14:paraId="1B8E6951" w14:textId="77777777" w:rsidR="00E91AF2" w:rsidRPr="00AD28F2" w:rsidRDefault="00E91AF2" w:rsidP="00710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b/>
                <w:sz w:val="20"/>
                <w:szCs w:val="20"/>
              </w:rPr>
              <w:t>Composite score</w:t>
            </w:r>
          </w:p>
        </w:tc>
        <w:tc>
          <w:tcPr>
            <w:tcW w:w="992" w:type="dxa"/>
          </w:tcPr>
          <w:p w14:paraId="416B0771" w14:textId="77777777" w:rsidR="00E91AF2" w:rsidRPr="00AD28F2" w:rsidRDefault="00E91AF2" w:rsidP="00710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993" w:type="dxa"/>
          </w:tcPr>
          <w:p w14:paraId="42094AAC" w14:textId="77777777" w:rsidR="00E91AF2" w:rsidRPr="00AD28F2" w:rsidRDefault="00E91AF2" w:rsidP="00710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8F2">
              <w:rPr>
                <w:rFonts w:ascii="Times New Roman" w:hAnsi="Times New Roman" w:cs="Times New Roman"/>
                <w:b/>
                <w:sz w:val="20"/>
                <w:szCs w:val="20"/>
              </w:rPr>
              <w:t>emmean</w:t>
            </w:r>
            <w:proofErr w:type="spellEnd"/>
          </w:p>
        </w:tc>
        <w:tc>
          <w:tcPr>
            <w:tcW w:w="567" w:type="dxa"/>
          </w:tcPr>
          <w:p w14:paraId="79829367" w14:textId="77777777" w:rsidR="00E91AF2" w:rsidRPr="00AD28F2" w:rsidRDefault="00E91AF2" w:rsidP="00710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275" w:type="dxa"/>
          </w:tcPr>
          <w:p w14:paraId="215DDE57" w14:textId="77777777" w:rsidR="00E91AF2" w:rsidRPr="00AD28F2" w:rsidRDefault="00E91AF2" w:rsidP="00710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51" w:type="dxa"/>
          </w:tcPr>
          <w:p w14:paraId="2927761D" w14:textId="77777777" w:rsidR="00E91AF2" w:rsidRPr="00AD28F2" w:rsidRDefault="00E91AF2" w:rsidP="00710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b/>
                <w:sz w:val="20"/>
                <w:szCs w:val="20"/>
              </w:rPr>
              <w:t>p-values</w:t>
            </w:r>
          </w:p>
        </w:tc>
        <w:tc>
          <w:tcPr>
            <w:tcW w:w="992" w:type="dxa"/>
          </w:tcPr>
          <w:p w14:paraId="69EB0D73" w14:textId="77777777" w:rsidR="00E91AF2" w:rsidRPr="00AD28F2" w:rsidRDefault="00E91AF2" w:rsidP="00710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567" w:type="dxa"/>
          </w:tcPr>
          <w:p w14:paraId="796FE996" w14:textId="77777777" w:rsidR="00E91AF2" w:rsidRPr="00AD28F2" w:rsidRDefault="00E91AF2" w:rsidP="00710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313" w:type="dxa"/>
          </w:tcPr>
          <w:p w14:paraId="55612683" w14:textId="77777777" w:rsidR="00E91AF2" w:rsidRPr="00AD28F2" w:rsidRDefault="00E91AF2" w:rsidP="00710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6B3B6F" w:rsidRPr="00AD28F2" w14:paraId="75B67626" w14:textId="77777777" w:rsidTr="006B3B6F">
        <w:tc>
          <w:tcPr>
            <w:tcW w:w="1271" w:type="dxa"/>
          </w:tcPr>
          <w:p w14:paraId="66527DAE" w14:textId="77777777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H-PACC</w:t>
            </w:r>
          </w:p>
        </w:tc>
        <w:tc>
          <w:tcPr>
            <w:tcW w:w="992" w:type="dxa"/>
          </w:tcPr>
          <w:p w14:paraId="05AC6C88" w14:textId="15157094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- CDR=0</w:t>
            </w:r>
          </w:p>
        </w:tc>
        <w:tc>
          <w:tcPr>
            <w:tcW w:w="993" w:type="dxa"/>
            <w:vAlign w:val="center"/>
          </w:tcPr>
          <w:p w14:paraId="42CC5B99" w14:textId="1032DAA6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67" w:type="dxa"/>
            <w:vAlign w:val="center"/>
          </w:tcPr>
          <w:p w14:paraId="34E2CD48" w14:textId="1421E397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75" w:type="dxa"/>
            <w:vAlign w:val="center"/>
          </w:tcPr>
          <w:p w14:paraId="7BEA0EAE" w14:textId="67B6FB0E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0.06-0.19]</w:t>
            </w:r>
          </w:p>
        </w:tc>
        <w:tc>
          <w:tcPr>
            <w:tcW w:w="851" w:type="dxa"/>
          </w:tcPr>
          <w:p w14:paraId="5D422D02" w14:textId="77777777" w:rsidR="006B3B6F" w:rsidRPr="00AD28F2" w:rsidRDefault="006B3B6F" w:rsidP="004D3378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</w:tcPr>
          <w:p w14:paraId="4EC5930C" w14:textId="77777777" w:rsidR="006B3B6F" w:rsidRPr="00AD28F2" w:rsidRDefault="006B3B6F" w:rsidP="004D3378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67" w:type="dxa"/>
          </w:tcPr>
          <w:p w14:paraId="0CA70DBA" w14:textId="77777777" w:rsidR="006B3B6F" w:rsidRPr="00AD28F2" w:rsidRDefault="006B3B6F" w:rsidP="004D3378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13" w:type="dxa"/>
          </w:tcPr>
          <w:p w14:paraId="7FC64E4A" w14:textId="77777777" w:rsidR="006B3B6F" w:rsidRPr="00AD28F2" w:rsidRDefault="006B3B6F" w:rsidP="004D3378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6B3B6F" w:rsidRPr="00AD28F2" w14:paraId="3E6466B2" w14:textId="77777777" w:rsidTr="006B3B6F">
        <w:tc>
          <w:tcPr>
            <w:tcW w:w="1271" w:type="dxa"/>
          </w:tcPr>
          <w:p w14:paraId="73DF8703" w14:textId="77777777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4B7DFE" w14:textId="728C99B5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+ CDR=0</w:t>
            </w:r>
          </w:p>
        </w:tc>
        <w:tc>
          <w:tcPr>
            <w:tcW w:w="993" w:type="dxa"/>
            <w:vAlign w:val="center"/>
          </w:tcPr>
          <w:p w14:paraId="282D5583" w14:textId="745FDCE1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567" w:type="dxa"/>
            <w:vAlign w:val="center"/>
          </w:tcPr>
          <w:p w14:paraId="6E364D11" w14:textId="665CC4C1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5" w:type="dxa"/>
            <w:vAlign w:val="center"/>
          </w:tcPr>
          <w:p w14:paraId="34377425" w14:textId="7361A8CF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-0.16-0.05]</w:t>
            </w:r>
          </w:p>
        </w:tc>
        <w:tc>
          <w:tcPr>
            <w:tcW w:w="851" w:type="dxa"/>
          </w:tcPr>
          <w:p w14:paraId="4E6F89BB" w14:textId="48A6CF43" w:rsidR="006B3B6F" w:rsidRPr="003D7ABC" w:rsidRDefault="006B3B6F" w:rsidP="004D3378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3D7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2803A00E" w14:textId="350C494F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567" w:type="dxa"/>
            <w:vAlign w:val="center"/>
          </w:tcPr>
          <w:p w14:paraId="2E1FF9C0" w14:textId="697842F9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13" w:type="dxa"/>
            <w:vAlign w:val="center"/>
          </w:tcPr>
          <w:p w14:paraId="1BBD0B3A" w14:textId="2C5E2E37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0.23-0.73]</w:t>
            </w:r>
          </w:p>
        </w:tc>
      </w:tr>
      <w:tr w:rsidR="006B3B6F" w:rsidRPr="00AD28F2" w14:paraId="5F26EDCB" w14:textId="77777777" w:rsidTr="006B3B6F">
        <w:tc>
          <w:tcPr>
            <w:tcW w:w="1271" w:type="dxa"/>
          </w:tcPr>
          <w:p w14:paraId="2CC47E1A" w14:textId="77777777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267135" w14:textId="16F19A96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+ CDR=0.5</w:t>
            </w:r>
          </w:p>
        </w:tc>
        <w:tc>
          <w:tcPr>
            <w:tcW w:w="993" w:type="dxa"/>
            <w:vAlign w:val="center"/>
          </w:tcPr>
          <w:p w14:paraId="22D1B5DA" w14:textId="2EDB9626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-1.60</w:t>
            </w:r>
          </w:p>
        </w:tc>
        <w:tc>
          <w:tcPr>
            <w:tcW w:w="567" w:type="dxa"/>
            <w:vAlign w:val="center"/>
          </w:tcPr>
          <w:p w14:paraId="623A3D7E" w14:textId="4813EA0C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5" w:type="dxa"/>
            <w:vAlign w:val="center"/>
          </w:tcPr>
          <w:p w14:paraId="6F55E7AF" w14:textId="09EF0CCB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-1.70-1.50]</w:t>
            </w:r>
          </w:p>
        </w:tc>
        <w:tc>
          <w:tcPr>
            <w:tcW w:w="851" w:type="dxa"/>
          </w:tcPr>
          <w:p w14:paraId="4DA60767" w14:textId="426A2A96" w:rsidR="006B3B6F" w:rsidRPr="003D7ABC" w:rsidRDefault="006B3B6F" w:rsidP="004D3378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center"/>
          </w:tcPr>
          <w:p w14:paraId="7576EABC" w14:textId="4AD836EB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567" w:type="dxa"/>
            <w:vAlign w:val="center"/>
          </w:tcPr>
          <w:p w14:paraId="6E1812D9" w14:textId="47794956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13" w:type="dxa"/>
            <w:vAlign w:val="center"/>
          </w:tcPr>
          <w:p w14:paraId="2C9805E5" w14:textId="3FD7C91D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4.34-4.85]</w:t>
            </w:r>
          </w:p>
        </w:tc>
      </w:tr>
      <w:tr w:rsidR="006B3B6F" w:rsidRPr="00AD28F2" w14:paraId="748FDFF2" w14:textId="77777777" w:rsidTr="006B3B6F">
        <w:tc>
          <w:tcPr>
            <w:tcW w:w="1271" w:type="dxa"/>
          </w:tcPr>
          <w:p w14:paraId="737D6926" w14:textId="77777777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D37BFEE" w14:textId="4DC41A46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+ CDR=1</w:t>
            </w:r>
          </w:p>
        </w:tc>
        <w:tc>
          <w:tcPr>
            <w:tcW w:w="993" w:type="dxa"/>
            <w:vAlign w:val="center"/>
          </w:tcPr>
          <w:p w14:paraId="4ECAE14E" w14:textId="032F362E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-3.29</w:t>
            </w:r>
          </w:p>
        </w:tc>
        <w:tc>
          <w:tcPr>
            <w:tcW w:w="567" w:type="dxa"/>
            <w:vAlign w:val="center"/>
          </w:tcPr>
          <w:p w14:paraId="583250FD" w14:textId="7FAE6455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75" w:type="dxa"/>
            <w:vAlign w:val="center"/>
          </w:tcPr>
          <w:p w14:paraId="1D59EA15" w14:textId="1AD2434F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-3.46-3.12]</w:t>
            </w:r>
          </w:p>
        </w:tc>
        <w:tc>
          <w:tcPr>
            <w:tcW w:w="851" w:type="dxa"/>
          </w:tcPr>
          <w:p w14:paraId="1D75D7E3" w14:textId="7DF08FE2" w:rsidR="006B3B6F" w:rsidRPr="003D7ABC" w:rsidRDefault="006B3B6F" w:rsidP="004D3378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center"/>
          </w:tcPr>
          <w:p w14:paraId="4CE7D20A" w14:textId="4DBF849F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9.10</w:t>
            </w:r>
          </w:p>
        </w:tc>
        <w:tc>
          <w:tcPr>
            <w:tcW w:w="567" w:type="dxa"/>
            <w:vAlign w:val="center"/>
          </w:tcPr>
          <w:p w14:paraId="7471BAC6" w14:textId="6834B32A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313" w:type="dxa"/>
            <w:vAlign w:val="center"/>
          </w:tcPr>
          <w:p w14:paraId="4A172269" w14:textId="62BDE4E2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8.69-9.50]</w:t>
            </w:r>
          </w:p>
        </w:tc>
      </w:tr>
      <w:tr w:rsidR="006B3B6F" w:rsidRPr="00AD28F2" w14:paraId="7192C8C9" w14:textId="77777777" w:rsidTr="006B3B6F">
        <w:tc>
          <w:tcPr>
            <w:tcW w:w="1271" w:type="dxa"/>
          </w:tcPr>
          <w:p w14:paraId="4E8F43E5" w14:textId="77777777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H-Episodic memory</w:t>
            </w:r>
          </w:p>
        </w:tc>
        <w:tc>
          <w:tcPr>
            <w:tcW w:w="992" w:type="dxa"/>
          </w:tcPr>
          <w:p w14:paraId="692C8121" w14:textId="7730C897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- CDR=0</w:t>
            </w:r>
          </w:p>
        </w:tc>
        <w:tc>
          <w:tcPr>
            <w:tcW w:w="993" w:type="dxa"/>
            <w:vAlign w:val="center"/>
          </w:tcPr>
          <w:p w14:paraId="6B62C021" w14:textId="7C6FDB1A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67" w:type="dxa"/>
            <w:vAlign w:val="center"/>
          </w:tcPr>
          <w:p w14:paraId="46719678" w14:textId="5E5E0539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75" w:type="dxa"/>
            <w:vAlign w:val="center"/>
          </w:tcPr>
          <w:p w14:paraId="0EA64367" w14:textId="5E3B3633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0.09-0.23]</w:t>
            </w:r>
          </w:p>
        </w:tc>
        <w:tc>
          <w:tcPr>
            <w:tcW w:w="851" w:type="dxa"/>
          </w:tcPr>
          <w:p w14:paraId="1B7476AD" w14:textId="10CCD7AD" w:rsidR="006B3B6F" w:rsidRPr="003D7ABC" w:rsidRDefault="006B3B6F" w:rsidP="004D3378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5DF97D6C" w14:textId="56DD2CC3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67" w:type="dxa"/>
            <w:vAlign w:val="center"/>
          </w:tcPr>
          <w:p w14:paraId="474D8960" w14:textId="148DED42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13" w:type="dxa"/>
            <w:vAlign w:val="center"/>
          </w:tcPr>
          <w:p w14:paraId="049C0C5C" w14:textId="42D89F05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6B3B6F" w:rsidRPr="00AD28F2" w14:paraId="348DCFA5" w14:textId="77777777" w:rsidTr="006B3B6F">
        <w:tc>
          <w:tcPr>
            <w:tcW w:w="1271" w:type="dxa"/>
          </w:tcPr>
          <w:p w14:paraId="272DBD09" w14:textId="77777777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B9B90B" w14:textId="258C4EE7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+ CDR=0</w:t>
            </w:r>
          </w:p>
        </w:tc>
        <w:tc>
          <w:tcPr>
            <w:tcW w:w="993" w:type="dxa"/>
            <w:vAlign w:val="center"/>
          </w:tcPr>
          <w:p w14:paraId="0FFCAC5F" w14:textId="20D14A28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567" w:type="dxa"/>
            <w:vAlign w:val="center"/>
          </w:tcPr>
          <w:p w14:paraId="6B6D7607" w14:textId="5DDFCF66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5" w:type="dxa"/>
            <w:vAlign w:val="center"/>
          </w:tcPr>
          <w:p w14:paraId="6155C940" w14:textId="7D258B14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-0.18-0.05]</w:t>
            </w:r>
          </w:p>
        </w:tc>
        <w:tc>
          <w:tcPr>
            <w:tcW w:w="851" w:type="dxa"/>
          </w:tcPr>
          <w:p w14:paraId="33168CDE" w14:textId="1D7AC404" w:rsidR="006B3B6F" w:rsidRPr="003D7ABC" w:rsidRDefault="006B3B6F" w:rsidP="004D3378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center"/>
          </w:tcPr>
          <w:p w14:paraId="0326FAB7" w14:textId="084AA5E1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7" w:type="dxa"/>
            <w:vAlign w:val="center"/>
          </w:tcPr>
          <w:p w14:paraId="096CFEB3" w14:textId="0C8C73A6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13" w:type="dxa"/>
            <w:vAlign w:val="center"/>
          </w:tcPr>
          <w:p w14:paraId="3573BFB2" w14:textId="7CFF9950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0.27-0.72]</w:t>
            </w:r>
          </w:p>
        </w:tc>
      </w:tr>
      <w:tr w:rsidR="006B3B6F" w:rsidRPr="00AD28F2" w14:paraId="1F9E78FB" w14:textId="77777777" w:rsidTr="006B3B6F">
        <w:tc>
          <w:tcPr>
            <w:tcW w:w="1271" w:type="dxa"/>
          </w:tcPr>
          <w:p w14:paraId="3F63BC24" w14:textId="77777777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0358AB1" w14:textId="12BBCC1D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+ CDR=0.5</w:t>
            </w:r>
          </w:p>
        </w:tc>
        <w:tc>
          <w:tcPr>
            <w:tcW w:w="993" w:type="dxa"/>
            <w:vAlign w:val="center"/>
          </w:tcPr>
          <w:p w14:paraId="51168B6E" w14:textId="36DF6F63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-1.75</w:t>
            </w:r>
          </w:p>
        </w:tc>
        <w:tc>
          <w:tcPr>
            <w:tcW w:w="567" w:type="dxa"/>
            <w:vAlign w:val="center"/>
          </w:tcPr>
          <w:p w14:paraId="68EFE0C9" w14:textId="02C3A695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5" w:type="dxa"/>
            <w:vAlign w:val="center"/>
          </w:tcPr>
          <w:p w14:paraId="558F7974" w14:textId="7FBEE94E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-1.85-1.64]</w:t>
            </w:r>
          </w:p>
        </w:tc>
        <w:tc>
          <w:tcPr>
            <w:tcW w:w="851" w:type="dxa"/>
          </w:tcPr>
          <w:p w14:paraId="7C332955" w14:textId="09BEA1D3" w:rsidR="006B3B6F" w:rsidRPr="003D7ABC" w:rsidRDefault="006B3B6F" w:rsidP="004D3378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center"/>
          </w:tcPr>
          <w:p w14:paraId="51C5AC0C" w14:textId="18F2B3A3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567" w:type="dxa"/>
            <w:vAlign w:val="center"/>
          </w:tcPr>
          <w:p w14:paraId="2766201A" w14:textId="67097736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313" w:type="dxa"/>
            <w:vAlign w:val="center"/>
          </w:tcPr>
          <w:p w14:paraId="13EA53D3" w14:textId="2917E3F8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4.04-4.49]</w:t>
            </w:r>
          </w:p>
        </w:tc>
      </w:tr>
      <w:tr w:rsidR="006B3B6F" w:rsidRPr="00AD28F2" w14:paraId="75CE9A5B" w14:textId="77777777" w:rsidTr="006B3B6F">
        <w:tc>
          <w:tcPr>
            <w:tcW w:w="1271" w:type="dxa"/>
          </w:tcPr>
          <w:p w14:paraId="1D93F8EC" w14:textId="77777777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0C13101" w14:textId="49921FFE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+ CDR=1</w:t>
            </w:r>
          </w:p>
        </w:tc>
        <w:tc>
          <w:tcPr>
            <w:tcW w:w="993" w:type="dxa"/>
            <w:vAlign w:val="center"/>
          </w:tcPr>
          <w:p w14:paraId="1E81C0D7" w14:textId="6CB7BD72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-2.79</w:t>
            </w:r>
          </w:p>
        </w:tc>
        <w:tc>
          <w:tcPr>
            <w:tcW w:w="567" w:type="dxa"/>
            <w:vAlign w:val="center"/>
          </w:tcPr>
          <w:p w14:paraId="72CFCAE6" w14:textId="227D1CB1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75" w:type="dxa"/>
            <w:vAlign w:val="center"/>
          </w:tcPr>
          <w:p w14:paraId="28A7CEBF" w14:textId="3182938F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-2.97-2.62]</w:t>
            </w:r>
          </w:p>
        </w:tc>
        <w:tc>
          <w:tcPr>
            <w:tcW w:w="851" w:type="dxa"/>
          </w:tcPr>
          <w:p w14:paraId="48B32C29" w14:textId="7152E35B" w:rsidR="006B3B6F" w:rsidRPr="003D7ABC" w:rsidRDefault="006B3B6F" w:rsidP="004D3378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center"/>
          </w:tcPr>
          <w:p w14:paraId="1CB1F245" w14:textId="4DFC6D3F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567" w:type="dxa"/>
            <w:vAlign w:val="center"/>
          </w:tcPr>
          <w:p w14:paraId="71A7FE94" w14:textId="3AB242B4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13" w:type="dxa"/>
            <w:vAlign w:val="center"/>
          </w:tcPr>
          <w:p w14:paraId="54DE78D6" w14:textId="2C3173FB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6.27-6.97]</w:t>
            </w:r>
          </w:p>
        </w:tc>
      </w:tr>
      <w:tr w:rsidR="006B3B6F" w:rsidRPr="00AD28F2" w14:paraId="65AF63D1" w14:textId="77777777" w:rsidTr="006B3B6F">
        <w:tc>
          <w:tcPr>
            <w:tcW w:w="1271" w:type="dxa"/>
          </w:tcPr>
          <w:p w14:paraId="1204957D" w14:textId="77777777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H-Language</w:t>
            </w:r>
          </w:p>
        </w:tc>
        <w:tc>
          <w:tcPr>
            <w:tcW w:w="992" w:type="dxa"/>
          </w:tcPr>
          <w:p w14:paraId="54E79C9F" w14:textId="05E23A9A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- CDR=0</w:t>
            </w:r>
          </w:p>
        </w:tc>
        <w:tc>
          <w:tcPr>
            <w:tcW w:w="993" w:type="dxa"/>
            <w:vAlign w:val="center"/>
          </w:tcPr>
          <w:p w14:paraId="54707326" w14:textId="6D08DE1A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67" w:type="dxa"/>
            <w:vAlign w:val="center"/>
          </w:tcPr>
          <w:p w14:paraId="78FE6E84" w14:textId="2114F17A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75" w:type="dxa"/>
            <w:vAlign w:val="center"/>
          </w:tcPr>
          <w:p w14:paraId="53E2A581" w14:textId="7DB449E4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-0.00-0.15]</w:t>
            </w:r>
          </w:p>
        </w:tc>
        <w:tc>
          <w:tcPr>
            <w:tcW w:w="851" w:type="dxa"/>
          </w:tcPr>
          <w:p w14:paraId="38F420C1" w14:textId="13E913BF" w:rsidR="006B3B6F" w:rsidRPr="003D7ABC" w:rsidRDefault="006B3B6F" w:rsidP="004D3378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08994C41" w14:textId="2B91EC20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67" w:type="dxa"/>
            <w:vAlign w:val="center"/>
          </w:tcPr>
          <w:p w14:paraId="7C0F1FAB" w14:textId="50D9DEBE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13" w:type="dxa"/>
            <w:vAlign w:val="center"/>
          </w:tcPr>
          <w:p w14:paraId="6B3EDCF4" w14:textId="793D9B13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6B3B6F" w:rsidRPr="00AD28F2" w14:paraId="2C3C33DB" w14:textId="77777777" w:rsidTr="006B3B6F">
        <w:tc>
          <w:tcPr>
            <w:tcW w:w="1271" w:type="dxa"/>
          </w:tcPr>
          <w:p w14:paraId="1495276A" w14:textId="77777777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915C2DC" w14:textId="52EEEBED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+ CDR=0</w:t>
            </w:r>
          </w:p>
        </w:tc>
        <w:tc>
          <w:tcPr>
            <w:tcW w:w="993" w:type="dxa"/>
            <w:vAlign w:val="center"/>
          </w:tcPr>
          <w:p w14:paraId="12E131FD" w14:textId="38773B44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67" w:type="dxa"/>
            <w:vAlign w:val="center"/>
          </w:tcPr>
          <w:p w14:paraId="644775FF" w14:textId="4D8E25F6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75" w:type="dxa"/>
            <w:vAlign w:val="center"/>
          </w:tcPr>
          <w:p w14:paraId="2486B598" w14:textId="3EB47846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-0.09-0.16]</w:t>
            </w:r>
          </w:p>
        </w:tc>
        <w:tc>
          <w:tcPr>
            <w:tcW w:w="851" w:type="dxa"/>
          </w:tcPr>
          <w:p w14:paraId="5EF148A8" w14:textId="6FA73943" w:rsidR="006B3B6F" w:rsidRPr="003D7ABC" w:rsidRDefault="006B3B6F" w:rsidP="004D3378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69</w:t>
            </w:r>
          </w:p>
        </w:tc>
        <w:tc>
          <w:tcPr>
            <w:tcW w:w="992" w:type="dxa"/>
            <w:vAlign w:val="center"/>
          </w:tcPr>
          <w:p w14:paraId="697D36F6" w14:textId="0F4A9827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67" w:type="dxa"/>
            <w:vAlign w:val="center"/>
          </w:tcPr>
          <w:p w14:paraId="03B264B8" w14:textId="12717B07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13" w:type="dxa"/>
            <w:vAlign w:val="center"/>
          </w:tcPr>
          <w:p w14:paraId="6DCEA927" w14:textId="1D5D6235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-0.17-0.37]</w:t>
            </w:r>
          </w:p>
        </w:tc>
      </w:tr>
      <w:tr w:rsidR="006B3B6F" w:rsidRPr="00AD28F2" w14:paraId="14E98C62" w14:textId="77777777" w:rsidTr="006B3B6F">
        <w:tc>
          <w:tcPr>
            <w:tcW w:w="1271" w:type="dxa"/>
          </w:tcPr>
          <w:p w14:paraId="1C9E279C" w14:textId="77777777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A625759" w14:textId="32DDD5F7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+ CDR=0.5</w:t>
            </w:r>
          </w:p>
        </w:tc>
        <w:tc>
          <w:tcPr>
            <w:tcW w:w="993" w:type="dxa"/>
            <w:vAlign w:val="center"/>
          </w:tcPr>
          <w:p w14:paraId="29BDDCB5" w14:textId="3FD2338A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-1.01</w:t>
            </w:r>
          </w:p>
        </w:tc>
        <w:tc>
          <w:tcPr>
            <w:tcW w:w="567" w:type="dxa"/>
            <w:vAlign w:val="center"/>
          </w:tcPr>
          <w:p w14:paraId="73C8CA77" w14:textId="4F1D60B5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75" w:type="dxa"/>
            <w:vAlign w:val="center"/>
          </w:tcPr>
          <w:p w14:paraId="790C38B4" w14:textId="6ACB8FF8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-1.13-0.90]</w:t>
            </w:r>
          </w:p>
        </w:tc>
        <w:tc>
          <w:tcPr>
            <w:tcW w:w="851" w:type="dxa"/>
          </w:tcPr>
          <w:p w14:paraId="64E84CCC" w14:textId="7D4CA5FD" w:rsidR="006B3B6F" w:rsidRPr="003D7ABC" w:rsidRDefault="006B3B6F" w:rsidP="004D3378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center"/>
          </w:tcPr>
          <w:p w14:paraId="3ED70E3E" w14:textId="2F868902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567" w:type="dxa"/>
            <w:vAlign w:val="center"/>
          </w:tcPr>
          <w:p w14:paraId="5B4A3C16" w14:textId="02DF1432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13" w:type="dxa"/>
            <w:vAlign w:val="center"/>
          </w:tcPr>
          <w:p w14:paraId="49EFF07B" w14:textId="2016B8D3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2.33-2.85]</w:t>
            </w:r>
          </w:p>
        </w:tc>
      </w:tr>
      <w:tr w:rsidR="006B3B6F" w:rsidRPr="00AD28F2" w14:paraId="7B840E7F" w14:textId="77777777" w:rsidTr="006B3B6F">
        <w:tc>
          <w:tcPr>
            <w:tcW w:w="1271" w:type="dxa"/>
          </w:tcPr>
          <w:p w14:paraId="5EBB3C14" w14:textId="77777777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FFCB91C" w14:textId="036629AB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+ CDR=1</w:t>
            </w:r>
          </w:p>
        </w:tc>
        <w:tc>
          <w:tcPr>
            <w:tcW w:w="993" w:type="dxa"/>
            <w:vAlign w:val="center"/>
          </w:tcPr>
          <w:p w14:paraId="2D564BF4" w14:textId="4718AF47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-2.25</w:t>
            </w:r>
          </w:p>
        </w:tc>
        <w:tc>
          <w:tcPr>
            <w:tcW w:w="567" w:type="dxa"/>
            <w:vAlign w:val="center"/>
          </w:tcPr>
          <w:p w14:paraId="62AC8EE1" w14:textId="58722CA7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75" w:type="dxa"/>
            <w:vAlign w:val="center"/>
          </w:tcPr>
          <w:p w14:paraId="10F23345" w14:textId="3D6D5266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-2.46-2.05]</w:t>
            </w:r>
          </w:p>
        </w:tc>
        <w:tc>
          <w:tcPr>
            <w:tcW w:w="851" w:type="dxa"/>
          </w:tcPr>
          <w:p w14:paraId="36A59643" w14:textId="0088D546" w:rsidR="006B3B6F" w:rsidRPr="003D7ABC" w:rsidRDefault="006B3B6F" w:rsidP="004D3378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center"/>
          </w:tcPr>
          <w:p w14:paraId="09826B06" w14:textId="3BB5FDF9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567" w:type="dxa"/>
            <w:vAlign w:val="center"/>
          </w:tcPr>
          <w:p w14:paraId="6B50811F" w14:textId="5246C83F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313" w:type="dxa"/>
            <w:vAlign w:val="center"/>
          </w:tcPr>
          <w:p w14:paraId="0A766818" w14:textId="4E1A24C1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5.12-5.94]</w:t>
            </w:r>
          </w:p>
        </w:tc>
      </w:tr>
      <w:tr w:rsidR="006B3B6F" w:rsidRPr="00AD28F2" w14:paraId="4C769706" w14:textId="77777777" w:rsidTr="006B3B6F">
        <w:tc>
          <w:tcPr>
            <w:tcW w:w="1271" w:type="dxa"/>
          </w:tcPr>
          <w:p w14:paraId="142D1DAB" w14:textId="77777777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H-Executive functioning</w:t>
            </w:r>
          </w:p>
        </w:tc>
        <w:tc>
          <w:tcPr>
            <w:tcW w:w="992" w:type="dxa"/>
          </w:tcPr>
          <w:p w14:paraId="21D7E272" w14:textId="01593CCC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- CDR=0</w:t>
            </w:r>
          </w:p>
        </w:tc>
        <w:tc>
          <w:tcPr>
            <w:tcW w:w="993" w:type="dxa"/>
            <w:vAlign w:val="center"/>
          </w:tcPr>
          <w:p w14:paraId="7216E12A" w14:textId="0D11DA0B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67" w:type="dxa"/>
            <w:vAlign w:val="center"/>
          </w:tcPr>
          <w:p w14:paraId="72C8F979" w14:textId="2973BFAE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75" w:type="dxa"/>
            <w:vAlign w:val="center"/>
          </w:tcPr>
          <w:p w14:paraId="2317827B" w14:textId="416DEC5F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0.04-0.20]</w:t>
            </w:r>
          </w:p>
        </w:tc>
        <w:tc>
          <w:tcPr>
            <w:tcW w:w="851" w:type="dxa"/>
          </w:tcPr>
          <w:p w14:paraId="57F57556" w14:textId="1C6A835F" w:rsidR="006B3B6F" w:rsidRPr="003D7ABC" w:rsidRDefault="006B3B6F" w:rsidP="004D3378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7EA3371C" w14:textId="6C1B003B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67" w:type="dxa"/>
            <w:vAlign w:val="center"/>
          </w:tcPr>
          <w:p w14:paraId="56862954" w14:textId="584CCF24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13" w:type="dxa"/>
            <w:vAlign w:val="center"/>
          </w:tcPr>
          <w:p w14:paraId="73EC549A" w14:textId="291207AA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6B3B6F" w:rsidRPr="00AD28F2" w14:paraId="00418D56" w14:textId="77777777" w:rsidTr="006B3B6F">
        <w:tc>
          <w:tcPr>
            <w:tcW w:w="1271" w:type="dxa"/>
          </w:tcPr>
          <w:p w14:paraId="7C8C9D6A" w14:textId="77777777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97FDC5A" w14:textId="577E1003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+ CDR=0</w:t>
            </w:r>
          </w:p>
        </w:tc>
        <w:tc>
          <w:tcPr>
            <w:tcW w:w="993" w:type="dxa"/>
            <w:vAlign w:val="center"/>
          </w:tcPr>
          <w:p w14:paraId="7935314C" w14:textId="2742357A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567" w:type="dxa"/>
            <w:vAlign w:val="center"/>
          </w:tcPr>
          <w:p w14:paraId="08B13131" w14:textId="408131AE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75" w:type="dxa"/>
            <w:vAlign w:val="center"/>
          </w:tcPr>
          <w:p w14:paraId="10B8CC97" w14:textId="119A9112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-0.22-0.05]</w:t>
            </w:r>
          </w:p>
        </w:tc>
        <w:tc>
          <w:tcPr>
            <w:tcW w:w="851" w:type="dxa"/>
          </w:tcPr>
          <w:p w14:paraId="1C8D81A4" w14:textId="3D3E9C0B" w:rsidR="006B3B6F" w:rsidRPr="003D7ABC" w:rsidRDefault="006B3B6F" w:rsidP="004D3378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3D7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7BB340AC" w14:textId="7F56E3C9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567" w:type="dxa"/>
            <w:vAlign w:val="center"/>
          </w:tcPr>
          <w:p w14:paraId="26C50D5B" w14:textId="223429D8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13" w:type="dxa"/>
            <w:vAlign w:val="center"/>
          </w:tcPr>
          <w:p w14:paraId="709E3419" w14:textId="6FA605E6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0.16-0.63]</w:t>
            </w:r>
          </w:p>
        </w:tc>
      </w:tr>
      <w:tr w:rsidR="006B3B6F" w:rsidRPr="00AD28F2" w14:paraId="55E2614A" w14:textId="77777777" w:rsidTr="006B3B6F">
        <w:tc>
          <w:tcPr>
            <w:tcW w:w="1271" w:type="dxa"/>
          </w:tcPr>
          <w:p w14:paraId="6DD7BF15" w14:textId="77777777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8CA743B" w14:textId="1A391BE2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+ CDR=0.5</w:t>
            </w:r>
          </w:p>
        </w:tc>
        <w:tc>
          <w:tcPr>
            <w:tcW w:w="993" w:type="dxa"/>
            <w:vAlign w:val="center"/>
          </w:tcPr>
          <w:p w14:paraId="59D9B700" w14:textId="4FD0A401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567" w:type="dxa"/>
            <w:vAlign w:val="center"/>
          </w:tcPr>
          <w:p w14:paraId="104E645A" w14:textId="5373881C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75" w:type="dxa"/>
            <w:vAlign w:val="center"/>
          </w:tcPr>
          <w:p w14:paraId="2A6C9302" w14:textId="5A1AD0A1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-1.19-0.94]</w:t>
            </w:r>
          </w:p>
        </w:tc>
        <w:tc>
          <w:tcPr>
            <w:tcW w:w="851" w:type="dxa"/>
          </w:tcPr>
          <w:p w14:paraId="2250840D" w14:textId="25F530BF" w:rsidR="006B3B6F" w:rsidRPr="003D7ABC" w:rsidRDefault="006B3B6F" w:rsidP="004D3378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center"/>
          </w:tcPr>
          <w:p w14:paraId="05E6B5C7" w14:textId="60146443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567" w:type="dxa"/>
            <w:vAlign w:val="center"/>
          </w:tcPr>
          <w:p w14:paraId="7ED8389B" w14:textId="2001AB92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13" w:type="dxa"/>
            <w:vAlign w:val="center"/>
          </w:tcPr>
          <w:p w14:paraId="48007DAE" w14:textId="7A628B92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2.04-2.50]</w:t>
            </w:r>
          </w:p>
        </w:tc>
      </w:tr>
      <w:tr w:rsidR="006B3B6F" w:rsidRPr="00AD28F2" w14:paraId="48F51417" w14:textId="77777777" w:rsidTr="006B3B6F">
        <w:tc>
          <w:tcPr>
            <w:tcW w:w="1271" w:type="dxa"/>
          </w:tcPr>
          <w:p w14:paraId="68BB2EFE" w14:textId="77777777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006C1AD" w14:textId="1BEF7569" w:rsidR="006B3B6F" w:rsidRPr="00AD28F2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+ CDR=1</w:t>
            </w:r>
          </w:p>
        </w:tc>
        <w:tc>
          <w:tcPr>
            <w:tcW w:w="993" w:type="dxa"/>
            <w:vAlign w:val="center"/>
          </w:tcPr>
          <w:p w14:paraId="4E411045" w14:textId="6CE4AE56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-2.51</w:t>
            </w:r>
          </w:p>
        </w:tc>
        <w:tc>
          <w:tcPr>
            <w:tcW w:w="567" w:type="dxa"/>
            <w:vAlign w:val="center"/>
          </w:tcPr>
          <w:p w14:paraId="3119FBA9" w14:textId="45321A13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75" w:type="dxa"/>
            <w:vAlign w:val="center"/>
          </w:tcPr>
          <w:p w14:paraId="4CD85F01" w14:textId="3038BF11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-2.73-2.29]</w:t>
            </w:r>
          </w:p>
        </w:tc>
        <w:tc>
          <w:tcPr>
            <w:tcW w:w="851" w:type="dxa"/>
          </w:tcPr>
          <w:p w14:paraId="23C196B0" w14:textId="4A5BC9FB" w:rsidR="006B3B6F" w:rsidRPr="003D7ABC" w:rsidRDefault="006B3B6F" w:rsidP="004D3378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center"/>
          </w:tcPr>
          <w:p w14:paraId="54BE91F0" w14:textId="75A24562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567" w:type="dxa"/>
            <w:vAlign w:val="center"/>
          </w:tcPr>
          <w:p w14:paraId="2DF18047" w14:textId="0C198AE7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13" w:type="dxa"/>
            <w:vAlign w:val="center"/>
          </w:tcPr>
          <w:p w14:paraId="24D2E056" w14:textId="31AD161E" w:rsidR="006B3B6F" w:rsidRPr="006B3B6F" w:rsidRDefault="006B3B6F" w:rsidP="006B3B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B6F">
              <w:rPr>
                <w:rFonts w:ascii="Times New Roman" w:hAnsi="Times New Roman" w:cs="Times New Roman"/>
                <w:sz w:val="20"/>
                <w:szCs w:val="20"/>
              </w:rPr>
              <w:t>[4.68-5.39]</w:t>
            </w:r>
          </w:p>
        </w:tc>
      </w:tr>
    </w:tbl>
    <w:p w14:paraId="7D108FD1" w14:textId="016A3851" w:rsidR="00E91AF2" w:rsidRPr="003D7ABC" w:rsidRDefault="00E91AF2" w:rsidP="003D7ABC">
      <w:pPr>
        <w:jc w:val="both"/>
        <w:rPr>
          <w:rFonts w:ascii="Times New Roman" w:hAnsi="Times New Roman" w:cs="Times New Roman"/>
          <w:i/>
          <w:sz w:val="20"/>
          <w:szCs w:val="28"/>
          <w:lang w:val="en-US"/>
        </w:rPr>
      </w:pPr>
      <w:proofErr w:type="spellStart"/>
      <w:r w:rsidRPr="003D7ABC">
        <w:rPr>
          <w:rFonts w:ascii="Times New Roman" w:hAnsi="Times New Roman" w:cs="Times New Roman"/>
          <w:i/>
          <w:sz w:val="20"/>
          <w:szCs w:val="28"/>
          <w:lang w:val="en-US"/>
        </w:rPr>
        <w:t>emmean</w:t>
      </w:r>
      <w:proofErr w:type="spellEnd"/>
      <w:r w:rsidRPr="003D7ABC">
        <w:rPr>
          <w:rFonts w:ascii="Times New Roman" w:hAnsi="Times New Roman" w:cs="Times New Roman"/>
          <w:i/>
          <w:sz w:val="20"/>
          <w:szCs w:val="28"/>
          <w:lang w:val="en-US"/>
        </w:rPr>
        <w:t xml:space="preserve"> = estimated marginal mean (baseline values), SE = Standard Error, CI = Confidence Intervals, Reference group = AB- CDR=0</w:t>
      </w:r>
      <w:r w:rsidR="003D7ABC" w:rsidRPr="003D7ABC">
        <w:rPr>
          <w:rFonts w:ascii="Times New Roman" w:hAnsi="Times New Roman" w:cs="Times New Roman"/>
          <w:i/>
          <w:sz w:val="20"/>
          <w:szCs w:val="28"/>
          <w:lang w:val="en-US"/>
        </w:rPr>
        <w:t>; Statistically significant p-values are shown in bold.</w:t>
      </w:r>
    </w:p>
    <w:p w14:paraId="1B2607D7" w14:textId="77777777" w:rsidR="00E91AF2" w:rsidRPr="00AD28F2" w:rsidRDefault="00E91AF2" w:rsidP="00E91AF2">
      <w:pPr>
        <w:rPr>
          <w:rFonts w:ascii="Times New Roman" w:hAnsi="Times New Roman" w:cs="Times New Roman"/>
          <w:i/>
          <w:sz w:val="15"/>
          <w:szCs w:val="21"/>
          <w:lang w:val="en-US"/>
        </w:rPr>
      </w:pPr>
    </w:p>
    <w:p w14:paraId="463137B3" w14:textId="77777777" w:rsidR="00E91AF2" w:rsidRPr="00AD28F2" w:rsidRDefault="00E91AF2" w:rsidP="00E91AF2">
      <w:pPr>
        <w:rPr>
          <w:rFonts w:ascii="Times New Roman" w:hAnsi="Times New Roman" w:cs="Times New Roman"/>
          <w:i/>
          <w:sz w:val="15"/>
          <w:szCs w:val="21"/>
          <w:lang w:val="en-US"/>
        </w:rPr>
      </w:pPr>
    </w:p>
    <w:p w14:paraId="596CC9A7" w14:textId="77777777" w:rsidR="00E91AF2" w:rsidRPr="00AD28F2" w:rsidRDefault="00E91AF2" w:rsidP="00E91AF2">
      <w:pPr>
        <w:rPr>
          <w:rFonts w:ascii="Times New Roman" w:hAnsi="Times New Roman" w:cs="Times New Roman"/>
          <w:i/>
          <w:sz w:val="15"/>
          <w:szCs w:val="21"/>
          <w:lang w:val="en-US"/>
        </w:rPr>
      </w:pPr>
    </w:p>
    <w:p w14:paraId="16D7480C" w14:textId="77777777" w:rsidR="00E91AF2" w:rsidRPr="00AD28F2" w:rsidRDefault="00E91AF2" w:rsidP="00E91AF2">
      <w:pPr>
        <w:rPr>
          <w:rFonts w:ascii="Times New Roman" w:hAnsi="Times New Roman" w:cs="Times New Roman"/>
          <w:i/>
          <w:sz w:val="15"/>
          <w:szCs w:val="21"/>
          <w:lang w:val="en-US"/>
        </w:rPr>
      </w:pPr>
    </w:p>
    <w:p w14:paraId="0B2596DC" w14:textId="77777777" w:rsidR="00E91AF2" w:rsidRDefault="00E91AF2" w:rsidP="00E91AF2">
      <w:pPr>
        <w:rPr>
          <w:rFonts w:ascii="Times New Roman" w:hAnsi="Times New Roman" w:cs="Times New Roman"/>
          <w:i/>
          <w:sz w:val="15"/>
          <w:szCs w:val="21"/>
          <w:lang w:val="en-US"/>
        </w:rPr>
      </w:pPr>
    </w:p>
    <w:p w14:paraId="6E4116D4" w14:textId="77777777" w:rsidR="00171131" w:rsidRDefault="00171131" w:rsidP="00E91AF2">
      <w:pPr>
        <w:rPr>
          <w:rFonts w:ascii="Times New Roman" w:hAnsi="Times New Roman" w:cs="Times New Roman"/>
          <w:i/>
          <w:sz w:val="15"/>
          <w:szCs w:val="21"/>
          <w:lang w:val="en-US"/>
        </w:rPr>
      </w:pPr>
    </w:p>
    <w:p w14:paraId="219695E6" w14:textId="77777777" w:rsidR="00171131" w:rsidRDefault="00171131" w:rsidP="00E91AF2">
      <w:pPr>
        <w:rPr>
          <w:rFonts w:ascii="Times New Roman" w:hAnsi="Times New Roman" w:cs="Times New Roman"/>
          <w:i/>
          <w:sz w:val="15"/>
          <w:szCs w:val="21"/>
          <w:lang w:val="en-US"/>
        </w:rPr>
      </w:pPr>
    </w:p>
    <w:p w14:paraId="2EC6A997" w14:textId="77777777" w:rsidR="00171131" w:rsidRDefault="00171131" w:rsidP="00E91AF2">
      <w:pPr>
        <w:rPr>
          <w:rFonts w:ascii="Times New Roman" w:hAnsi="Times New Roman" w:cs="Times New Roman"/>
          <w:i/>
          <w:sz w:val="15"/>
          <w:szCs w:val="21"/>
          <w:lang w:val="en-US"/>
        </w:rPr>
      </w:pPr>
    </w:p>
    <w:p w14:paraId="14FF82D3" w14:textId="77777777" w:rsidR="00171131" w:rsidRDefault="00171131" w:rsidP="00E91AF2">
      <w:pPr>
        <w:rPr>
          <w:rFonts w:ascii="Times New Roman" w:hAnsi="Times New Roman" w:cs="Times New Roman"/>
          <w:i/>
          <w:sz w:val="15"/>
          <w:szCs w:val="21"/>
          <w:lang w:val="en-US"/>
        </w:rPr>
      </w:pPr>
    </w:p>
    <w:p w14:paraId="52ECDD15" w14:textId="77777777" w:rsidR="00171131" w:rsidRDefault="00171131" w:rsidP="00E91AF2">
      <w:pPr>
        <w:rPr>
          <w:rFonts w:ascii="Times New Roman" w:hAnsi="Times New Roman" w:cs="Times New Roman"/>
          <w:i/>
          <w:sz w:val="15"/>
          <w:szCs w:val="21"/>
          <w:lang w:val="en-US"/>
        </w:rPr>
      </w:pPr>
    </w:p>
    <w:p w14:paraId="207C036D" w14:textId="77777777" w:rsidR="00171131" w:rsidRDefault="00171131" w:rsidP="00E91AF2">
      <w:pPr>
        <w:rPr>
          <w:rFonts w:ascii="Times New Roman" w:hAnsi="Times New Roman" w:cs="Times New Roman"/>
          <w:i/>
          <w:sz w:val="15"/>
          <w:szCs w:val="21"/>
          <w:lang w:val="en-US"/>
        </w:rPr>
      </w:pPr>
    </w:p>
    <w:p w14:paraId="25F836BA" w14:textId="77777777" w:rsidR="00171131" w:rsidRDefault="00171131" w:rsidP="00E91AF2">
      <w:pPr>
        <w:rPr>
          <w:rFonts w:ascii="Times New Roman" w:hAnsi="Times New Roman" w:cs="Times New Roman"/>
          <w:i/>
          <w:sz w:val="15"/>
          <w:szCs w:val="21"/>
          <w:lang w:val="en-US"/>
        </w:rPr>
      </w:pPr>
    </w:p>
    <w:p w14:paraId="03135BA5" w14:textId="77777777" w:rsidR="004445BA" w:rsidRDefault="004445BA" w:rsidP="00E91AF2">
      <w:pPr>
        <w:rPr>
          <w:rFonts w:ascii="Times New Roman" w:hAnsi="Times New Roman" w:cs="Times New Roman"/>
          <w:i/>
          <w:sz w:val="15"/>
          <w:szCs w:val="21"/>
          <w:lang w:val="en-US"/>
        </w:rPr>
      </w:pPr>
    </w:p>
    <w:p w14:paraId="2AF12BF3" w14:textId="77777777" w:rsidR="00171131" w:rsidRDefault="00171131" w:rsidP="00E91AF2">
      <w:pPr>
        <w:rPr>
          <w:rFonts w:ascii="Times New Roman" w:hAnsi="Times New Roman" w:cs="Times New Roman"/>
          <w:i/>
          <w:sz w:val="15"/>
          <w:szCs w:val="21"/>
          <w:lang w:val="en-US"/>
        </w:rPr>
      </w:pPr>
    </w:p>
    <w:p w14:paraId="2930BFD6" w14:textId="77777777" w:rsidR="00171131" w:rsidRDefault="00171131" w:rsidP="00E91AF2">
      <w:pPr>
        <w:rPr>
          <w:rFonts w:ascii="Times New Roman" w:hAnsi="Times New Roman" w:cs="Times New Roman"/>
          <w:i/>
          <w:sz w:val="15"/>
          <w:szCs w:val="21"/>
          <w:lang w:val="en-US"/>
        </w:rPr>
      </w:pPr>
    </w:p>
    <w:p w14:paraId="5E4E6AF0" w14:textId="77777777" w:rsidR="00171131" w:rsidRDefault="00171131" w:rsidP="00E91AF2">
      <w:pPr>
        <w:rPr>
          <w:rFonts w:ascii="Times New Roman" w:hAnsi="Times New Roman" w:cs="Times New Roman"/>
          <w:i/>
          <w:sz w:val="15"/>
          <w:szCs w:val="21"/>
          <w:lang w:val="en-US"/>
        </w:rPr>
      </w:pPr>
    </w:p>
    <w:p w14:paraId="640FD5F5" w14:textId="77777777" w:rsidR="00171131" w:rsidRDefault="00171131" w:rsidP="00E91AF2">
      <w:pPr>
        <w:rPr>
          <w:rFonts w:ascii="Times New Roman" w:hAnsi="Times New Roman" w:cs="Times New Roman"/>
          <w:i/>
          <w:sz w:val="15"/>
          <w:szCs w:val="21"/>
          <w:lang w:val="en-US"/>
        </w:rPr>
      </w:pPr>
    </w:p>
    <w:p w14:paraId="11B9939C" w14:textId="77777777" w:rsidR="00171131" w:rsidRPr="00AD28F2" w:rsidRDefault="00171131" w:rsidP="00E91AF2">
      <w:pPr>
        <w:rPr>
          <w:rFonts w:ascii="Times New Roman" w:hAnsi="Times New Roman" w:cs="Times New Roman"/>
          <w:i/>
          <w:sz w:val="15"/>
          <w:szCs w:val="21"/>
          <w:lang w:val="en-US"/>
        </w:rPr>
      </w:pPr>
    </w:p>
    <w:p w14:paraId="3C1923EE" w14:textId="77777777" w:rsidR="00E91AF2" w:rsidRPr="00AD28F2" w:rsidRDefault="00E91AF2" w:rsidP="00E91AF2">
      <w:pPr>
        <w:rPr>
          <w:rFonts w:ascii="Times New Roman" w:hAnsi="Times New Roman" w:cs="Times New Roman"/>
          <w:i/>
          <w:sz w:val="15"/>
          <w:szCs w:val="21"/>
          <w:lang w:val="en-US"/>
        </w:rPr>
      </w:pPr>
    </w:p>
    <w:p w14:paraId="2B8434AC" w14:textId="77777777" w:rsidR="00E91AF2" w:rsidRPr="00AD28F2" w:rsidRDefault="00E91AF2" w:rsidP="00E91AF2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09E56622" w14:textId="77777777" w:rsidR="00E91AF2" w:rsidRPr="00AD28F2" w:rsidRDefault="00E91AF2" w:rsidP="00E91AF2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D28F2">
        <w:rPr>
          <w:rFonts w:ascii="Times New Roman" w:hAnsi="Times New Roman" w:cs="Times New Roman"/>
          <w:b/>
          <w:sz w:val="21"/>
          <w:szCs w:val="21"/>
          <w:lang w:val="en-US"/>
        </w:rPr>
        <w:t>Table S2. Statistical summary of the cognitive decline for cognitive composite scor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993"/>
        <w:gridCol w:w="567"/>
        <w:gridCol w:w="1275"/>
        <w:gridCol w:w="851"/>
        <w:gridCol w:w="992"/>
        <w:gridCol w:w="709"/>
        <w:gridCol w:w="1171"/>
      </w:tblGrid>
      <w:tr w:rsidR="00E91AF2" w:rsidRPr="00AD28F2" w14:paraId="78D43C67" w14:textId="77777777" w:rsidTr="00710BB0">
        <w:tc>
          <w:tcPr>
            <w:tcW w:w="1271" w:type="dxa"/>
          </w:tcPr>
          <w:p w14:paraId="408BC9F1" w14:textId="77777777" w:rsidR="00E91AF2" w:rsidRPr="00AD28F2" w:rsidRDefault="00E91AF2" w:rsidP="00710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b/>
                <w:sz w:val="20"/>
                <w:szCs w:val="20"/>
              </w:rPr>
              <w:t>Composite score</w:t>
            </w:r>
          </w:p>
        </w:tc>
        <w:tc>
          <w:tcPr>
            <w:tcW w:w="992" w:type="dxa"/>
          </w:tcPr>
          <w:p w14:paraId="4DCF071B" w14:textId="77777777" w:rsidR="00E91AF2" w:rsidRPr="00AD28F2" w:rsidRDefault="00E91AF2" w:rsidP="00710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993" w:type="dxa"/>
          </w:tcPr>
          <w:p w14:paraId="1A506782" w14:textId="77777777" w:rsidR="00E91AF2" w:rsidRPr="00AD28F2" w:rsidRDefault="00E91AF2" w:rsidP="00710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8F2">
              <w:rPr>
                <w:rFonts w:ascii="Times New Roman" w:hAnsi="Times New Roman" w:cs="Times New Roman"/>
                <w:b/>
                <w:sz w:val="20"/>
                <w:szCs w:val="20"/>
              </w:rPr>
              <w:t>emtrend</w:t>
            </w:r>
            <w:proofErr w:type="spellEnd"/>
          </w:p>
        </w:tc>
        <w:tc>
          <w:tcPr>
            <w:tcW w:w="567" w:type="dxa"/>
          </w:tcPr>
          <w:p w14:paraId="199FB1C2" w14:textId="77777777" w:rsidR="00E91AF2" w:rsidRPr="00AD28F2" w:rsidRDefault="00E91AF2" w:rsidP="00710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275" w:type="dxa"/>
          </w:tcPr>
          <w:p w14:paraId="1E73168D" w14:textId="77777777" w:rsidR="00E91AF2" w:rsidRPr="00AD28F2" w:rsidRDefault="00E91AF2" w:rsidP="00710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51" w:type="dxa"/>
          </w:tcPr>
          <w:p w14:paraId="4034E61B" w14:textId="77777777" w:rsidR="00E91AF2" w:rsidRPr="00AD28F2" w:rsidRDefault="00E91AF2" w:rsidP="00710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b/>
                <w:sz w:val="20"/>
                <w:szCs w:val="20"/>
              </w:rPr>
              <w:t>p-values</w:t>
            </w:r>
          </w:p>
        </w:tc>
        <w:tc>
          <w:tcPr>
            <w:tcW w:w="992" w:type="dxa"/>
          </w:tcPr>
          <w:p w14:paraId="486C6D34" w14:textId="77777777" w:rsidR="00E91AF2" w:rsidRPr="00AD28F2" w:rsidRDefault="00E91AF2" w:rsidP="00710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709" w:type="dxa"/>
          </w:tcPr>
          <w:p w14:paraId="02A6441A" w14:textId="77777777" w:rsidR="00E91AF2" w:rsidRPr="00AD28F2" w:rsidRDefault="00E91AF2" w:rsidP="00710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171" w:type="dxa"/>
          </w:tcPr>
          <w:p w14:paraId="3F8F559D" w14:textId="77777777" w:rsidR="00E91AF2" w:rsidRPr="00AD28F2" w:rsidRDefault="00E91AF2" w:rsidP="00710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611CD8" w:rsidRPr="00AD28F2" w14:paraId="62119538" w14:textId="77777777" w:rsidTr="008A1FD3">
        <w:tc>
          <w:tcPr>
            <w:tcW w:w="1271" w:type="dxa"/>
          </w:tcPr>
          <w:p w14:paraId="011E407F" w14:textId="77777777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H-PACC</w:t>
            </w:r>
          </w:p>
        </w:tc>
        <w:tc>
          <w:tcPr>
            <w:tcW w:w="992" w:type="dxa"/>
          </w:tcPr>
          <w:p w14:paraId="009CEC08" w14:textId="4C77FB7C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- CDR=0</w:t>
            </w:r>
          </w:p>
        </w:tc>
        <w:tc>
          <w:tcPr>
            <w:tcW w:w="993" w:type="dxa"/>
            <w:vAlign w:val="bottom"/>
          </w:tcPr>
          <w:p w14:paraId="1F17A29C" w14:textId="0739CF44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7" w:type="dxa"/>
            <w:vAlign w:val="bottom"/>
          </w:tcPr>
          <w:p w14:paraId="68C60662" w14:textId="78881E8F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75" w:type="dxa"/>
            <w:vAlign w:val="bottom"/>
          </w:tcPr>
          <w:p w14:paraId="0FEFC8A4" w14:textId="44344F27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-0.00-0.02]</w:t>
            </w:r>
          </w:p>
        </w:tc>
        <w:tc>
          <w:tcPr>
            <w:tcW w:w="851" w:type="dxa"/>
          </w:tcPr>
          <w:p w14:paraId="7CF0EE14" w14:textId="77777777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bottom"/>
          </w:tcPr>
          <w:p w14:paraId="41EA5F70" w14:textId="45C6A576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09" w:type="dxa"/>
            <w:vAlign w:val="bottom"/>
          </w:tcPr>
          <w:p w14:paraId="575C345C" w14:textId="0896EDAC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1" w:type="dxa"/>
            <w:vAlign w:val="bottom"/>
          </w:tcPr>
          <w:p w14:paraId="0751A41D" w14:textId="2CA078C8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611CD8" w:rsidRPr="00AD28F2" w14:paraId="6AA6B42E" w14:textId="77777777" w:rsidTr="008A1FD3">
        <w:tc>
          <w:tcPr>
            <w:tcW w:w="1271" w:type="dxa"/>
          </w:tcPr>
          <w:p w14:paraId="57967762" w14:textId="77777777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6ED5F9" w14:textId="31F7A2AF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+ CDR=0</w:t>
            </w:r>
          </w:p>
        </w:tc>
        <w:tc>
          <w:tcPr>
            <w:tcW w:w="993" w:type="dxa"/>
            <w:vAlign w:val="bottom"/>
          </w:tcPr>
          <w:p w14:paraId="31139676" w14:textId="23C66DA2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567" w:type="dxa"/>
            <w:vAlign w:val="bottom"/>
          </w:tcPr>
          <w:p w14:paraId="57800103" w14:textId="1472BEFD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75" w:type="dxa"/>
            <w:vAlign w:val="bottom"/>
          </w:tcPr>
          <w:p w14:paraId="64B3A941" w14:textId="56497123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-0.13-0.08]</w:t>
            </w:r>
          </w:p>
        </w:tc>
        <w:tc>
          <w:tcPr>
            <w:tcW w:w="851" w:type="dxa"/>
          </w:tcPr>
          <w:p w14:paraId="5B71024C" w14:textId="77777777" w:rsidR="00611CD8" w:rsidRPr="003D7ABC" w:rsidRDefault="00611CD8" w:rsidP="00611C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bottom"/>
          </w:tcPr>
          <w:p w14:paraId="1971F5BA" w14:textId="5E22EACF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09" w:type="dxa"/>
            <w:vAlign w:val="bottom"/>
          </w:tcPr>
          <w:p w14:paraId="43ECAB6C" w14:textId="45D9308F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1" w:type="dxa"/>
            <w:vAlign w:val="bottom"/>
          </w:tcPr>
          <w:p w14:paraId="697939AE" w14:textId="0EBD7F6F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0.24-0.38]</w:t>
            </w:r>
          </w:p>
        </w:tc>
      </w:tr>
      <w:tr w:rsidR="00611CD8" w:rsidRPr="00AD28F2" w14:paraId="4C946AE7" w14:textId="77777777" w:rsidTr="008A1FD3">
        <w:tc>
          <w:tcPr>
            <w:tcW w:w="1271" w:type="dxa"/>
          </w:tcPr>
          <w:p w14:paraId="185B3F1A" w14:textId="77777777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907B9E" w14:textId="0428D6DD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+ CDR=0.5</w:t>
            </w:r>
          </w:p>
        </w:tc>
        <w:tc>
          <w:tcPr>
            <w:tcW w:w="993" w:type="dxa"/>
            <w:vAlign w:val="bottom"/>
          </w:tcPr>
          <w:p w14:paraId="64E35EEC" w14:textId="61EDB561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567" w:type="dxa"/>
            <w:vAlign w:val="bottom"/>
          </w:tcPr>
          <w:p w14:paraId="01BD6D9D" w14:textId="082C677E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75" w:type="dxa"/>
            <w:vAlign w:val="bottom"/>
          </w:tcPr>
          <w:p w14:paraId="5B22C666" w14:textId="66811416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-0.28-0.24]</w:t>
            </w:r>
          </w:p>
        </w:tc>
        <w:tc>
          <w:tcPr>
            <w:tcW w:w="851" w:type="dxa"/>
          </w:tcPr>
          <w:p w14:paraId="602210E5" w14:textId="77777777" w:rsidR="00611CD8" w:rsidRPr="003D7ABC" w:rsidRDefault="00611CD8" w:rsidP="00611C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bottom"/>
          </w:tcPr>
          <w:p w14:paraId="15EF09DE" w14:textId="0CF9BFBF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09" w:type="dxa"/>
            <w:vAlign w:val="bottom"/>
          </w:tcPr>
          <w:p w14:paraId="0E5A59FA" w14:textId="30D8158B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1" w:type="dxa"/>
            <w:vAlign w:val="bottom"/>
          </w:tcPr>
          <w:p w14:paraId="3B3A7482" w14:textId="7DCFDBE6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0.65-0.78]</w:t>
            </w:r>
          </w:p>
        </w:tc>
      </w:tr>
      <w:tr w:rsidR="00611CD8" w:rsidRPr="00AD28F2" w14:paraId="4CA35FA6" w14:textId="77777777" w:rsidTr="008A1FD3">
        <w:tc>
          <w:tcPr>
            <w:tcW w:w="1271" w:type="dxa"/>
          </w:tcPr>
          <w:p w14:paraId="74D60B4A" w14:textId="77777777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27BFAE3" w14:textId="2DC7941C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+ CDR=1</w:t>
            </w:r>
          </w:p>
        </w:tc>
        <w:tc>
          <w:tcPr>
            <w:tcW w:w="993" w:type="dxa"/>
            <w:vAlign w:val="bottom"/>
          </w:tcPr>
          <w:p w14:paraId="7954AA9B" w14:textId="71CDC6E0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567" w:type="dxa"/>
            <w:vAlign w:val="bottom"/>
          </w:tcPr>
          <w:p w14:paraId="4021FBD6" w14:textId="3033D8D5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75" w:type="dxa"/>
            <w:vAlign w:val="bottom"/>
          </w:tcPr>
          <w:p w14:paraId="72C7206C" w14:textId="098517F8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-0.46-0.32]</w:t>
            </w:r>
          </w:p>
        </w:tc>
        <w:tc>
          <w:tcPr>
            <w:tcW w:w="851" w:type="dxa"/>
          </w:tcPr>
          <w:p w14:paraId="5C33CDB6" w14:textId="77777777" w:rsidR="00611CD8" w:rsidRPr="003D7ABC" w:rsidRDefault="00611CD8" w:rsidP="00611C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bottom"/>
          </w:tcPr>
          <w:p w14:paraId="4A67B055" w14:textId="29F106D8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709" w:type="dxa"/>
            <w:vAlign w:val="bottom"/>
          </w:tcPr>
          <w:p w14:paraId="06E49854" w14:textId="08E0E921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71" w:type="dxa"/>
            <w:vAlign w:val="bottom"/>
          </w:tcPr>
          <w:p w14:paraId="0AB49421" w14:textId="682085BD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0.87-1.24]</w:t>
            </w:r>
          </w:p>
        </w:tc>
      </w:tr>
      <w:tr w:rsidR="00611CD8" w:rsidRPr="00AD28F2" w14:paraId="0926F5D8" w14:textId="77777777" w:rsidTr="008A1FD3">
        <w:tc>
          <w:tcPr>
            <w:tcW w:w="1271" w:type="dxa"/>
          </w:tcPr>
          <w:p w14:paraId="32993CD8" w14:textId="77777777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H-Episodic memory</w:t>
            </w:r>
          </w:p>
        </w:tc>
        <w:tc>
          <w:tcPr>
            <w:tcW w:w="992" w:type="dxa"/>
          </w:tcPr>
          <w:p w14:paraId="3BC006A2" w14:textId="5C89B602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- CDR=0</w:t>
            </w:r>
          </w:p>
        </w:tc>
        <w:tc>
          <w:tcPr>
            <w:tcW w:w="993" w:type="dxa"/>
            <w:vAlign w:val="bottom"/>
          </w:tcPr>
          <w:p w14:paraId="50CB385C" w14:textId="6207BCE5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67" w:type="dxa"/>
            <w:vAlign w:val="bottom"/>
          </w:tcPr>
          <w:p w14:paraId="1F3E1484" w14:textId="622BB3E8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75" w:type="dxa"/>
            <w:vAlign w:val="bottom"/>
          </w:tcPr>
          <w:p w14:paraId="2BA5BF6E" w14:textId="45493014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0.01-0.04]</w:t>
            </w:r>
          </w:p>
        </w:tc>
        <w:tc>
          <w:tcPr>
            <w:tcW w:w="851" w:type="dxa"/>
          </w:tcPr>
          <w:p w14:paraId="10ADB0A3" w14:textId="77777777" w:rsidR="00611CD8" w:rsidRPr="003D7ABC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bottom"/>
          </w:tcPr>
          <w:p w14:paraId="725E103D" w14:textId="19C2CAB6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09" w:type="dxa"/>
            <w:vAlign w:val="bottom"/>
          </w:tcPr>
          <w:p w14:paraId="1DA1E8C0" w14:textId="274A010A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1" w:type="dxa"/>
            <w:vAlign w:val="bottom"/>
          </w:tcPr>
          <w:p w14:paraId="676AD980" w14:textId="47556051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611CD8" w:rsidRPr="00AD28F2" w14:paraId="30EC5988" w14:textId="77777777" w:rsidTr="008A1FD3">
        <w:tc>
          <w:tcPr>
            <w:tcW w:w="1271" w:type="dxa"/>
          </w:tcPr>
          <w:p w14:paraId="36B219FD" w14:textId="77777777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9BD36D" w14:textId="2A1861A4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+ CDR=0</w:t>
            </w:r>
          </w:p>
        </w:tc>
        <w:tc>
          <w:tcPr>
            <w:tcW w:w="993" w:type="dxa"/>
            <w:vAlign w:val="bottom"/>
          </w:tcPr>
          <w:p w14:paraId="1A0AF89B" w14:textId="6DEFB9E3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567" w:type="dxa"/>
            <w:vAlign w:val="bottom"/>
          </w:tcPr>
          <w:p w14:paraId="31F01D63" w14:textId="76980AC2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75" w:type="dxa"/>
            <w:vAlign w:val="bottom"/>
          </w:tcPr>
          <w:p w14:paraId="63A438F4" w14:textId="081AAC0E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-0.11-0.07]</w:t>
            </w:r>
          </w:p>
        </w:tc>
        <w:tc>
          <w:tcPr>
            <w:tcW w:w="851" w:type="dxa"/>
          </w:tcPr>
          <w:p w14:paraId="2E29C840" w14:textId="77777777" w:rsidR="00611CD8" w:rsidRPr="003D7ABC" w:rsidRDefault="00611CD8" w:rsidP="00611C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bottom"/>
          </w:tcPr>
          <w:p w14:paraId="13F41066" w14:textId="514B3AC4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09" w:type="dxa"/>
            <w:vAlign w:val="bottom"/>
          </w:tcPr>
          <w:p w14:paraId="1525E808" w14:textId="606D65CC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1" w:type="dxa"/>
            <w:vAlign w:val="bottom"/>
          </w:tcPr>
          <w:p w14:paraId="6A433F9D" w14:textId="4381A317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0.20-0.31]</w:t>
            </w:r>
          </w:p>
        </w:tc>
      </w:tr>
      <w:tr w:rsidR="00611CD8" w:rsidRPr="00AD28F2" w14:paraId="5FF03C7C" w14:textId="77777777" w:rsidTr="008A1FD3">
        <w:tc>
          <w:tcPr>
            <w:tcW w:w="1271" w:type="dxa"/>
          </w:tcPr>
          <w:p w14:paraId="763374AB" w14:textId="77777777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F0FC227" w14:textId="04668E2C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+ CDR=0.5</w:t>
            </w:r>
          </w:p>
        </w:tc>
        <w:tc>
          <w:tcPr>
            <w:tcW w:w="993" w:type="dxa"/>
            <w:vAlign w:val="bottom"/>
          </w:tcPr>
          <w:p w14:paraId="0A981994" w14:textId="456197C1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567" w:type="dxa"/>
            <w:vAlign w:val="bottom"/>
          </w:tcPr>
          <w:p w14:paraId="0819FA37" w14:textId="0BE2DD1E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75" w:type="dxa"/>
            <w:vAlign w:val="bottom"/>
          </w:tcPr>
          <w:p w14:paraId="67A0D357" w14:textId="035B9220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-0.13-0.09]</w:t>
            </w:r>
          </w:p>
        </w:tc>
        <w:tc>
          <w:tcPr>
            <w:tcW w:w="851" w:type="dxa"/>
          </w:tcPr>
          <w:p w14:paraId="1FD895C3" w14:textId="77777777" w:rsidR="00611CD8" w:rsidRPr="003D7ABC" w:rsidRDefault="00611CD8" w:rsidP="00611C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bottom"/>
          </w:tcPr>
          <w:p w14:paraId="52F6158F" w14:textId="308CEE23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09" w:type="dxa"/>
            <w:vAlign w:val="bottom"/>
          </w:tcPr>
          <w:p w14:paraId="45A5DFDF" w14:textId="5996B24E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1" w:type="dxa"/>
            <w:vAlign w:val="bottom"/>
          </w:tcPr>
          <w:p w14:paraId="078A4E73" w14:textId="7EC80D6C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0.25-0.36]</w:t>
            </w:r>
          </w:p>
        </w:tc>
      </w:tr>
      <w:tr w:rsidR="00611CD8" w:rsidRPr="00AD28F2" w14:paraId="79AD8F25" w14:textId="77777777" w:rsidTr="008A1FD3">
        <w:tc>
          <w:tcPr>
            <w:tcW w:w="1271" w:type="dxa"/>
          </w:tcPr>
          <w:p w14:paraId="1E4D4F6B" w14:textId="77777777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EC84B4" w14:textId="6D68ED4C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+ CDR=1</w:t>
            </w:r>
          </w:p>
        </w:tc>
        <w:tc>
          <w:tcPr>
            <w:tcW w:w="993" w:type="dxa"/>
            <w:vAlign w:val="bottom"/>
          </w:tcPr>
          <w:p w14:paraId="0AABB626" w14:textId="5A6BF12F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567" w:type="dxa"/>
            <w:vAlign w:val="bottom"/>
          </w:tcPr>
          <w:p w14:paraId="78779197" w14:textId="34483574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5" w:type="dxa"/>
            <w:vAlign w:val="bottom"/>
          </w:tcPr>
          <w:p w14:paraId="1E193A21" w14:textId="376836EC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-0.15-0.00]</w:t>
            </w:r>
          </w:p>
        </w:tc>
        <w:tc>
          <w:tcPr>
            <w:tcW w:w="851" w:type="dxa"/>
          </w:tcPr>
          <w:p w14:paraId="48D7C999" w14:textId="739C2292" w:rsidR="00611CD8" w:rsidRPr="003D7ABC" w:rsidRDefault="00FC1122" w:rsidP="00611C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bottom"/>
          </w:tcPr>
          <w:p w14:paraId="195DC29C" w14:textId="368B62D2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09" w:type="dxa"/>
            <w:vAlign w:val="bottom"/>
          </w:tcPr>
          <w:p w14:paraId="3CFF8DD9" w14:textId="66D9A2E4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71" w:type="dxa"/>
            <w:vAlign w:val="bottom"/>
          </w:tcPr>
          <w:p w14:paraId="32F199FF" w14:textId="452CCB2D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0.06-0.39]</w:t>
            </w:r>
          </w:p>
        </w:tc>
      </w:tr>
      <w:tr w:rsidR="00611CD8" w:rsidRPr="00AD28F2" w14:paraId="6D995C0B" w14:textId="77777777" w:rsidTr="008A1FD3">
        <w:tc>
          <w:tcPr>
            <w:tcW w:w="1271" w:type="dxa"/>
          </w:tcPr>
          <w:p w14:paraId="12597189" w14:textId="77777777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H-Language</w:t>
            </w:r>
          </w:p>
        </w:tc>
        <w:tc>
          <w:tcPr>
            <w:tcW w:w="992" w:type="dxa"/>
          </w:tcPr>
          <w:p w14:paraId="0C654840" w14:textId="6D64691A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- CDR=0</w:t>
            </w:r>
          </w:p>
        </w:tc>
        <w:tc>
          <w:tcPr>
            <w:tcW w:w="993" w:type="dxa"/>
            <w:vAlign w:val="bottom"/>
          </w:tcPr>
          <w:p w14:paraId="24916A90" w14:textId="65E5F90C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567" w:type="dxa"/>
            <w:vAlign w:val="bottom"/>
          </w:tcPr>
          <w:p w14:paraId="79B1C956" w14:textId="549DCA93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75" w:type="dxa"/>
            <w:vAlign w:val="bottom"/>
          </w:tcPr>
          <w:p w14:paraId="3485DCD5" w14:textId="5F4A7105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-0.03-0.00]</w:t>
            </w:r>
          </w:p>
        </w:tc>
        <w:tc>
          <w:tcPr>
            <w:tcW w:w="851" w:type="dxa"/>
          </w:tcPr>
          <w:p w14:paraId="0E75A322" w14:textId="77777777" w:rsidR="00611CD8" w:rsidRPr="003D7ABC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bottom"/>
          </w:tcPr>
          <w:p w14:paraId="52001B54" w14:textId="306242E5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09" w:type="dxa"/>
            <w:vAlign w:val="bottom"/>
          </w:tcPr>
          <w:p w14:paraId="69254665" w14:textId="413BD809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1" w:type="dxa"/>
            <w:vAlign w:val="bottom"/>
          </w:tcPr>
          <w:p w14:paraId="560A8B93" w14:textId="196B40E8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611CD8" w:rsidRPr="00AD28F2" w14:paraId="4A7B25EC" w14:textId="77777777" w:rsidTr="008A1FD3">
        <w:tc>
          <w:tcPr>
            <w:tcW w:w="1271" w:type="dxa"/>
          </w:tcPr>
          <w:p w14:paraId="2F6D0370" w14:textId="77777777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29B9AE" w14:textId="40210B3F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+ CDR=0</w:t>
            </w:r>
          </w:p>
        </w:tc>
        <w:tc>
          <w:tcPr>
            <w:tcW w:w="993" w:type="dxa"/>
            <w:vAlign w:val="bottom"/>
          </w:tcPr>
          <w:p w14:paraId="4FC50175" w14:textId="2E89F887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567" w:type="dxa"/>
            <w:vAlign w:val="bottom"/>
          </w:tcPr>
          <w:p w14:paraId="53D5B6A6" w14:textId="4BC829AE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75" w:type="dxa"/>
            <w:vAlign w:val="bottom"/>
          </w:tcPr>
          <w:p w14:paraId="48CCF3A4" w14:textId="0C5E2DAB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-0.10-0.06]</w:t>
            </w:r>
          </w:p>
        </w:tc>
        <w:tc>
          <w:tcPr>
            <w:tcW w:w="851" w:type="dxa"/>
          </w:tcPr>
          <w:p w14:paraId="79ABC5A6" w14:textId="77777777" w:rsidR="00611CD8" w:rsidRPr="003D7ABC" w:rsidRDefault="00611CD8" w:rsidP="00611C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bottom"/>
          </w:tcPr>
          <w:p w14:paraId="4DCA60CC" w14:textId="6CB22630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09" w:type="dxa"/>
            <w:vAlign w:val="bottom"/>
          </w:tcPr>
          <w:p w14:paraId="67F056BC" w14:textId="2467D986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1" w:type="dxa"/>
            <w:vAlign w:val="bottom"/>
          </w:tcPr>
          <w:p w14:paraId="0A3C6854" w14:textId="00ADFC8E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0.10-0.22]</w:t>
            </w:r>
          </w:p>
        </w:tc>
      </w:tr>
      <w:tr w:rsidR="00611CD8" w:rsidRPr="00AD28F2" w14:paraId="026BEE94" w14:textId="77777777" w:rsidTr="008A1FD3">
        <w:tc>
          <w:tcPr>
            <w:tcW w:w="1271" w:type="dxa"/>
          </w:tcPr>
          <w:p w14:paraId="716AAC8B" w14:textId="77777777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46A3A39" w14:textId="4EB95304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+ CDR=0.5</w:t>
            </w:r>
          </w:p>
        </w:tc>
        <w:tc>
          <w:tcPr>
            <w:tcW w:w="993" w:type="dxa"/>
            <w:vAlign w:val="bottom"/>
          </w:tcPr>
          <w:p w14:paraId="1A485B93" w14:textId="4A7D4F78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567" w:type="dxa"/>
            <w:vAlign w:val="bottom"/>
          </w:tcPr>
          <w:p w14:paraId="64EDD916" w14:textId="1FB68CE7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75" w:type="dxa"/>
            <w:vAlign w:val="bottom"/>
          </w:tcPr>
          <w:p w14:paraId="13AE1429" w14:textId="79BCED8B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-0.21-0.17]</w:t>
            </w:r>
          </w:p>
        </w:tc>
        <w:tc>
          <w:tcPr>
            <w:tcW w:w="851" w:type="dxa"/>
          </w:tcPr>
          <w:p w14:paraId="18482357" w14:textId="77777777" w:rsidR="00611CD8" w:rsidRPr="003D7ABC" w:rsidRDefault="00611CD8" w:rsidP="00611C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bottom"/>
          </w:tcPr>
          <w:p w14:paraId="22808E29" w14:textId="7F0E7C7A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09" w:type="dxa"/>
            <w:vAlign w:val="bottom"/>
          </w:tcPr>
          <w:p w14:paraId="38DA6E4C" w14:textId="1168A258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1" w:type="dxa"/>
            <w:vAlign w:val="bottom"/>
          </w:tcPr>
          <w:p w14:paraId="2EC62450" w14:textId="17E982B2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0.36-0.48]</w:t>
            </w:r>
          </w:p>
        </w:tc>
      </w:tr>
      <w:tr w:rsidR="00611CD8" w:rsidRPr="00AD28F2" w14:paraId="35E37271" w14:textId="77777777" w:rsidTr="008A1FD3">
        <w:tc>
          <w:tcPr>
            <w:tcW w:w="1271" w:type="dxa"/>
          </w:tcPr>
          <w:p w14:paraId="01AC4B42" w14:textId="77777777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9CFCBE4" w14:textId="36B2A635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+ CDR=1</w:t>
            </w:r>
          </w:p>
        </w:tc>
        <w:tc>
          <w:tcPr>
            <w:tcW w:w="993" w:type="dxa"/>
            <w:vAlign w:val="bottom"/>
          </w:tcPr>
          <w:p w14:paraId="43CDBB0C" w14:textId="778E340C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567" w:type="dxa"/>
            <w:vAlign w:val="bottom"/>
          </w:tcPr>
          <w:p w14:paraId="468D89A9" w14:textId="21F6A25F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5" w:type="dxa"/>
            <w:vAlign w:val="bottom"/>
          </w:tcPr>
          <w:p w14:paraId="3EE6EB1E" w14:textId="5CEE5828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-0.40-0.26]</w:t>
            </w:r>
          </w:p>
        </w:tc>
        <w:tc>
          <w:tcPr>
            <w:tcW w:w="851" w:type="dxa"/>
          </w:tcPr>
          <w:p w14:paraId="3BD6A5C1" w14:textId="77777777" w:rsidR="00611CD8" w:rsidRPr="003D7ABC" w:rsidRDefault="00611CD8" w:rsidP="00611C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bottom"/>
          </w:tcPr>
          <w:p w14:paraId="34A1BE5F" w14:textId="7B94D5DD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09" w:type="dxa"/>
            <w:vAlign w:val="bottom"/>
          </w:tcPr>
          <w:p w14:paraId="3C111383" w14:textId="29311BFC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71" w:type="dxa"/>
            <w:vAlign w:val="bottom"/>
          </w:tcPr>
          <w:p w14:paraId="762649A0" w14:textId="39E8AA91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0.57-0.91]</w:t>
            </w:r>
          </w:p>
        </w:tc>
      </w:tr>
      <w:tr w:rsidR="00611CD8" w:rsidRPr="00AD28F2" w14:paraId="4A51A999" w14:textId="77777777" w:rsidTr="008A1FD3">
        <w:tc>
          <w:tcPr>
            <w:tcW w:w="1271" w:type="dxa"/>
          </w:tcPr>
          <w:p w14:paraId="71AA2181" w14:textId="77777777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H-Executive functioning</w:t>
            </w:r>
          </w:p>
        </w:tc>
        <w:tc>
          <w:tcPr>
            <w:tcW w:w="992" w:type="dxa"/>
          </w:tcPr>
          <w:p w14:paraId="26D44481" w14:textId="7E9F0C5A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- CDR=0</w:t>
            </w:r>
          </w:p>
        </w:tc>
        <w:tc>
          <w:tcPr>
            <w:tcW w:w="993" w:type="dxa"/>
            <w:vAlign w:val="bottom"/>
          </w:tcPr>
          <w:p w14:paraId="3854DF42" w14:textId="48A75821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567" w:type="dxa"/>
            <w:vAlign w:val="bottom"/>
          </w:tcPr>
          <w:p w14:paraId="2B05AB03" w14:textId="16A2A7D0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75" w:type="dxa"/>
            <w:vAlign w:val="bottom"/>
          </w:tcPr>
          <w:p w14:paraId="137E693C" w14:textId="539A389F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-0.04-0.01]</w:t>
            </w:r>
          </w:p>
        </w:tc>
        <w:tc>
          <w:tcPr>
            <w:tcW w:w="851" w:type="dxa"/>
          </w:tcPr>
          <w:p w14:paraId="7397DFC9" w14:textId="77777777" w:rsidR="00611CD8" w:rsidRPr="003D7ABC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bottom"/>
          </w:tcPr>
          <w:p w14:paraId="24711CAE" w14:textId="27F26481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09" w:type="dxa"/>
            <w:vAlign w:val="bottom"/>
          </w:tcPr>
          <w:p w14:paraId="22660007" w14:textId="259555D2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1" w:type="dxa"/>
            <w:vAlign w:val="bottom"/>
          </w:tcPr>
          <w:p w14:paraId="3E1BC497" w14:textId="38644CAC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611CD8" w:rsidRPr="00AD28F2" w14:paraId="6F03436D" w14:textId="77777777" w:rsidTr="008A1FD3">
        <w:tc>
          <w:tcPr>
            <w:tcW w:w="1271" w:type="dxa"/>
          </w:tcPr>
          <w:p w14:paraId="39E43D21" w14:textId="77777777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0A0012" w14:textId="36A9D560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+ CDR=0</w:t>
            </w:r>
          </w:p>
        </w:tc>
        <w:tc>
          <w:tcPr>
            <w:tcW w:w="993" w:type="dxa"/>
            <w:vAlign w:val="bottom"/>
          </w:tcPr>
          <w:p w14:paraId="0EB1674B" w14:textId="537D950F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567" w:type="dxa"/>
            <w:vAlign w:val="bottom"/>
          </w:tcPr>
          <w:p w14:paraId="46D456ED" w14:textId="701E5E8E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75" w:type="dxa"/>
            <w:vAlign w:val="bottom"/>
          </w:tcPr>
          <w:p w14:paraId="5B17A228" w14:textId="32B1FE2D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-0.13-0.08]</w:t>
            </w:r>
          </w:p>
        </w:tc>
        <w:tc>
          <w:tcPr>
            <w:tcW w:w="851" w:type="dxa"/>
          </w:tcPr>
          <w:p w14:paraId="34B4AD20" w14:textId="77777777" w:rsidR="00611CD8" w:rsidRPr="003D7ABC" w:rsidRDefault="00611CD8" w:rsidP="00611C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bottom"/>
          </w:tcPr>
          <w:p w14:paraId="1262813D" w14:textId="3C217DCA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09" w:type="dxa"/>
            <w:vAlign w:val="bottom"/>
          </w:tcPr>
          <w:p w14:paraId="6804C81D" w14:textId="11051A5E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1" w:type="dxa"/>
            <w:vAlign w:val="bottom"/>
          </w:tcPr>
          <w:p w14:paraId="1A7E0144" w14:textId="76592A3D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0.10-0.22]</w:t>
            </w:r>
          </w:p>
        </w:tc>
      </w:tr>
      <w:tr w:rsidR="00611CD8" w:rsidRPr="00AD28F2" w14:paraId="743BCBCF" w14:textId="77777777" w:rsidTr="008A1FD3">
        <w:tc>
          <w:tcPr>
            <w:tcW w:w="1271" w:type="dxa"/>
          </w:tcPr>
          <w:p w14:paraId="6B3E8F80" w14:textId="77777777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A1418B6" w14:textId="2C6BA74E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+ CDR=0.5</w:t>
            </w:r>
          </w:p>
        </w:tc>
        <w:tc>
          <w:tcPr>
            <w:tcW w:w="993" w:type="dxa"/>
            <w:vAlign w:val="bottom"/>
          </w:tcPr>
          <w:p w14:paraId="5004D7A8" w14:textId="1D88D32F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567" w:type="dxa"/>
            <w:vAlign w:val="bottom"/>
          </w:tcPr>
          <w:p w14:paraId="64D22431" w14:textId="1E955C1A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75" w:type="dxa"/>
            <w:vAlign w:val="bottom"/>
          </w:tcPr>
          <w:p w14:paraId="6CC355AC" w14:textId="1039DDEF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-0.21-0.16]</w:t>
            </w:r>
          </w:p>
        </w:tc>
        <w:tc>
          <w:tcPr>
            <w:tcW w:w="851" w:type="dxa"/>
          </w:tcPr>
          <w:p w14:paraId="1CBA9A94" w14:textId="77777777" w:rsidR="00611CD8" w:rsidRPr="003D7ABC" w:rsidRDefault="00611CD8" w:rsidP="00611C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bottom"/>
          </w:tcPr>
          <w:p w14:paraId="3DC8D33E" w14:textId="52E07FC1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09" w:type="dxa"/>
            <w:vAlign w:val="bottom"/>
          </w:tcPr>
          <w:p w14:paraId="5C5CC332" w14:textId="3E01860C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1" w:type="dxa"/>
            <w:vAlign w:val="bottom"/>
          </w:tcPr>
          <w:p w14:paraId="6DB92E8D" w14:textId="61F7BF0E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0.25-0.36]</w:t>
            </w:r>
          </w:p>
        </w:tc>
      </w:tr>
      <w:tr w:rsidR="00611CD8" w:rsidRPr="00AD28F2" w14:paraId="06A91F65" w14:textId="77777777" w:rsidTr="008A1FD3">
        <w:tc>
          <w:tcPr>
            <w:tcW w:w="1271" w:type="dxa"/>
          </w:tcPr>
          <w:p w14:paraId="3506B651" w14:textId="77777777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D8D0D7A" w14:textId="38FE3699" w:rsidR="00611CD8" w:rsidRPr="00AD28F2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28F2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  <w:r w:rsidRPr="00AD28F2">
              <w:rPr>
                <w:rFonts w:ascii="Times New Roman" w:hAnsi="Times New Roman" w:cs="Times New Roman"/>
                <w:sz w:val="20"/>
                <w:szCs w:val="20"/>
              </w:rPr>
              <w:t>+ CDR=1</w:t>
            </w:r>
          </w:p>
        </w:tc>
        <w:tc>
          <w:tcPr>
            <w:tcW w:w="993" w:type="dxa"/>
            <w:vAlign w:val="bottom"/>
          </w:tcPr>
          <w:p w14:paraId="074AE92D" w14:textId="05B00A9B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567" w:type="dxa"/>
            <w:vAlign w:val="bottom"/>
          </w:tcPr>
          <w:p w14:paraId="5FE00D61" w14:textId="56F5157F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5" w:type="dxa"/>
            <w:vAlign w:val="bottom"/>
          </w:tcPr>
          <w:p w14:paraId="316E3E9F" w14:textId="098B81C4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-0.37-0.21]</w:t>
            </w:r>
          </w:p>
        </w:tc>
        <w:tc>
          <w:tcPr>
            <w:tcW w:w="851" w:type="dxa"/>
          </w:tcPr>
          <w:p w14:paraId="6D652151" w14:textId="77777777" w:rsidR="00611CD8" w:rsidRPr="003D7ABC" w:rsidRDefault="00611CD8" w:rsidP="00611C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A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92" w:type="dxa"/>
            <w:vAlign w:val="bottom"/>
          </w:tcPr>
          <w:p w14:paraId="5BBC0C2C" w14:textId="7F8A6ECE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09" w:type="dxa"/>
            <w:vAlign w:val="bottom"/>
          </w:tcPr>
          <w:p w14:paraId="582BD577" w14:textId="64D3BFD4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71" w:type="dxa"/>
            <w:vAlign w:val="bottom"/>
          </w:tcPr>
          <w:p w14:paraId="24A91C23" w14:textId="1B14E979" w:rsidR="00611CD8" w:rsidRPr="00611CD8" w:rsidRDefault="00611CD8" w:rsidP="00611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CD8">
              <w:rPr>
                <w:rFonts w:ascii="Times New Roman" w:hAnsi="Times New Roman" w:cs="Times New Roman"/>
                <w:sz w:val="20"/>
                <w:szCs w:val="20"/>
              </w:rPr>
              <w:t>[0.35-0.67]</w:t>
            </w:r>
          </w:p>
        </w:tc>
      </w:tr>
    </w:tbl>
    <w:p w14:paraId="21260D68" w14:textId="4735267D" w:rsidR="00E91AF2" w:rsidRPr="003D7ABC" w:rsidRDefault="00E91AF2" w:rsidP="00E91AF2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D7ABC">
        <w:rPr>
          <w:rFonts w:ascii="Times New Roman" w:hAnsi="Times New Roman" w:cs="Times New Roman"/>
          <w:i/>
          <w:sz w:val="20"/>
          <w:szCs w:val="20"/>
          <w:lang w:val="en-US"/>
        </w:rPr>
        <w:t>emtrend</w:t>
      </w:r>
      <w:proofErr w:type="spellEnd"/>
      <w:r w:rsidRPr="003D7A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= estimated marginal trend (slope), SE = Standard Error, CI = Confidence Intervals, Reference group = AB- CDR=0</w:t>
      </w:r>
      <w:r w:rsidR="003D7ABC" w:rsidRPr="003D7ABC">
        <w:rPr>
          <w:rFonts w:ascii="Times New Roman" w:hAnsi="Times New Roman" w:cs="Times New Roman"/>
          <w:i/>
          <w:sz w:val="20"/>
          <w:szCs w:val="20"/>
          <w:lang w:val="en-US"/>
        </w:rPr>
        <w:t>; Statistically significant p-values are shown in bold.</w:t>
      </w:r>
    </w:p>
    <w:p w14:paraId="1B0AEA7C" w14:textId="27A2AD73" w:rsidR="00E91AF2" w:rsidRPr="00AD28F2" w:rsidRDefault="00E91AF2" w:rsidP="00196F9C">
      <w:pPr>
        <w:rPr>
          <w:rFonts w:ascii="Times New Roman" w:hAnsi="Times New Roman" w:cs="Times New Roman"/>
          <w:lang w:val="en-US"/>
        </w:rPr>
      </w:pPr>
    </w:p>
    <w:sectPr w:rsidR="00E91AF2" w:rsidRPr="00AD28F2" w:rsidSect="00D8452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E1DBF7" w14:textId="77777777" w:rsidR="005B0BED" w:rsidRDefault="005B0BED" w:rsidP="000A10D0">
      <w:r>
        <w:separator/>
      </w:r>
    </w:p>
  </w:endnote>
  <w:endnote w:type="continuationSeparator" w:id="0">
    <w:p w14:paraId="74A7110A" w14:textId="77777777" w:rsidR="005B0BED" w:rsidRDefault="005B0BED" w:rsidP="000A1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71C708" w14:textId="6F02468E" w:rsidR="000A10D0" w:rsidRDefault="006B3B6F" w:rsidP="00C6729E">
    <w:pPr>
      <w:pStyle w:val="Footer"/>
      <w:framePr w:wrap="none" w:vAnchor="text" w:hAnchor="margin" w:xAlign="right" w:y="1"/>
      <w:rPr>
        <w:rStyle w:val="PageNumber"/>
      </w:rPr>
    </w:pPr>
    <w:r>
      <w:rPr>
        <w:noProof/>
      </w:rPr>
      <mc:AlternateContent>
        <mc:Choice Requires="wps">
          <w:drawing>
            <wp:anchor distT="0" distB="0" distL="0" distR="0" simplePos="0" relativeHeight="251665408" behindDoc="0" locked="0" layoutInCell="1" allowOverlap="1" wp14:anchorId="4559A2D5" wp14:editId="52436D9D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376555"/>
              <wp:effectExtent l="0" t="0" r="0" b="0"/>
              <wp:wrapNone/>
              <wp:docPr id="1891949508" name="Text Box 8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C99C424" w14:textId="5206553F" w:rsidR="006B3B6F" w:rsidRPr="006B3B6F" w:rsidRDefault="006B3B6F" w:rsidP="006B3B6F">
                          <w:pPr>
                            <w:rPr>
                              <w:rFonts w:ascii="Aptos" w:eastAsia="Aptos" w:hAnsi="Aptos" w:cs="Aptos"/>
                              <w:noProof/>
                              <w:color w:val="FF0000"/>
                            </w:rPr>
                          </w:pPr>
                          <w:r w:rsidRPr="006B3B6F">
                            <w:rPr>
                              <w:rFonts w:ascii="Aptos" w:eastAsia="Aptos" w:hAnsi="Aptos" w:cs="Aptos"/>
                              <w:noProof/>
                              <w:color w:val="FF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59A2D5" id="_x0000_t202" coordsize="21600,21600" o:spt="202" path="m,l,21600r21600,l21600,xe">
              <v:stroke joinstyle="miter"/>
              <v:path gradientshapeok="t" o:connecttype="rect"/>
            </v:shapetype>
            <v:shape id="Text Box 8" o:spid="_x0000_s1028" type="#_x0000_t202" alt="OFFICIAL" style="position:absolute;margin-left:0;margin-top:0;width:49pt;height:29.65pt;z-index:25166540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" filled="f" stroked="f">
              <v:fill o:detectmouseclick="t"/>
              <v:textbox style="mso-fit-shape-to-text:t" inset="0,0,0,15pt">
                <w:txbxContent>
                  <w:p w14:paraId="1C99C424" w14:textId="5206553F" w:rsidR="006B3B6F" w:rsidRPr="006B3B6F" w:rsidRDefault="006B3B6F" w:rsidP="006B3B6F">
                    <w:pPr>
                      <w:rPr>
                        <w:rFonts w:ascii="Aptos" w:eastAsia="Aptos" w:hAnsi="Aptos" w:cs="Aptos"/>
                        <w:noProof/>
                        <w:color w:val="FF0000"/>
                      </w:rPr>
                    </w:pPr>
                    <w:r w:rsidRPr="006B3B6F">
                      <w:rPr>
                        <w:rFonts w:ascii="Aptos" w:eastAsia="Aptos" w:hAnsi="Aptos" w:cs="Aptos"/>
                        <w:noProof/>
                        <w:color w:val="FF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sdt>
    <w:sdtPr>
      <w:rPr>
        <w:rStyle w:val="PageNumber"/>
      </w:rPr>
      <w:id w:val="2094963577"/>
      <w:docPartObj>
        <w:docPartGallery w:val="Page Numbers (Bottom of Page)"/>
        <w:docPartUnique/>
      </w:docPartObj>
    </w:sdtPr>
    <w:sdtContent>
      <w:p w14:paraId="0524A34D" w14:textId="77777777" w:rsidR="000A10D0" w:rsidRDefault="000A10D0" w:rsidP="00C672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BF9988" w14:textId="77777777" w:rsidR="000A10D0" w:rsidRDefault="000A10D0" w:rsidP="004A1BB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E875BE" w14:textId="0E2EA223" w:rsidR="000A10D0" w:rsidRDefault="006B3B6F" w:rsidP="00C6729E">
    <w:pPr>
      <w:pStyle w:val="Footer"/>
      <w:framePr w:wrap="none" w:vAnchor="text" w:hAnchor="margin" w:xAlign="right" w:y="1"/>
      <w:rPr>
        <w:rStyle w:val="PageNumber"/>
      </w:rPr>
    </w:pPr>
    <w:r>
      <w:rPr>
        <w:noProof/>
      </w:rPr>
      <mc:AlternateContent>
        <mc:Choice Requires="wps">
          <w:drawing>
            <wp:anchor distT="0" distB="0" distL="0" distR="0" simplePos="0" relativeHeight="251666432" behindDoc="0" locked="0" layoutInCell="1" allowOverlap="1" wp14:anchorId="2E0EDA47" wp14:editId="31E4493C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376555"/>
              <wp:effectExtent l="0" t="0" r="0" b="0"/>
              <wp:wrapNone/>
              <wp:docPr id="287724701" name="Text Box 9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577CFCB" w14:textId="506B66AD" w:rsidR="006B3B6F" w:rsidRPr="006B3B6F" w:rsidRDefault="006B3B6F" w:rsidP="006B3B6F">
                          <w:pPr>
                            <w:rPr>
                              <w:rFonts w:ascii="Aptos" w:eastAsia="Aptos" w:hAnsi="Aptos" w:cs="Aptos"/>
                              <w:noProof/>
                              <w:color w:val="FF0000"/>
                            </w:rPr>
                          </w:pPr>
                          <w:r w:rsidRPr="006B3B6F">
                            <w:rPr>
                              <w:rFonts w:ascii="Aptos" w:eastAsia="Aptos" w:hAnsi="Aptos" w:cs="Aptos"/>
                              <w:noProof/>
                              <w:color w:val="FF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E0EDA47" id="_x0000_t202" coordsize="21600,21600" o:spt="202" path="m,l,21600r21600,l21600,xe">
              <v:stroke joinstyle="miter"/>
              <v:path gradientshapeok="t" o:connecttype="rect"/>
            </v:shapetype>
            <v:shape id="Text Box 9" o:spid="_x0000_s1029" type="#_x0000_t202" alt="OFFICIAL" style="position:absolute;margin-left:0;margin-top:0;width:49pt;height:29.65pt;z-index:25166643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" filled="f" stroked="f">
              <v:fill o:detectmouseclick="t"/>
              <v:textbox style="mso-fit-shape-to-text:t" inset="0,0,0,15pt">
                <w:txbxContent>
                  <w:p w14:paraId="3577CFCB" w14:textId="506B66AD" w:rsidR="006B3B6F" w:rsidRPr="006B3B6F" w:rsidRDefault="006B3B6F" w:rsidP="006B3B6F">
                    <w:pPr>
                      <w:rPr>
                        <w:rFonts w:ascii="Aptos" w:eastAsia="Aptos" w:hAnsi="Aptos" w:cs="Aptos"/>
                        <w:noProof/>
                        <w:color w:val="FF0000"/>
                      </w:rPr>
                    </w:pPr>
                    <w:r w:rsidRPr="006B3B6F">
                      <w:rPr>
                        <w:rFonts w:ascii="Aptos" w:eastAsia="Aptos" w:hAnsi="Aptos" w:cs="Aptos"/>
                        <w:noProof/>
                        <w:color w:val="FF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rPr>
          <w:rStyle w:val="PageNumber"/>
        </w:rPr>
        <w:id w:val="-2033867759"/>
        <w:docPartObj>
          <w:docPartGallery w:val="Page Numbers (Bottom of Page)"/>
          <w:docPartUnique/>
        </w:docPartObj>
      </w:sdtPr>
      <w:sdtContent>
        <w:r w:rsidR="000A10D0">
          <w:rPr>
            <w:rStyle w:val="PageNumber"/>
          </w:rPr>
          <w:fldChar w:fldCharType="begin"/>
        </w:r>
        <w:r w:rsidR="000A10D0">
          <w:rPr>
            <w:rStyle w:val="PageNumber"/>
          </w:rPr>
          <w:instrText xml:space="preserve"> PAGE </w:instrText>
        </w:r>
        <w:r w:rsidR="000A10D0">
          <w:rPr>
            <w:rStyle w:val="PageNumber"/>
          </w:rPr>
          <w:fldChar w:fldCharType="separate"/>
        </w:r>
        <w:r w:rsidR="000A10D0">
          <w:rPr>
            <w:rStyle w:val="PageNumber"/>
            <w:noProof/>
          </w:rPr>
          <w:t>3</w:t>
        </w:r>
        <w:r w:rsidR="000A10D0">
          <w:rPr>
            <w:rStyle w:val="PageNumber"/>
          </w:rPr>
          <w:fldChar w:fldCharType="end"/>
        </w:r>
      </w:sdtContent>
    </w:sdt>
  </w:p>
  <w:p w14:paraId="0C043817" w14:textId="77777777" w:rsidR="000A10D0" w:rsidRDefault="000A10D0" w:rsidP="0004723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C8F994" w14:textId="29BB988D" w:rsidR="0006095B" w:rsidRDefault="006B3B6F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4384" behindDoc="0" locked="0" layoutInCell="1" allowOverlap="1" wp14:anchorId="1CD80F79" wp14:editId="7949FF84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376555"/>
              <wp:effectExtent l="0" t="0" r="0" b="0"/>
              <wp:wrapNone/>
              <wp:docPr id="1602962152" name="Text Box 7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590FA5F" w14:textId="05E1EA9A" w:rsidR="006B3B6F" w:rsidRPr="006B3B6F" w:rsidRDefault="006B3B6F" w:rsidP="006B3B6F">
                          <w:pPr>
                            <w:rPr>
                              <w:rFonts w:ascii="Aptos" w:eastAsia="Aptos" w:hAnsi="Aptos" w:cs="Aptos"/>
                              <w:noProof/>
                              <w:color w:val="FF0000"/>
                            </w:rPr>
                          </w:pPr>
                          <w:r w:rsidRPr="006B3B6F">
                            <w:rPr>
                              <w:rFonts w:ascii="Aptos" w:eastAsia="Aptos" w:hAnsi="Aptos" w:cs="Aptos"/>
                              <w:noProof/>
                              <w:color w:val="FF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CD80F79" id="_x0000_t202" coordsize="21600,21600" o:spt="202" path="m,l,21600r21600,l21600,xe">
              <v:stroke joinstyle="miter"/>
              <v:path gradientshapeok="t" o:connecttype="rect"/>
            </v:shapetype>
            <v:shape id="Text Box 7" o:spid="_x0000_s1031" type="#_x0000_t202" alt="OFFICIAL" style="position:absolute;margin-left:0;margin-top:0;width:49pt;height:29.65pt;z-index:25166438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" filled="f" stroked="f">
              <v:fill o:detectmouseclick="t"/>
              <v:textbox style="mso-fit-shape-to-text:t" inset="0,0,0,15pt">
                <w:txbxContent>
                  <w:p w14:paraId="6590FA5F" w14:textId="05E1EA9A" w:rsidR="006B3B6F" w:rsidRPr="006B3B6F" w:rsidRDefault="006B3B6F" w:rsidP="006B3B6F">
                    <w:pPr>
                      <w:rPr>
                        <w:rFonts w:ascii="Aptos" w:eastAsia="Aptos" w:hAnsi="Aptos" w:cs="Aptos"/>
                        <w:noProof/>
                        <w:color w:val="FF0000"/>
                      </w:rPr>
                    </w:pPr>
                    <w:r w:rsidRPr="006B3B6F">
                      <w:rPr>
                        <w:rFonts w:ascii="Aptos" w:eastAsia="Aptos" w:hAnsi="Aptos" w:cs="Aptos"/>
                        <w:noProof/>
                        <w:color w:val="FF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8530DD" w14:textId="77777777" w:rsidR="005B0BED" w:rsidRDefault="005B0BED" w:rsidP="000A10D0">
      <w:r>
        <w:separator/>
      </w:r>
    </w:p>
  </w:footnote>
  <w:footnote w:type="continuationSeparator" w:id="0">
    <w:p w14:paraId="4F4154B0" w14:textId="77777777" w:rsidR="005B0BED" w:rsidRDefault="005B0BED" w:rsidP="000A10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FB4CFE" w14:textId="01E4B08F" w:rsidR="006B3B6F" w:rsidRDefault="006B3B6F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3D560A15" wp14:editId="746D6BEF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22300" cy="376555"/>
              <wp:effectExtent l="0" t="0" r="0" b="4445"/>
              <wp:wrapNone/>
              <wp:docPr id="1976085522" name="Text Box 5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F8B7F27" w14:textId="2599EE09" w:rsidR="006B3B6F" w:rsidRPr="006B3B6F" w:rsidRDefault="006B3B6F" w:rsidP="006B3B6F">
                          <w:pPr>
                            <w:rPr>
                              <w:rFonts w:ascii="Aptos" w:eastAsia="Aptos" w:hAnsi="Aptos" w:cs="Aptos"/>
                              <w:noProof/>
                              <w:color w:val="FF0000"/>
                            </w:rPr>
                          </w:pPr>
                          <w:r w:rsidRPr="006B3B6F">
                            <w:rPr>
                              <w:rFonts w:ascii="Aptos" w:eastAsia="Aptos" w:hAnsi="Aptos" w:cs="Aptos"/>
                              <w:noProof/>
                              <w:color w:val="FF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D560A15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alt="OFFICIAL" style="position:absolute;margin-left:0;margin-top:0;width:49pt;height:29.65pt;z-index:251662336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" filled="f" stroked="f">
              <v:fill o:detectmouseclick="t"/>
              <v:textbox style="mso-fit-shape-to-text:t" inset="0,15pt,0,0">
                <w:txbxContent>
                  <w:p w14:paraId="7F8B7F27" w14:textId="2599EE09" w:rsidR="006B3B6F" w:rsidRPr="006B3B6F" w:rsidRDefault="006B3B6F" w:rsidP="006B3B6F">
                    <w:pPr>
                      <w:rPr>
                        <w:rFonts w:ascii="Aptos" w:eastAsia="Aptos" w:hAnsi="Aptos" w:cs="Aptos"/>
                        <w:noProof/>
                        <w:color w:val="FF0000"/>
                      </w:rPr>
                    </w:pPr>
                    <w:r w:rsidRPr="006B3B6F">
                      <w:rPr>
                        <w:rFonts w:ascii="Aptos" w:eastAsia="Aptos" w:hAnsi="Aptos" w:cs="Aptos"/>
                        <w:noProof/>
                        <w:color w:val="FF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372D55" w14:textId="3F78E828" w:rsidR="006B3B6F" w:rsidRDefault="006B3B6F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1C6F131C" wp14:editId="03F0D4BE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622300" cy="376555"/>
              <wp:effectExtent l="0" t="0" r="0" b="4445"/>
              <wp:wrapNone/>
              <wp:docPr id="1380005420" name="Text Box 6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02CA192" w14:textId="1B3F0D06" w:rsidR="006B3B6F" w:rsidRPr="006B3B6F" w:rsidRDefault="006B3B6F" w:rsidP="006B3B6F">
                          <w:pPr>
                            <w:rPr>
                              <w:rFonts w:ascii="Aptos" w:eastAsia="Aptos" w:hAnsi="Aptos" w:cs="Aptos"/>
                              <w:noProof/>
                              <w:color w:val="FF0000"/>
                            </w:rPr>
                          </w:pPr>
                          <w:r w:rsidRPr="006B3B6F">
                            <w:rPr>
                              <w:rFonts w:ascii="Aptos" w:eastAsia="Aptos" w:hAnsi="Aptos" w:cs="Aptos"/>
                              <w:noProof/>
                              <w:color w:val="FF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C6F131C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7" type="#_x0000_t202" alt="OFFICIAL" style="position:absolute;margin-left:0;margin-top:0;width:49pt;height:29.65pt;z-index:25166336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" filled="f" stroked="f">
              <v:fill o:detectmouseclick="t"/>
              <v:textbox style="mso-fit-shape-to-text:t" inset="0,15pt,0,0">
                <w:txbxContent>
                  <w:p w14:paraId="102CA192" w14:textId="1B3F0D06" w:rsidR="006B3B6F" w:rsidRPr="006B3B6F" w:rsidRDefault="006B3B6F" w:rsidP="006B3B6F">
                    <w:pPr>
                      <w:rPr>
                        <w:rFonts w:ascii="Aptos" w:eastAsia="Aptos" w:hAnsi="Aptos" w:cs="Aptos"/>
                        <w:noProof/>
                        <w:color w:val="FF0000"/>
                      </w:rPr>
                    </w:pPr>
                    <w:r w:rsidRPr="006B3B6F">
                      <w:rPr>
                        <w:rFonts w:ascii="Aptos" w:eastAsia="Aptos" w:hAnsi="Aptos" w:cs="Aptos"/>
                        <w:noProof/>
                        <w:color w:val="FF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E80F30" w14:textId="1E4FE792" w:rsidR="006B3B6F" w:rsidRDefault="006B3B6F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7A739205" wp14:editId="045BC492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22300" cy="376555"/>
              <wp:effectExtent l="0" t="0" r="0" b="4445"/>
              <wp:wrapNone/>
              <wp:docPr id="730118633" name="Text Box 4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E7E1B21" w14:textId="76E3BB7E" w:rsidR="006B3B6F" w:rsidRPr="006B3B6F" w:rsidRDefault="006B3B6F" w:rsidP="006B3B6F">
                          <w:pPr>
                            <w:rPr>
                              <w:rFonts w:ascii="Aptos" w:eastAsia="Aptos" w:hAnsi="Aptos" w:cs="Aptos"/>
                              <w:noProof/>
                              <w:color w:val="FF0000"/>
                            </w:rPr>
                          </w:pPr>
                          <w:r w:rsidRPr="006B3B6F">
                            <w:rPr>
                              <w:rFonts w:ascii="Aptos" w:eastAsia="Aptos" w:hAnsi="Aptos" w:cs="Aptos"/>
                              <w:noProof/>
                              <w:color w:val="FF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739205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0" type="#_x0000_t202" alt="OFFICIAL" style="position:absolute;margin-left:0;margin-top:0;width:49pt;height:29.65pt;z-index:251661312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" filled="f" stroked="f">
              <v:fill o:detectmouseclick="t"/>
              <v:textbox style="mso-fit-shape-to-text:t" inset="0,15pt,0,0">
                <w:txbxContent>
                  <w:p w14:paraId="6E7E1B21" w14:textId="76E3BB7E" w:rsidR="006B3B6F" w:rsidRPr="006B3B6F" w:rsidRDefault="006B3B6F" w:rsidP="006B3B6F">
                    <w:pPr>
                      <w:rPr>
                        <w:rFonts w:ascii="Aptos" w:eastAsia="Aptos" w:hAnsi="Aptos" w:cs="Aptos"/>
                        <w:noProof/>
                        <w:color w:val="FF0000"/>
                      </w:rPr>
                    </w:pPr>
                    <w:r w:rsidRPr="006B3B6F">
                      <w:rPr>
                        <w:rFonts w:ascii="Aptos" w:eastAsia="Aptos" w:hAnsi="Aptos" w:cs="Aptos"/>
                        <w:noProof/>
                        <w:color w:val="FF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2A5B17"/>
    <w:multiLevelType w:val="hybridMultilevel"/>
    <w:tmpl w:val="44DCFC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D7443D"/>
    <w:multiLevelType w:val="hybridMultilevel"/>
    <w:tmpl w:val="F3E8C2E8"/>
    <w:lvl w:ilvl="0" w:tplc="FFFFFFFF">
      <w:start w:val="1"/>
      <w:numFmt w:val="upperLetter"/>
      <w:lvlText w:val="%1)"/>
      <w:lvlJc w:val="left"/>
      <w:pPr>
        <w:ind w:left="4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40" w:hanging="360"/>
      </w:pPr>
    </w:lvl>
    <w:lvl w:ilvl="2" w:tplc="FFFFFFFF" w:tentative="1">
      <w:start w:val="1"/>
      <w:numFmt w:val="lowerRoman"/>
      <w:lvlText w:val="%3."/>
      <w:lvlJc w:val="right"/>
      <w:pPr>
        <w:ind w:left="1860" w:hanging="180"/>
      </w:pPr>
    </w:lvl>
    <w:lvl w:ilvl="3" w:tplc="FFFFFFFF" w:tentative="1">
      <w:start w:val="1"/>
      <w:numFmt w:val="decimal"/>
      <w:lvlText w:val="%4."/>
      <w:lvlJc w:val="left"/>
      <w:pPr>
        <w:ind w:left="2580" w:hanging="360"/>
      </w:pPr>
    </w:lvl>
    <w:lvl w:ilvl="4" w:tplc="FFFFFFFF" w:tentative="1">
      <w:start w:val="1"/>
      <w:numFmt w:val="lowerLetter"/>
      <w:lvlText w:val="%5."/>
      <w:lvlJc w:val="left"/>
      <w:pPr>
        <w:ind w:left="3300" w:hanging="360"/>
      </w:pPr>
    </w:lvl>
    <w:lvl w:ilvl="5" w:tplc="FFFFFFFF" w:tentative="1">
      <w:start w:val="1"/>
      <w:numFmt w:val="lowerRoman"/>
      <w:lvlText w:val="%6."/>
      <w:lvlJc w:val="right"/>
      <w:pPr>
        <w:ind w:left="4020" w:hanging="180"/>
      </w:pPr>
    </w:lvl>
    <w:lvl w:ilvl="6" w:tplc="FFFFFFFF" w:tentative="1">
      <w:start w:val="1"/>
      <w:numFmt w:val="decimal"/>
      <w:lvlText w:val="%7."/>
      <w:lvlJc w:val="left"/>
      <w:pPr>
        <w:ind w:left="4740" w:hanging="360"/>
      </w:pPr>
    </w:lvl>
    <w:lvl w:ilvl="7" w:tplc="FFFFFFFF" w:tentative="1">
      <w:start w:val="1"/>
      <w:numFmt w:val="lowerLetter"/>
      <w:lvlText w:val="%8."/>
      <w:lvlJc w:val="left"/>
      <w:pPr>
        <w:ind w:left="5460" w:hanging="360"/>
      </w:pPr>
    </w:lvl>
    <w:lvl w:ilvl="8" w:tplc="FFFFFFFF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1B141130"/>
    <w:multiLevelType w:val="hybridMultilevel"/>
    <w:tmpl w:val="2D78C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0A437F"/>
    <w:multiLevelType w:val="hybridMultilevel"/>
    <w:tmpl w:val="233E80C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6E4B5B"/>
    <w:multiLevelType w:val="hybridMultilevel"/>
    <w:tmpl w:val="F886B4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8669C5"/>
    <w:multiLevelType w:val="hybridMultilevel"/>
    <w:tmpl w:val="B59A6B2C"/>
    <w:lvl w:ilvl="0" w:tplc="FFFFFFFF">
      <w:start w:val="1"/>
      <w:numFmt w:val="upperLetter"/>
      <w:lvlText w:val="%1)"/>
      <w:lvlJc w:val="left"/>
      <w:pPr>
        <w:ind w:left="4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40" w:hanging="360"/>
      </w:pPr>
    </w:lvl>
    <w:lvl w:ilvl="2" w:tplc="FFFFFFFF" w:tentative="1">
      <w:start w:val="1"/>
      <w:numFmt w:val="lowerRoman"/>
      <w:lvlText w:val="%3."/>
      <w:lvlJc w:val="right"/>
      <w:pPr>
        <w:ind w:left="1860" w:hanging="180"/>
      </w:pPr>
    </w:lvl>
    <w:lvl w:ilvl="3" w:tplc="FFFFFFFF" w:tentative="1">
      <w:start w:val="1"/>
      <w:numFmt w:val="decimal"/>
      <w:lvlText w:val="%4."/>
      <w:lvlJc w:val="left"/>
      <w:pPr>
        <w:ind w:left="2580" w:hanging="360"/>
      </w:pPr>
    </w:lvl>
    <w:lvl w:ilvl="4" w:tplc="FFFFFFFF" w:tentative="1">
      <w:start w:val="1"/>
      <w:numFmt w:val="lowerLetter"/>
      <w:lvlText w:val="%5."/>
      <w:lvlJc w:val="left"/>
      <w:pPr>
        <w:ind w:left="3300" w:hanging="360"/>
      </w:pPr>
    </w:lvl>
    <w:lvl w:ilvl="5" w:tplc="FFFFFFFF" w:tentative="1">
      <w:start w:val="1"/>
      <w:numFmt w:val="lowerRoman"/>
      <w:lvlText w:val="%6."/>
      <w:lvlJc w:val="right"/>
      <w:pPr>
        <w:ind w:left="4020" w:hanging="180"/>
      </w:pPr>
    </w:lvl>
    <w:lvl w:ilvl="6" w:tplc="FFFFFFFF" w:tentative="1">
      <w:start w:val="1"/>
      <w:numFmt w:val="decimal"/>
      <w:lvlText w:val="%7."/>
      <w:lvlJc w:val="left"/>
      <w:pPr>
        <w:ind w:left="4740" w:hanging="360"/>
      </w:pPr>
    </w:lvl>
    <w:lvl w:ilvl="7" w:tplc="FFFFFFFF" w:tentative="1">
      <w:start w:val="1"/>
      <w:numFmt w:val="lowerLetter"/>
      <w:lvlText w:val="%8."/>
      <w:lvlJc w:val="left"/>
      <w:pPr>
        <w:ind w:left="5460" w:hanging="360"/>
      </w:pPr>
    </w:lvl>
    <w:lvl w:ilvl="8" w:tplc="FFFFFFFF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3B1C5615"/>
    <w:multiLevelType w:val="hybridMultilevel"/>
    <w:tmpl w:val="CF7A0A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990949"/>
    <w:multiLevelType w:val="multilevel"/>
    <w:tmpl w:val="D9923D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4D358DF"/>
    <w:multiLevelType w:val="hybridMultilevel"/>
    <w:tmpl w:val="CF7A0A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294F9F"/>
    <w:multiLevelType w:val="hybridMultilevel"/>
    <w:tmpl w:val="CF7A0A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B85DCC"/>
    <w:multiLevelType w:val="hybridMultilevel"/>
    <w:tmpl w:val="49C462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BE0999"/>
    <w:multiLevelType w:val="hybridMultilevel"/>
    <w:tmpl w:val="E062C39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4D3E70"/>
    <w:multiLevelType w:val="hybridMultilevel"/>
    <w:tmpl w:val="DAC0885E"/>
    <w:lvl w:ilvl="0" w:tplc="614AAF34">
      <w:start w:val="1"/>
      <w:numFmt w:val="upperLetter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 w15:restartNumberingAfterBreak="0">
    <w:nsid w:val="762838D7"/>
    <w:multiLevelType w:val="hybridMultilevel"/>
    <w:tmpl w:val="832EFE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1333969">
    <w:abstractNumId w:val="0"/>
  </w:num>
  <w:num w:numId="2" w16cid:durableId="1312367827">
    <w:abstractNumId w:val="10"/>
  </w:num>
  <w:num w:numId="3" w16cid:durableId="1015964302">
    <w:abstractNumId w:val="2"/>
  </w:num>
  <w:num w:numId="4" w16cid:durableId="672925503">
    <w:abstractNumId w:val="12"/>
  </w:num>
  <w:num w:numId="5" w16cid:durableId="538123881">
    <w:abstractNumId w:val="1"/>
  </w:num>
  <w:num w:numId="6" w16cid:durableId="83570314">
    <w:abstractNumId w:val="5"/>
  </w:num>
  <w:num w:numId="7" w16cid:durableId="1430001457">
    <w:abstractNumId w:val="11"/>
  </w:num>
  <w:num w:numId="8" w16cid:durableId="1380588492">
    <w:abstractNumId w:val="3"/>
  </w:num>
  <w:num w:numId="9" w16cid:durableId="128866289">
    <w:abstractNumId w:val="4"/>
  </w:num>
  <w:num w:numId="10" w16cid:durableId="304046302">
    <w:abstractNumId w:val="9"/>
  </w:num>
  <w:num w:numId="11" w16cid:durableId="697631604">
    <w:abstractNumId w:val="8"/>
  </w:num>
  <w:num w:numId="12" w16cid:durableId="562957785">
    <w:abstractNumId w:val="6"/>
  </w:num>
  <w:num w:numId="13" w16cid:durableId="960183552">
    <w:abstractNumId w:val="13"/>
  </w:num>
  <w:num w:numId="14" w16cid:durableId="93050680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0pxrdw59a5ffex095x2rsldaazfvf20ewd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1&lt;/item&gt;&lt;item&gt;42&lt;/item&gt;&lt;item&gt;43&lt;/item&gt;&lt;item&gt;44&lt;/item&gt;&lt;item&gt;45&lt;/item&gt;&lt;item&gt;47&lt;/item&gt;&lt;item&gt;51&lt;/item&gt;&lt;item&gt;52&lt;/item&gt;&lt;item&gt;53&lt;/item&gt;&lt;item&gt;55&lt;/item&gt;&lt;item&gt;56&lt;/item&gt;&lt;item&gt;57&lt;/item&gt;&lt;/record-ids&gt;&lt;/item&gt;&lt;/Libraries&gt;"/>
  </w:docVars>
  <w:rsids>
    <w:rsidRoot w:val="00D41A96"/>
    <w:rsid w:val="00000161"/>
    <w:rsid w:val="00000B28"/>
    <w:rsid w:val="00002613"/>
    <w:rsid w:val="00003855"/>
    <w:rsid w:val="00004AFA"/>
    <w:rsid w:val="00005A66"/>
    <w:rsid w:val="000066E4"/>
    <w:rsid w:val="000108D5"/>
    <w:rsid w:val="000132BF"/>
    <w:rsid w:val="000146B0"/>
    <w:rsid w:val="00015251"/>
    <w:rsid w:val="000161F6"/>
    <w:rsid w:val="00016397"/>
    <w:rsid w:val="00021A8D"/>
    <w:rsid w:val="00022002"/>
    <w:rsid w:val="00023036"/>
    <w:rsid w:val="000276BE"/>
    <w:rsid w:val="00027A83"/>
    <w:rsid w:val="0003042B"/>
    <w:rsid w:val="000307CD"/>
    <w:rsid w:val="00030A77"/>
    <w:rsid w:val="00033211"/>
    <w:rsid w:val="0003486F"/>
    <w:rsid w:val="000356AF"/>
    <w:rsid w:val="000361B2"/>
    <w:rsid w:val="00040208"/>
    <w:rsid w:val="00040AD7"/>
    <w:rsid w:val="0004270A"/>
    <w:rsid w:val="00047235"/>
    <w:rsid w:val="00051436"/>
    <w:rsid w:val="00051765"/>
    <w:rsid w:val="0005290F"/>
    <w:rsid w:val="000562F8"/>
    <w:rsid w:val="0006095B"/>
    <w:rsid w:val="00066677"/>
    <w:rsid w:val="00066CE3"/>
    <w:rsid w:val="00071651"/>
    <w:rsid w:val="00072BA6"/>
    <w:rsid w:val="00076C36"/>
    <w:rsid w:val="00077E31"/>
    <w:rsid w:val="000879F8"/>
    <w:rsid w:val="00090748"/>
    <w:rsid w:val="00091317"/>
    <w:rsid w:val="00091B72"/>
    <w:rsid w:val="00093B76"/>
    <w:rsid w:val="00093DD7"/>
    <w:rsid w:val="00095902"/>
    <w:rsid w:val="0009738B"/>
    <w:rsid w:val="000975D1"/>
    <w:rsid w:val="000A033D"/>
    <w:rsid w:val="000A09A1"/>
    <w:rsid w:val="000A10D0"/>
    <w:rsid w:val="000A2AD7"/>
    <w:rsid w:val="000A2D1E"/>
    <w:rsid w:val="000A35CF"/>
    <w:rsid w:val="000A48D3"/>
    <w:rsid w:val="000A5B99"/>
    <w:rsid w:val="000A7CB4"/>
    <w:rsid w:val="000B091B"/>
    <w:rsid w:val="000B365E"/>
    <w:rsid w:val="000B4711"/>
    <w:rsid w:val="000B6448"/>
    <w:rsid w:val="000B6FD9"/>
    <w:rsid w:val="000C0C0F"/>
    <w:rsid w:val="000C1A57"/>
    <w:rsid w:val="000C450B"/>
    <w:rsid w:val="000C4591"/>
    <w:rsid w:val="000C52B0"/>
    <w:rsid w:val="000C7AE1"/>
    <w:rsid w:val="000D053D"/>
    <w:rsid w:val="000D4B8D"/>
    <w:rsid w:val="000D5F9F"/>
    <w:rsid w:val="000D74E0"/>
    <w:rsid w:val="000D79C9"/>
    <w:rsid w:val="000E09CA"/>
    <w:rsid w:val="000E0B86"/>
    <w:rsid w:val="000E313F"/>
    <w:rsid w:val="000E4334"/>
    <w:rsid w:val="000E56D4"/>
    <w:rsid w:val="000E7872"/>
    <w:rsid w:val="000E7F38"/>
    <w:rsid w:val="000E7FF0"/>
    <w:rsid w:val="000F00C2"/>
    <w:rsid w:val="000F14DF"/>
    <w:rsid w:val="000F44C9"/>
    <w:rsid w:val="000F46B2"/>
    <w:rsid w:val="000F4CB7"/>
    <w:rsid w:val="000F5410"/>
    <w:rsid w:val="000F5D02"/>
    <w:rsid w:val="001007DD"/>
    <w:rsid w:val="00100A22"/>
    <w:rsid w:val="0010218D"/>
    <w:rsid w:val="001022CA"/>
    <w:rsid w:val="001022E4"/>
    <w:rsid w:val="00110C29"/>
    <w:rsid w:val="00111034"/>
    <w:rsid w:val="001119B2"/>
    <w:rsid w:val="00112F54"/>
    <w:rsid w:val="00116883"/>
    <w:rsid w:val="00121FEC"/>
    <w:rsid w:val="001230C3"/>
    <w:rsid w:val="00123633"/>
    <w:rsid w:val="00123D7D"/>
    <w:rsid w:val="00127D1D"/>
    <w:rsid w:val="0013009C"/>
    <w:rsid w:val="00132DB5"/>
    <w:rsid w:val="00134240"/>
    <w:rsid w:val="001354B1"/>
    <w:rsid w:val="001374CC"/>
    <w:rsid w:val="001375EE"/>
    <w:rsid w:val="0014032B"/>
    <w:rsid w:val="001412BD"/>
    <w:rsid w:val="00141D5B"/>
    <w:rsid w:val="00142B53"/>
    <w:rsid w:val="00143487"/>
    <w:rsid w:val="00151086"/>
    <w:rsid w:val="0015210E"/>
    <w:rsid w:val="001531ED"/>
    <w:rsid w:val="0015335D"/>
    <w:rsid w:val="00153B5B"/>
    <w:rsid w:val="00155019"/>
    <w:rsid w:val="00157A4B"/>
    <w:rsid w:val="0016005F"/>
    <w:rsid w:val="0016045E"/>
    <w:rsid w:val="00161581"/>
    <w:rsid w:val="00162F21"/>
    <w:rsid w:val="00163091"/>
    <w:rsid w:val="001631F7"/>
    <w:rsid w:val="001649CD"/>
    <w:rsid w:val="00166522"/>
    <w:rsid w:val="001705F3"/>
    <w:rsid w:val="00171131"/>
    <w:rsid w:val="00171609"/>
    <w:rsid w:val="00171B4F"/>
    <w:rsid w:val="0017377B"/>
    <w:rsid w:val="0017593C"/>
    <w:rsid w:val="00181A5A"/>
    <w:rsid w:val="00182D49"/>
    <w:rsid w:val="00182E05"/>
    <w:rsid w:val="00182F7D"/>
    <w:rsid w:val="00183ACF"/>
    <w:rsid w:val="00183B96"/>
    <w:rsid w:val="00184FC6"/>
    <w:rsid w:val="00186859"/>
    <w:rsid w:val="0018738C"/>
    <w:rsid w:val="001969F5"/>
    <w:rsid w:val="00196F9C"/>
    <w:rsid w:val="00196FCA"/>
    <w:rsid w:val="001A0327"/>
    <w:rsid w:val="001A20D5"/>
    <w:rsid w:val="001A3B08"/>
    <w:rsid w:val="001A6EB8"/>
    <w:rsid w:val="001B1FA2"/>
    <w:rsid w:val="001B28D6"/>
    <w:rsid w:val="001B7EEE"/>
    <w:rsid w:val="001C35A7"/>
    <w:rsid w:val="001C40E3"/>
    <w:rsid w:val="001C75F3"/>
    <w:rsid w:val="001C7AAA"/>
    <w:rsid w:val="001C7DBE"/>
    <w:rsid w:val="001D0E61"/>
    <w:rsid w:val="001D1779"/>
    <w:rsid w:val="001D5164"/>
    <w:rsid w:val="001D6980"/>
    <w:rsid w:val="001E15FD"/>
    <w:rsid w:val="001E16D0"/>
    <w:rsid w:val="001E1969"/>
    <w:rsid w:val="001E3F29"/>
    <w:rsid w:val="001E40BC"/>
    <w:rsid w:val="001E4652"/>
    <w:rsid w:val="001E5F22"/>
    <w:rsid w:val="001E606D"/>
    <w:rsid w:val="001E6DD5"/>
    <w:rsid w:val="001F10E0"/>
    <w:rsid w:val="001F1572"/>
    <w:rsid w:val="001F6C5E"/>
    <w:rsid w:val="001F6DBC"/>
    <w:rsid w:val="001F701A"/>
    <w:rsid w:val="001F78AE"/>
    <w:rsid w:val="0020377C"/>
    <w:rsid w:val="00203C48"/>
    <w:rsid w:val="002045D4"/>
    <w:rsid w:val="00205E1B"/>
    <w:rsid w:val="00206C40"/>
    <w:rsid w:val="002105A9"/>
    <w:rsid w:val="00211BB3"/>
    <w:rsid w:val="00213FA2"/>
    <w:rsid w:val="00217A59"/>
    <w:rsid w:val="00220B10"/>
    <w:rsid w:val="002243BB"/>
    <w:rsid w:val="00224C71"/>
    <w:rsid w:val="00230964"/>
    <w:rsid w:val="00234681"/>
    <w:rsid w:val="0023590F"/>
    <w:rsid w:val="00235D18"/>
    <w:rsid w:val="00236680"/>
    <w:rsid w:val="002378FE"/>
    <w:rsid w:val="0023797C"/>
    <w:rsid w:val="00237CA3"/>
    <w:rsid w:val="00240598"/>
    <w:rsid w:val="0024348D"/>
    <w:rsid w:val="002439A9"/>
    <w:rsid w:val="00245306"/>
    <w:rsid w:val="002458C6"/>
    <w:rsid w:val="00245A04"/>
    <w:rsid w:val="00250396"/>
    <w:rsid w:val="00251683"/>
    <w:rsid w:val="002519B3"/>
    <w:rsid w:val="00252A83"/>
    <w:rsid w:val="0025545C"/>
    <w:rsid w:val="00255728"/>
    <w:rsid w:val="00261489"/>
    <w:rsid w:val="00261579"/>
    <w:rsid w:val="00261EC2"/>
    <w:rsid w:val="002635EE"/>
    <w:rsid w:val="00263A45"/>
    <w:rsid w:val="00263E81"/>
    <w:rsid w:val="00264392"/>
    <w:rsid w:val="0026440D"/>
    <w:rsid w:val="002648F7"/>
    <w:rsid w:val="00264D2E"/>
    <w:rsid w:val="0026603C"/>
    <w:rsid w:val="0026641B"/>
    <w:rsid w:val="00267110"/>
    <w:rsid w:val="00270E7B"/>
    <w:rsid w:val="0027157F"/>
    <w:rsid w:val="0027256E"/>
    <w:rsid w:val="00274556"/>
    <w:rsid w:val="00274780"/>
    <w:rsid w:val="002772E5"/>
    <w:rsid w:val="00281146"/>
    <w:rsid w:val="00282149"/>
    <w:rsid w:val="00282A9A"/>
    <w:rsid w:val="00283348"/>
    <w:rsid w:val="00286CA3"/>
    <w:rsid w:val="00287875"/>
    <w:rsid w:val="00287D71"/>
    <w:rsid w:val="0029013A"/>
    <w:rsid w:val="00292C76"/>
    <w:rsid w:val="002930A9"/>
    <w:rsid w:val="00293253"/>
    <w:rsid w:val="002938AF"/>
    <w:rsid w:val="00294C23"/>
    <w:rsid w:val="00294D61"/>
    <w:rsid w:val="00295F2F"/>
    <w:rsid w:val="0029609B"/>
    <w:rsid w:val="002A3781"/>
    <w:rsid w:val="002A3E96"/>
    <w:rsid w:val="002A49F6"/>
    <w:rsid w:val="002A5161"/>
    <w:rsid w:val="002A5D8C"/>
    <w:rsid w:val="002A6DC4"/>
    <w:rsid w:val="002A79A5"/>
    <w:rsid w:val="002B0C26"/>
    <w:rsid w:val="002B3C5E"/>
    <w:rsid w:val="002B524F"/>
    <w:rsid w:val="002B5DF4"/>
    <w:rsid w:val="002C0EDA"/>
    <w:rsid w:val="002C173D"/>
    <w:rsid w:val="002C1B06"/>
    <w:rsid w:val="002C1F7C"/>
    <w:rsid w:val="002C4E63"/>
    <w:rsid w:val="002C53FE"/>
    <w:rsid w:val="002C6A67"/>
    <w:rsid w:val="002D7392"/>
    <w:rsid w:val="002E056C"/>
    <w:rsid w:val="002E18EA"/>
    <w:rsid w:val="002E424A"/>
    <w:rsid w:val="002E45DB"/>
    <w:rsid w:val="002E5005"/>
    <w:rsid w:val="002F069E"/>
    <w:rsid w:val="002F6156"/>
    <w:rsid w:val="002F677D"/>
    <w:rsid w:val="003014AF"/>
    <w:rsid w:val="003055C2"/>
    <w:rsid w:val="00311B37"/>
    <w:rsid w:val="00312C25"/>
    <w:rsid w:val="00312D06"/>
    <w:rsid w:val="00315FB6"/>
    <w:rsid w:val="0031758B"/>
    <w:rsid w:val="0031781D"/>
    <w:rsid w:val="00317AC3"/>
    <w:rsid w:val="00320C09"/>
    <w:rsid w:val="003213D6"/>
    <w:rsid w:val="003222B4"/>
    <w:rsid w:val="00323F51"/>
    <w:rsid w:val="00325C51"/>
    <w:rsid w:val="00327B03"/>
    <w:rsid w:val="003309B0"/>
    <w:rsid w:val="00331592"/>
    <w:rsid w:val="003317BC"/>
    <w:rsid w:val="00332728"/>
    <w:rsid w:val="00336166"/>
    <w:rsid w:val="003371A9"/>
    <w:rsid w:val="00337A0B"/>
    <w:rsid w:val="003407B4"/>
    <w:rsid w:val="00341C1A"/>
    <w:rsid w:val="0034396A"/>
    <w:rsid w:val="00344060"/>
    <w:rsid w:val="00344FFD"/>
    <w:rsid w:val="00345DBE"/>
    <w:rsid w:val="00346479"/>
    <w:rsid w:val="0034664A"/>
    <w:rsid w:val="0034775F"/>
    <w:rsid w:val="0034779B"/>
    <w:rsid w:val="00352555"/>
    <w:rsid w:val="00352961"/>
    <w:rsid w:val="00353916"/>
    <w:rsid w:val="00353EB7"/>
    <w:rsid w:val="0035666B"/>
    <w:rsid w:val="003654AB"/>
    <w:rsid w:val="00367847"/>
    <w:rsid w:val="00371DFD"/>
    <w:rsid w:val="00372392"/>
    <w:rsid w:val="00372F4D"/>
    <w:rsid w:val="003731A2"/>
    <w:rsid w:val="00373339"/>
    <w:rsid w:val="0037390F"/>
    <w:rsid w:val="00374356"/>
    <w:rsid w:val="003763EE"/>
    <w:rsid w:val="00376A96"/>
    <w:rsid w:val="00377013"/>
    <w:rsid w:val="0038071D"/>
    <w:rsid w:val="00380F33"/>
    <w:rsid w:val="00381C2B"/>
    <w:rsid w:val="00381E4D"/>
    <w:rsid w:val="00382BF5"/>
    <w:rsid w:val="00384202"/>
    <w:rsid w:val="00385578"/>
    <w:rsid w:val="00386CEA"/>
    <w:rsid w:val="00390530"/>
    <w:rsid w:val="003917CB"/>
    <w:rsid w:val="00393128"/>
    <w:rsid w:val="003A1F19"/>
    <w:rsid w:val="003A28EB"/>
    <w:rsid w:val="003A302D"/>
    <w:rsid w:val="003A34CE"/>
    <w:rsid w:val="003A4138"/>
    <w:rsid w:val="003A4643"/>
    <w:rsid w:val="003A6361"/>
    <w:rsid w:val="003A767C"/>
    <w:rsid w:val="003A7B95"/>
    <w:rsid w:val="003B2E2B"/>
    <w:rsid w:val="003B398E"/>
    <w:rsid w:val="003B7747"/>
    <w:rsid w:val="003C1D6E"/>
    <w:rsid w:val="003C2A25"/>
    <w:rsid w:val="003C4538"/>
    <w:rsid w:val="003C5491"/>
    <w:rsid w:val="003C6AFA"/>
    <w:rsid w:val="003C7563"/>
    <w:rsid w:val="003D0EC9"/>
    <w:rsid w:val="003D1AB6"/>
    <w:rsid w:val="003D2B33"/>
    <w:rsid w:val="003D6BF6"/>
    <w:rsid w:val="003D73C9"/>
    <w:rsid w:val="003D7ABC"/>
    <w:rsid w:val="003E09FC"/>
    <w:rsid w:val="003E1E2A"/>
    <w:rsid w:val="003E5BA6"/>
    <w:rsid w:val="003F026D"/>
    <w:rsid w:val="003F25DC"/>
    <w:rsid w:val="003F43A5"/>
    <w:rsid w:val="003F7655"/>
    <w:rsid w:val="004007DA"/>
    <w:rsid w:val="00402A32"/>
    <w:rsid w:val="004032D5"/>
    <w:rsid w:val="004059BD"/>
    <w:rsid w:val="00405D09"/>
    <w:rsid w:val="004064F3"/>
    <w:rsid w:val="004067EB"/>
    <w:rsid w:val="00406F0C"/>
    <w:rsid w:val="00406FDF"/>
    <w:rsid w:val="004117FB"/>
    <w:rsid w:val="00414701"/>
    <w:rsid w:val="00415F2D"/>
    <w:rsid w:val="00416DCF"/>
    <w:rsid w:val="00422D89"/>
    <w:rsid w:val="004230DC"/>
    <w:rsid w:val="004242F6"/>
    <w:rsid w:val="00426073"/>
    <w:rsid w:val="004277E0"/>
    <w:rsid w:val="0043052E"/>
    <w:rsid w:val="00432D70"/>
    <w:rsid w:val="00435957"/>
    <w:rsid w:val="00437322"/>
    <w:rsid w:val="004406F6"/>
    <w:rsid w:val="00440BDC"/>
    <w:rsid w:val="00443103"/>
    <w:rsid w:val="00444435"/>
    <w:rsid w:val="004444CA"/>
    <w:rsid w:val="004445BA"/>
    <w:rsid w:val="0044468A"/>
    <w:rsid w:val="00446992"/>
    <w:rsid w:val="00447483"/>
    <w:rsid w:val="004509BF"/>
    <w:rsid w:val="00451209"/>
    <w:rsid w:val="0045229C"/>
    <w:rsid w:val="0045246F"/>
    <w:rsid w:val="00453375"/>
    <w:rsid w:val="00455A0F"/>
    <w:rsid w:val="00457756"/>
    <w:rsid w:val="004578DA"/>
    <w:rsid w:val="004610D5"/>
    <w:rsid w:val="00461B8E"/>
    <w:rsid w:val="00461DCD"/>
    <w:rsid w:val="0046349D"/>
    <w:rsid w:val="00466AC5"/>
    <w:rsid w:val="00466DEF"/>
    <w:rsid w:val="0046768F"/>
    <w:rsid w:val="00470676"/>
    <w:rsid w:val="00470D72"/>
    <w:rsid w:val="004726B8"/>
    <w:rsid w:val="004759DB"/>
    <w:rsid w:val="00477B37"/>
    <w:rsid w:val="0048265F"/>
    <w:rsid w:val="00486539"/>
    <w:rsid w:val="00486773"/>
    <w:rsid w:val="00487984"/>
    <w:rsid w:val="00490770"/>
    <w:rsid w:val="00490D67"/>
    <w:rsid w:val="00491BAD"/>
    <w:rsid w:val="0049258F"/>
    <w:rsid w:val="0049298B"/>
    <w:rsid w:val="00493DB1"/>
    <w:rsid w:val="004A18D4"/>
    <w:rsid w:val="004A1BB4"/>
    <w:rsid w:val="004A1BDD"/>
    <w:rsid w:val="004A462B"/>
    <w:rsid w:val="004A577C"/>
    <w:rsid w:val="004A5D82"/>
    <w:rsid w:val="004A65BE"/>
    <w:rsid w:val="004B58C0"/>
    <w:rsid w:val="004B632C"/>
    <w:rsid w:val="004B6334"/>
    <w:rsid w:val="004B65B1"/>
    <w:rsid w:val="004C330C"/>
    <w:rsid w:val="004C395A"/>
    <w:rsid w:val="004C7195"/>
    <w:rsid w:val="004D1647"/>
    <w:rsid w:val="004D2154"/>
    <w:rsid w:val="004D3378"/>
    <w:rsid w:val="004D3B84"/>
    <w:rsid w:val="004D3D98"/>
    <w:rsid w:val="004D45EB"/>
    <w:rsid w:val="004D55BC"/>
    <w:rsid w:val="004D73D9"/>
    <w:rsid w:val="004E0880"/>
    <w:rsid w:val="004E0A18"/>
    <w:rsid w:val="004E2474"/>
    <w:rsid w:val="004E3B23"/>
    <w:rsid w:val="004E5887"/>
    <w:rsid w:val="004E7B54"/>
    <w:rsid w:val="004F16D9"/>
    <w:rsid w:val="004F2F02"/>
    <w:rsid w:val="004F633D"/>
    <w:rsid w:val="005005AA"/>
    <w:rsid w:val="0050246D"/>
    <w:rsid w:val="00503934"/>
    <w:rsid w:val="00507873"/>
    <w:rsid w:val="00513D2C"/>
    <w:rsid w:val="0051494C"/>
    <w:rsid w:val="00514BA6"/>
    <w:rsid w:val="00517C4E"/>
    <w:rsid w:val="00517D45"/>
    <w:rsid w:val="005205EC"/>
    <w:rsid w:val="00522057"/>
    <w:rsid w:val="005226B3"/>
    <w:rsid w:val="005235FD"/>
    <w:rsid w:val="0053254E"/>
    <w:rsid w:val="0053791A"/>
    <w:rsid w:val="00537FFA"/>
    <w:rsid w:val="00540A6C"/>
    <w:rsid w:val="00547EC6"/>
    <w:rsid w:val="0055486C"/>
    <w:rsid w:val="005635F9"/>
    <w:rsid w:val="00564A2E"/>
    <w:rsid w:val="00566434"/>
    <w:rsid w:val="00566695"/>
    <w:rsid w:val="005666CC"/>
    <w:rsid w:val="00570042"/>
    <w:rsid w:val="00573BBD"/>
    <w:rsid w:val="0057491F"/>
    <w:rsid w:val="0057538E"/>
    <w:rsid w:val="00576A77"/>
    <w:rsid w:val="00577759"/>
    <w:rsid w:val="00580A3F"/>
    <w:rsid w:val="00580E5D"/>
    <w:rsid w:val="00584416"/>
    <w:rsid w:val="00587051"/>
    <w:rsid w:val="005937A8"/>
    <w:rsid w:val="00595845"/>
    <w:rsid w:val="005960F6"/>
    <w:rsid w:val="0059679C"/>
    <w:rsid w:val="005A1436"/>
    <w:rsid w:val="005A29B1"/>
    <w:rsid w:val="005A55E7"/>
    <w:rsid w:val="005A750D"/>
    <w:rsid w:val="005B0BED"/>
    <w:rsid w:val="005B1B16"/>
    <w:rsid w:val="005B2F24"/>
    <w:rsid w:val="005B3254"/>
    <w:rsid w:val="005B366C"/>
    <w:rsid w:val="005C1A70"/>
    <w:rsid w:val="005C1DF8"/>
    <w:rsid w:val="005C20B9"/>
    <w:rsid w:val="005C2B6A"/>
    <w:rsid w:val="005C4D6E"/>
    <w:rsid w:val="005D0685"/>
    <w:rsid w:val="005D0704"/>
    <w:rsid w:val="005D0DDF"/>
    <w:rsid w:val="005D1052"/>
    <w:rsid w:val="005D2555"/>
    <w:rsid w:val="005D2F0E"/>
    <w:rsid w:val="005D326A"/>
    <w:rsid w:val="005D4076"/>
    <w:rsid w:val="005D4935"/>
    <w:rsid w:val="005D570E"/>
    <w:rsid w:val="005D5CA4"/>
    <w:rsid w:val="005E1205"/>
    <w:rsid w:val="005E79A9"/>
    <w:rsid w:val="005F40E5"/>
    <w:rsid w:val="005F5B60"/>
    <w:rsid w:val="00600DB0"/>
    <w:rsid w:val="00601521"/>
    <w:rsid w:val="0060355D"/>
    <w:rsid w:val="00605808"/>
    <w:rsid w:val="00611CD8"/>
    <w:rsid w:val="00612276"/>
    <w:rsid w:val="00612AE3"/>
    <w:rsid w:val="00615F95"/>
    <w:rsid w:val="00616AE9"/>
    <w:rsid w:val="00617FDD"/>
    <w:rsid w:val="00621086"/>
    <w:rsid w:val="006236BF"/>
    <w:rsid w:val="006260E2"/>
    <w:rsid w:val="00626EC6"/>
    <w:rsid w:val="0063228C"/>
    <w:rsid w:val="0063244C"/>
    <w:rsid w:val="00633AF5"/>
    <w:rsid w:val="00636CDD"/>
    <w:rsid w:val="006378C6"/>
    <w:rsid w:val="00637BFD"/>
    <w:rsid w:val="00640612"/>
    <w:rsid w:val="00640888"/>
    <w:rsid w:val="00641C17"/>
    <w:rsid w:val="0064269B"/>
    <w:rsid w:val="00642A75"/>
    <w:rsid w:val="00642AF0"/>
    <w:rsid w:val="006444F1"/>
    <w:rsid w:val="00646A01"/>
    <w:rsid w:val="0064746D"/>
    <w:rsid w:val="00653493"/>
    <w:rsid w:val="00653F63"/>
    <w:rsid w:val="00655750"/>
    <w:rsid w:val="00656B4D"/>
    <w:rsid w:val="00656B8B"/>
    <w:rsid w:val="006603F4"/>
    <w:rsid w:val="00660F9F"/>
    <w:rsid w:val="00661B04"/>
    <w:rsid w:val="0066526E"/>
    <w:rsid w:val="0066714F"/>
    <w:rsid w:val="00670F88"/>
    <w:rsid w:val="00671091"/>
    <w:rsid w:val="006714AC"/>
    <w:rsid w:val="00671A22"/>
    <w:rsid w:val="00672244"/>
    <w:rsid w:val="00674B8E"/>
    <w:rsid w:val="00674DE2"/>
    <w:rsid w:val="00675AE9"/>
    <w:rsid w:val="006800CE"/>
    <w:rsid w:val="006805B2"/>
    <w:rsid w:val="00684B7F"/>
    <w:rsid w:val="00684BA8"/>
    <w:rsid w:val="00684BE8"/>
    <w:rsid w:val="00685219"/>
    <w:rsid w:val="00686B83"/>
    <w:rsid w:val="00686D5D"/>
    <w:rsid w:val="006874DB"/>
    <w:rsid w:val="0068756C"/>
    <w:rsid w:val="0069155B"/>
    <w:rsid w:val="00691ACF"/>
    <w:rsid w:val="00691B2F"/>
    <w:rsid w:val="00692211"/>
    <w:rsid w:val="00692AFC"/>
    <w:rsid w:val="00692B8D"/>
    <w:rsid w:val="00693406"/>
    <w:rsid w:val="006965F0"/>
    <w:rsid w:val="006979F0"/>
    <w:rsid w:val="006A09D4"/>
    <w:rsid w:val="006A1893"/>
    <w:rsid w:val="006A1E2F"/>
    <w:rsid w:val="006A20A7"/>
    <w:rsid w:val="006A28D9"/>
    <w:rsid w:val="006A379E"/>
    <w:rsid w:val="006A5348"/>
    <w:rsid w:val="006A5D6E"/>
    <w:rsid w:val="006B2354"/>
    <w:rsid w:val="006B3B6F"/>
    <w:rsid w:val="006B4FF8"/>
    <w:rsid w:val="006B59BA"/>
    <w:rsid w:val="006C185C"/>
    <w:rsid w:val="006C1B79"/>
    <w:rsid w:val="006C29A8"/>
    <w:rsid w:val="006C2D44"/>
    <w:rsid w:val="006C67D8"/>
    <w:rsid w:val="006C71EA"/>
    <w:rsid w:val="006D182A"/>
    <w:rsid w:val="006D2692"/>
    <w:rsid w:val="006D5F82"/>
    <w:rsid w:val="006D72AB"/>
    <w:rsid w:val="006D7B18"/>
    <w:rsid w:val="006E00D6"/>
    <w:rsid w:val="006E157F"/>
    <w:rsid w:val="006E23E8"/>
    <w:rsid w:val="006E3302"/>
    <w:rsid w:val="006E5007"/>
    <w:rsid w:val="006E6F09"/>
    <w:rsid w:val="006F243A"/>
    <w:rsid w:val="006F2BC0"/>
    <w:rsid w:val="006F36A4"/>
    <w:rsid w:val="006F386C"/>
    <w:rsid w:val="006F39E5"/>
    <w:rsid w:val="006F476C"/>
    <w:rsid w:val="006F4B95"/>
    <w:rsid w:val="00700289"/>
    <w:rsid w:val="00701F5B"/>
    <w:rsid w:val="00702DAD"/>
    <w:rsid w:val="00702E96"/>
    <w:rsid w:val="00705862"/>
    <w:rsid w:val="00706DD7"/>
    <w:rsid w:val="00707D77"/>
    <w:rsid w:val="00711465"/>
    <w:rsid w:val="00711E66"/>
    <w:rsid w:val="007120C3"/>
    <w:rsid w:val="007126BF"/>
    <w:rsid w:val="0071384C"/>
    <w:rsid w:val="00715B10"/>
    <w:rsid w:val="0071634C"/>
    <w:rsid w:val="00717D3A"/>
    <w:rsid w:val="00721964"/>
    <w:rsid w:val="0072336A"/>
    <w:rsid w:val="007248B6"/>
    <w:rsid w:val="00724924"/>
    <w:rsid w:val="00726A93"/>
    <w:rsid w:val="00726AB3"/>
    <w:rsid w:val="00727E10"/>
    <w:rsid w:val="00730F76"/>
    <w:rsid w:val="00732146"/>
    <w:rsid w:val="00732FC7"/>
    <w:rsid w:val="00733B4B"/>
    <w:rsid w:val="00734488"/>
    <w:rsid w:val="00734DE9"/>
    <w:rsid w:val="00735789"/>
    <w:rsid w:val="007361A6"/>
    <w:rsid w:val="00736569"/>
    <w:rsid w:val="007376B2"/>
    <w:rsid w:val="00737A0D"/>
    <w:rsid w:val="007411B2"/>
    <w:rsid w:val="00743F56"/>
    <w:rsid w:val="00745490"/>
    <w:rsid w:val="0074734C"/>
    <w:rsid w:val="007502F0"/>
    <w:rsid w:val="00751492"/>
    <w:rsid w:val="00752940"/>
    <w:rsid w:val="00754FB8"/>
    <w:rsid w:val="007609D0"/>
    <w:rsid w:val="00762C5E"/>
    <w:rsid w:val="007659FF"/>
    <w:rsid w:val="00765A07"/>
    <w:rsid w:val="00765B70"/>
    <w:rsid w:val="00770A11"/>
    <w:rsid w:val="00772032"/>
    <w:rsid w:val="007721ED"/>
    <w:rsid w:val="00773232"/>
    <w:rsid w:val="0077359A"/>
    <w:rsid w:val="0077443A"/>
    <w:rsid w:val="00776FCC"/>
    <w:rsid w:val="00777907"/>
    <w:rsid w:val="00781B29"/>
    <w:rsid w:val="00782A1D"/>
    <w:rsid w:val="00782A50"/>
    <w:rsid w:val="007847D4"/>
    <w:rsid w:val="00785C4E"/>
    <w:rsid w:val="007901C2"/>
    <w:rsid w:val="0079200C"/>
    <w:rsid w:val="007942BA"/>
    <w:rsid w:val="00795233"/>
    <w:rsid w:val="0079658F"/>
    <w:rsid w:val="00797604"/>
    <w:rsid w:val="007A206D"/>
    <w:rsid w:val="007A20D5"/>
    <w:rsid w:val="007A32C2"/>
    <w:rsid w:val="007A7D3B"/>
    <w:rsid w:val="007B189A"/>
    <w:rsid w:val="007B249A"/>
    <w:rsid w:val="007B430C"/>
    <w:rsid w:val="007B4333"/>
    <w:rsid w:val="007B4B77"/>
    <w:rsid w:val="007C1F88"/>
    <w:rsid w:val="007C3110"/>
    <w:rsid w:val="007C3395"/>
    <w:rsid w:val="007C3B78"/>
    <w:rsid w:val="007C4130"/>
    <w:rsid w:val="007C6B57"/>
    <w:rsid w:val="007C6CF3"/>
    <w:rsid w:val="007C7733"/>
    <w:rsid w:val="007C7A82"/>
    <w:rsid w:val="007D3216"/>
    <w:rsid w:val="007D3D54"/>
    <w:rsid w:val="007D574D"/>
    <w:rsid w:val="007E5FFB"/>
    <w:rsid w:val="007E735B"/>
    <w:rsid w:val="007F0506"/>
    <w:rsid w:val="007F063E"/>
    <w:rsid w:val="007F29AF"/>
    <w:rsid w:val="007F31D7"/>
    <w:rsid w:val="007F40AE"/>
    <w:rsid w:val="007F4458"/>
    <w:rsid w:val="007F44ED"/>
    <w:rsid w:val="007F5549"/>
    <w:rsid w:val="007F6A67"/>
    <w:rsid w:val="007F6BBE"/>
    <w:rsid w:val="0080038B"/>
    <w:rsid w:val="008012DA"/>
    <w:rsid w:val="00803AA4"/>
    <w:rsid w:val="00803DF3"/>
    <w:rsid w:val="00810535"/>
    <w:rsid w:val="00810EEF"/>
    <w:rsid w:val="00812D94"/>
    <w:rsid w:val="00814578"/>
    <w:rsid w:val="00814E42"/>
    <w:rsid w:val="00816275"/>
    <w:rsid w:val="00816C7B"/>
    <w:rsid w:val="0082082B"/>
    <w:rsid w:val="0082150B"/>
    <w:rsid w:val="00826D5F"/>
    <w:rsid w:val="00830B19"/>
    <w:rsid w:val="008312E1"/>
    <w:rsid w:val="00831559"/>
    <w:rsid w:val="00832242"/>
    <w:rsid w:val="0083413A"/>
    <w:rsid w:val="0083541D"/>
    <w:rsid w:val="00835997"/>
    <w:rsid w:val="00840083"/>
    <w:rsid w:val="008405F2"/>
    <w:rsid w:val="008417A2"/>
    <w:rsid w:val="00841807"/>
    <w:rsid w:val="0084203B"/>
    <w:rsid w:val="008425BF"/>
    <w:rsid w:val="00842C00"/>
    <w:rsid w:val="00843870"/>
    <w:rsid w:val="00845773"/>
    <w:rsid w:val="00845EC4"/>
    <w:rsid w:val="008507E3"/>
    <w:rsid w:val="008541A2"/>
    <w:rsid w:val="00856394"/>
    <w:rsid w:val="008567A9"/>
    <w:rsid w:val="00857026"/>
    <w:rsid w:val="008600C8"/>
    <w:rsid w:val="008615A9"/>
    <w:rsid w:val="0086337F"/>
    <w:rsid w:val="00863A8E"/>
    <w:rsid w:val="00864313"/>
    <w:rsid w:val="00864BA5"/>
    <w:rsid w:val="00866D75"/>
    <w:rsid w:val="00867DDD"/>
    <w:rsid w:val="00871178"/>
    <w:rsid w:val="00873838"/>
    <w:rsid w:val="00873B03"/>
    <w:rsid w:val="00873B63"/>
    <w:rsid w:val="00873BD3"/>
    <w:rsid w:val="00874579"/>
    <w:rsid w:val="00877837"/>
    <w:rsid w:val="00880D88"/>
    <w:rsid w:val="00884D18"/>
    <w:rsid w:val="00886FD4"/>
    <w:rsid w:val="00887209"/>
    <w:rsid w:val="00887A5B"/>
    <w:rsid w:val="00887F59"/>
    <w:rsid w:val="008904CB"/>
    <w:rsid w:val="008907B3"/>
    <w:rsid w:val="00890984"/>
    <w:rsid w:val="00895482"/>
    <w:rsid w:val="008A0011"/>
    <w:rsid w:val="008A1D7B"/>
    <w:rsid w:val="008A3FF4"/>
    <w:rsid w:val="008A53A0"/>
    <w:rsid w:val="008A6CC0"/>
    <w:rsid w:val="008A78A4"/>
    <w:rsid w:val="008B083B"/>
    <w:rsid w:val="008B1A57"/>
    <w:rsid w:val="008B205F"/>
    <w:rsid w:val="008B2F9C"/>
    <w:rsid w:val="008B39B9"/>
    <w:rsid w:val="008B3B2C"/>
    <w:rsid w:val="008B7484"/>
    <w:rsid w:val="008C20B8"/>
    <w:rsid w:val="008C2192"/>
    <w:rsid w:val="008C405A"/>
    <w:rsid w:val="008C70E9"/>
    <w:rsid w:val="008D2164"/>
    <w:rsid w:val="008D3C4D"/>
    <w:rsid w:val="008D4051"/>
    <w:rsid w:val="008D569C"/>
    <w:rsid w:val="008D5E93"/>
    <w:rsid w:val="008D6BC9"/>
    <w:rsid w:val="008D73F1"/>
    <w:rsid w:val="008E1DD0"/>
    <w:rsid w:val="008E2223"/>
    <w:rsid w:val="008E24C9"/>
    <w:rsid w:val="008E3699"/>
    <w:rsid w:val="008E4ADC"/>
    <w:rsid w:val="008E67FE"/>
    <w:rsid w:val="008E6DA0"/>
    <w:rsid w:val="008F0BF1"/>
    <w:rsid w:val="008F13DE"/>
    <w:rsid w:val="008F170F"/>
    <w:rsid w:val="008F1878"/>
    <w:rsid w:val="008F1D26"/>
    <w:rsid w:val="008F3AA6"/>
    <w:rsid w:val="008F602A"/>
    <w:rsid w:val="008F6341"/>
    <w:rsid w:val="008F6D38"/>
    <w:rsid w:val="00900150"/>
    <w:rsid w:val="00900A6A"/>
    <w:rsid w:val="00903D25"/>
    <w:rsid w:val="00904506"/>
    <w:rsid w:val="00906124"/>
    <w:rsid w:val="00906F0E"/>
    <w:rsid w:val="00911611"/>
    <w:rsid w:val="009122C9"/>
    <w:rsid w:val="00913B78"/>
    <w:rsid w:val="00913B8B"/>
    <w:rsid w:val="009162ED"/>
    <w:rsid w:val="00916A0C"/>
    <w:rsid w:val="00921298"/>
    <w:rsid w:val="00923404"/>
    <w:rsid w:val="00923DE9"/>
    <w:rsid w:val="009240FF"/>
    <w:rsid w:val="009327CF"/>
    <w:rsid w:val="00933C0F"/>
    <w:rsid w:val="009355B8"/>
    <w:rsid w:val="00936FB6"/>
    <w:rsid w:val="00940009"/>
    <w:rsid w:val="00940CCE"/>
    <w:rsid w:val="009452F4"/>
    <w:rsid w:val="0094638F"/>
    <w:rsid w:val="00946E93"/>
    <w:rsid w:val="00951B48"/>
    <w:rsid w:val="009523FE"/>
    <w:rsid w:val="00952CA3"/>
    <w:rsid w:val="009540A4"/>
    <w:rsid w:val="00956F6A"/>
    <w:rsid w:val="0095768B"/>
    <w:rsid w:val="00960422"/>
    <w:rsid w:val="0096500D"/>
    <w:rsid w:val="009657B3"/>
    <w:rsid w:val="00966F8E"/>
    <w:rsid w:val="00971244"/>
    <w:rsid w:val="0097303A"/>
    <w:rsid w:val="00973CA1"/>
    <w:rsid w:val="009742A8"/>
    <w:rsid w:val="009745FE"/>
    <w:rsid w:val="0097494B"/>
    <w:rsid w:val="00976D12"/>
    <w:rsid w:val="009808A1"/>
    <w:rsid w:val="00981223"/>
    <w:rsid w:val="00982CBC"/>
    <w:rsid w:val="00982DE3"/>
    <w:rsid w:val="00985F4F"/>
    <w:rsid w:val="00986A65"/>
    <w:rsid w:val="00987559"/>
    <w:rsid w:val="00990124"/>
    <w:rsid w:val="0099029F"/>
    <w:rsid w:val="00991BDF"/>
    <w:rsid w:val="00992979"/>
    <w:rsid w:val="0099389E"/>
    <w:rsid w:val="0099474B"/>
    <w:rsid w:val="00995203"/>
    <w:rsid w:val="00995B4F"/>
    <w:rsid w:val="009968EB"/>
    <w:rsid w:val="009A1285"/>
    <w:rsid w:val="009A1BAC"/>
    <w:rsid w:val="009A2505"/>
    <w:rsid w:val="009A3DF3"/>
    <w:rsid w:val="009B00F1"/>
    <w:rsid w:val="009B01F5"/>
    <w:rsid w:val="009B0982"/>
    <w:rsid w:val="009B1392"/>
    <w:rsid w:val="009B2584"/>
    <w:rsid w:val="009B2595"/>
    <w:rsid w:val="009B45AB"/>
    <w:rsid w:val="009B600E"/>
    <w:rsid w:val="009B6916"/>
    <w:rsid w:val="009C0885"/>
    <w:rsid w:val="009C14E6"/>
    <w:rsid w:val="009C248C"/>
    <w:rsid w:val="009C3D62"/>
    <w:rsid w:val="009C479D"/>
    <w:rsid w:val="009D13F5"/>
    <w:rsid w:val="009D27CF"/>
    <w:rsid w:val="009D2867"/>
    <w:rsid w:val="009D3977"/>
    <w:rsid w:val="009D7380"/>
    <w:rsid w:val="009D7F45"/>
    <w:rsid w:val="009E0F86"/>
    <w:rsid w:val="009E1CAA"/>
    <w:rsid w:val="009E2486"/>
    <w:rsid w:val="009E2701"/>
    <w:rsid w:val="009E27FE"/>
    <w:rsid w:val="009E39D9"/>
    <w:rsid w:val="009E4F60"/>
    <w:rsid w:val="009E54B0"/>
    <w:rsid w:val="009F5617"/>
    <w:rsid w:val="009F60DB"/>
    <w:rsid w:val="009F7186"/>
    <w:rsid w:val="00A00B67"/>
    <w:rsid w:val="00A00F99"/>
    <w:rsid w:val="00A011A4"/>
    <w:rsid w:val="00A01D58"/>
    <w:rsid w:val="00A0312B"/>
    <w:rsid w:val="00A111EC"/>
    <w:rsid w:val="00A12CD9"/>
    <w:rsid w:val="00A1407E"/>
    <w:rsid w:val="00A1699C"/>
    <w:rsid w:val="00A16A39"/>
    <w:rsid w:val="00A17CB6"/>
    <w:rsid w:val="00A217E1"/>
    <w:rsid w:val="00A21E66"/>
    <w:rsid w:val="00A2582E"/>
    <w:rsid w:val="00A2606A"/>
    <w:rsid w:val="00A271B4"/>
    <w:rsid w:val="00A27784"/>
    <w:rsid w:val="00A30BB7"/>
    <w:rsid w:val="00A3189C"/>
    <w:rsid w:val="00A32555"/>
    <w:rsid w:val="00A349A5"/>
    <w:rsid w:val="00A36155"/>
    <w:rsid w:val="00A3638E"/>
    <w:rsid w:val="00A41A0A"/>
    <w:rsid w:val="00A42DAD"/>
    <w:rsid w:val="00A453BA"/>
    <w:rsid w:val="00A50EDF"/>
    <w:rsid w:val="00A51B89"/>
    <w:rsid w:val="00A52E04"/>
    <w:rsid w:val="00A53B97"/>
    <w:rsid w:val="00A53BD3"/>
    <w:rsid w:val="00A55DF0"/>
    <w:rsid w:val="00A608BC"/>
    <w:rsid w:val="00A61648"/>
    <w:rsid w:val="00A6209F"/>
    <w:rsid w:val="00A62EF6"/>
    <w:rsid w:val="00A6585D"/>
    <w:rsid w:val="00A70403"/>
    <w:rsid w:val="00A72AA0"/>
    <w:rsid w:val="00A72E21"/>
    <w:rsid w:val="00A7305E"/>
    <w:rsid w:val="00A73072"/>
    <w:rsid w:val="00A7584C"/>
    <w:rsid w:val="00A75E0F"/>
    <w:rsid w:val="00A77187"/>
    <w:rsid w:val="00A771FD"/>
    <w:rsid w:val="00A7755F"/>
    <w:rsid w:val="00A802AC"/>
    <w:rsid w:val="00A81572"/>
    <w:rsid w:val="00A83AB4"/>
    <w:rsid w:val="00A86156"/>
    <w:rsid w:val="00A9006D"/>
    <w:rsid w:val="00A9305D"/>
    <w:rsid w:val="00A935AE"/>
    <w:rsid w:val="00A94342"/>
    <w:rsid w:val="00A956C9"/>
    <w:rsid w:val="00A95C78"/>
    <w:rsid w:val="00A95F37"/>
    <w:rsid w:val="00A96161"/>
    <w:rsid w:val="00AA152D"/>
    <w:rsid w:val="00AA22E1"/>
    <w:rsid w:val="00AA4622"/>
    <w:rsid w:val="00AA4981"/>
    <w:rsid w:val="00AA5705"/>
    <w:rsid w:val="00AA5991"/>
    <w:rsid w:val="00AA5B2B"/>
    <w:rsid w:val="00AA62D7"/>
    <w:rsid w:val="00AA659C"/>
    <w:rsid w:val="00AA7156"/>
    <w:rsid w:val="00AA770D"/>
    <w:rsid w:val="00AB238C"/>
    <w:rsid w:val="00AB2CCB"/>
    <w:rsid w:val="00AB324F"/>
    <w:rsid w:val="00AB6962"/>
    <w:rsid w:val="00AB79FA"/>
    <w:rsid w:val="00AC02A1"/>
    <w:rsid w:val="00AC26BF"/>
    <w:rsid w:val="00AC3670"/>
    <w:rsid w:val="00AC3D23"/>
    <w:rsid w:val="00AC609D"/>
    <w:rsid w:val="00AC6C47"/>
    <w:rsid w:val="00AC7275"/>
    <w:rsid w:val="00AD1788"/>
    <w:rsid w:val="00AD28F2"/>
    <w:rsid w:val="00AD5F23"/>
    <w:rsid w:val="00AE2819"/>
    <w:rsid w:val="00AE3B5C"/>
    <w:rsid w:val="00AE4141"/>
    <w:rsid w:val="00AE53B4"/>
    <w:rsid w:val="00AE6A94"/>
    <w:rsid w:val="00AF1313"/>
    <w:rsid w:val="00AF278E"/>
    <w:rsid w:val="00AF3225"/>
    <w:rsid w:val="00AF47F1"/>
    <w:rsid w:val="00B021A5"/>
    <w:rsid w:val="00B0272A"/>
    <w:rsid w:val="00B04A93"/>
    <w:rsid w:val="00B057EB"/>
    <w:rsid w:val="00B061C9"/>
    <w:rsid w:val="00B108AF"/>
    <w:rsid w:val="00B10E40"/>
    <w:rsid w:val="00B1175F"/>
    <w:rsid w:val="00B123A0"/>
    <w:rsid w:val="00B17F89"/>
    <w:rsid w:val="00B21DCB"/>
    <w:rsid w:val="00B25025"/>
    <w:rsid w:val="00B26F18"/>
    <w:rsid w:val="00B31783"/>
    <w:rsid w:val="00B31D81"/>
    <w:rsid w:val="00B31FA9"/>
    <w:rsid w:val="00B3259A"/>
    <w:rsid w:val="00B32710"/>
    <w:rsid w:val="00B335B7"/>
    <w:rsid w:val="00B3451D"/>
    <w:rsid w:val="00B35A59"/>
    <w:rsid w:val="00B36255"/>
    <w:rsid w:val="00B36BD3"/>
    <w:rsid w:val="00B414DA"/>
    <w:rsid w:val="00B41F17"/>
    <w:rsid w:val="00B433C7"/>
    <w:rsid w:val="00B46618"/>
    <w:rsid w:val="00B5287C"/>
    <w:rsid w:val="00B5516B"/>
    <w:rsid w:val="00B55C28"/>
    <w:rsid w:val="00B5604E"/>
    <w:rsid w:val="00B561C9"/>
    <w:rsid w:val="00B56F31"/>
    <w:rsid w:val="00B6052B"/>
    <w:rsid w:val="00B64948"/>
    <w:rsid w:val="00B668C1"/>
    <w:rsid w:val="00B708B8"/>
    <w:rsid w:val="00B716CB"/>
    <w:rsid w:val="00B71BF7"/>
    <w:rsid w:val="00B80DEB"/>
    <w:rsid w:val="00B825D7"/>
    <w:rsid w:val="00B852CA"/>
    <w:rsid w:val="00B85E8B"/>
    <w:rsid w:val="00B86F65"/>
    <w:rsid w:val="00B94A9C"/>
    <w:rsid w:val="00B96754"/>
    <w:rsid w:val="00B972F9"/>
    <w:rsid w:val="00B9793F"/>
    <w:rsid w:val="00BA01C5"/>
    <w:rsid w:val="00BA0528"/>
    <w:rsid w:val="00BA251E"/>
    <w:rsid w:val="00BA2922"/>
    <w:rsid w:val="00BA43BD"/>
    <w:rsid w:val="00BA6092"/>
    <w:rsid w:val="00BA6191"/>
    <w:rsid w:val="00BA7976"/>
    <w:rsid w:val="00BB0F45"/>
    <w:rsid w:val="00BB5383"/>
    <w:rsid w:val="00BB5FF2"/>
    <w:rsid w:val="00BB639E"/>
    <w:rsid w:val="00BB63A4"/>
    <w:rsid w:val="00BC2AED"/>
    <w:rsid w:val="00BC6D24"/>
    <w:rsid w:val="00BC7851"/>
    <w:rsid w:val="00BC7946"/>
    <w:rsid w:val="00BD06A8"/>
    <w:rsid w:val="00BD217A"/>
    <w:rsid w:val="00BD650E"/>
    <w:rsid w:val="00BD6830"/>
    <w:rsid w:val="00BE0167"/>
    <w:rsid w:val="00BE0D2D"/>
    <w:rsid w:val="00BE1449"/>
    <w:rsid w:val="00BE19D3"/>
    <w:rsid w:val="00BE444A"/>
    <w:rsid w:val="00BE5685"/>
    <w:rsid w:val="00BE6CA5"/>
    <w:rsid w:val="00BE7175"/>
    <w:rsid w:val="00BF0E80"/>
    <w:rsid w:val="00BF1669"/>
    <w:rsid w:val="00BF2773"/>
    <w:rsid w:val="00BF2844"/>
    <w:rsid w:val="00BF4578"/>
    <w:rsid w:val="00BF46AA"/>
    <w:rsid w:val="00BF629B"/>
    <w:rsid w:val="00C00613"/>
    <w:rsid w:val="00C01368"/>
    <w:rsid w:val="00C01451"/>
    <w:rsid w:val="00C018DC"/>
    <w:rsid w:val="00C05DBC"/>
    <w:rsid w:val="00C12077"/>
    <w:rsid w:val="00C1378F"/>
    <w:rsid w:val="00C175A3"/>
    <w:rsid w:val="00C20C5C"/>
    <w:rsid w:val="00C21708"/>
    <w:rsid w:val="00C21904"/>
    <w:rsid w:val="00C22B5F"/>
    <w:rsid w:val="00C22FF2"/>
    <w:rsid w:val="00C26CA0"/>
    <w:rsid w:val="00C314E9"/>
    <w:rsid w:val="00C317EC"/>
    <w:rsid w:val="00C32852"/>
    <w:rsid w:val="00C32CA0"/>
    <w:rsid w:val="00C33A89"/>
    <w:rsid w:val="00C345E0"/>
    <w:rsid w:val="00C347C8"/>
    <w:rsid w:val="00C348B4"/>
    <w:rsid w:val="00C36E7C"/>
    <w:rsid w:val="00C3798D"/>
    <w:rsid w:val="00C41A3B"/>
    <w:rsid w:val="00C43A25"/>
    <w:rsid w:val="00C43DCE"/>
    <w:rsid w:val="00C45AD7"/>
    <w:rsid w:val="00C46685"/>
    <w:rsid w:val="00C47050"/>
    <w:rsid w:val="00C47ECF"/>
    <w:rsid w:val="00C50957"/>
    <w:rsid w:val="00C512B1"/>
    <w:rsid w:val="00C557C8"/>
    <w:rsid w:val="00C55C5B"/>
    <w:rsid w:val="00C571EA"/>
    <w:rsid w:val="00C601F0"/>
    <w:rsid w:val="00C62585"/>
    <w:rsid w:val="00C656F6"/>
    <w:rsid w:val="00C669D9"/>
    <w:rsid w:val="00C6729E"/>
    <w:rsid w:val="00C702AE"/>
    <w:rsid w:val="00C743B4"/>
    <w:rsid w:val="00C745CB"/>
    <w:rsid w:val="00C75EBD"/>
    <w:rsid w:val="00C7692B"/>
    <w:rsid w:val="00C76B9F"/>
    <w:rsid w:val="00C80552"/>
    <w:rsid w:val="00C80643"/>
    <w:rsid w:val="00C81AA1"/>
    <w:rsid w:val="00C848CB"/>
    <w:rsid w:val="00C92714"/>
    <w:rsid w:val="00C93487"/>
    <w:rsid w:val="00C93AF3"/>
    <w:rsid w:val="00CA1AF5"/>
    <w:rsid w:val="00CA384B"/>
    <w:rsid w:val="00CB2BA3"/>
    <w:rsid w:val="00CB3B3E"/>
    <w:rsid w:val="00CB4168"/>
    <w:rsid w:val="00CB4724"/>
    <w:rsid w:val="00CB56B9"/>
    <w:rsid w:val="00CB7F1A"/>
    <w:rsid w:val="00CC0E3D"/>
    <w:rsid w:val="00CC62B0"/>
    <w:rsid w:val="00CC66D4"/>
    <w:rsid w:val="00CD0AD7"/>
    <w:rsid w:val="00CD0FDD"/>
    <w:rsid w:val="00CD38ED"/>
    <w:rsid w:val="00CD4DDF"/>
    <w:rsid w:val="00CD5602"/>
    <w:rsid w:val="00CD70F6"/>
    <w:rsid w:val="00CE3605"/>
    <w:rsid w:val="00CE59B3"/>
    <w:rsid w:val="00CE7A48"/>
    <w:rsid w:val="00CE7F18"/>
    <w:rsid w:val="00CF1ADE"/>
    <w:rsid w:val="00CF43EE"/>
    <w:rsid w:val="00CF4CB8"/>
    <w:rsid w:val="00CF6444"/>
    <w:rsid w:val="00D002A3"/>
    <w:rsid w:val="00D01680"/>
    <w:rsid w:val="00D017DE"/>
    <w:rsid w:val="00D02294"/>
    <w:rsid w:val="00D02317"/>
    <w:rsid w:val="00D02C55"/>
    <w:rsid w:val="00D0768D"/>
    <w:rsid w:val="00D12851"/>
    <w:rsid w:val="00D1586F"/>
    <w:rsid w:val="00D15CD6"/>
    <w:rsid w:val="00D17853"/>
    <w:rsid w:val="00D2115A"/>
    <w:rsid w:val="00D22184"/>
    <w:rsid w:val="00D22524"/>
    <w:rsid w:val="00D225E8"/>
    <w:rsid w:val="00D23718"/>
    <w:rsid w:val="00D24593"/>
    <w:rsid w:val="00D24B47"/>
    <w:rsid w:val="00D25AE0"/>
    <w:rsid w:val="00D276CD"/>
    <w:rsid w:val="00D27940"/>
    <w:rsid w:val="00D35CCF"/>
    <w:rsid w:val="00D41A96"/>
    <w:rsid w:val="00D42D36"/>
    <w:rsid w:val="00D45B61"/>
    <w:rsid w:val="00D460DA"/>
    <w:rsid w:val="00D519A1"/>
    <w:rsid w:val="00D519F3"/>
    <w:rsid w:val="00D533CF"/>
    <w:rsid w:val="00D539C8"/>
    <w:rsid w:val="00D53AFC"/>
    <w:rsid w:val="00D55C1B"/>
    <w:rsid w:val="00D60770"/>
    <w:rsid w:val="00D62AE9"/>
    <w:rsid w:val="00D66368"/>
    <w:rsid w:val="00D66697"/>
    <w:rsid w:val="00D72ACC"/>
    <w:rsid w:val="00D72D4A"/>
    <w:rsid w:val="00D75E4D"/>
    <w:rsid w:val="00D7616E"/>
    <w:rsid w:val="00D76AA0"/>
    <w:rsid w:val="00D824AA"/>
    <w:rsid w:val="00D8452D"/>
    <w:rsid w:val="00D85A47"/>
    <w:rsid w:val="00D904A3"/>
    <w:rsid w:val="00D90F2E"/>
    <w:rsid w:val="00D9130B"/>
    <w:rsid w:val="00D9203D"/>
    <w:rsid w:val="00D925B7"/>
    <w:rsid w:val="00DA0BB2"/>
    <w:rsid w:val="00DA0E05"/>
    <w:rsid w:val="00DA1AA7"/>
    <w:rsid w:val="00DA22EC"/>
    <w:rsid w:val="00DA30FA"/>
    <w:rsid w:val="00DA3D5A"/>
    <w:rsid w:val="00DA43E1"/>
    <w:rsid w:val="00DA442C"/>
    <w:rsid w:val="00DA452E"/>
    <w:rsid w:val="00DA4C29"/>
    <w:rsid w:val="00DA5235"/>
    <w:rsid w:val="00DA556B"/>
    <w:rsid w:val="00DA5AB4"/>
    <w:rsid w:val="00DB25F4"/>
    <w:rsid w:val="00DB2D83"/>
    <w:rsid w:val="00DB5CF5"/>
    <w:rsid w:val="00DB78D9"/>
    <w:rsid w:val="00DC0933"/>
    <w:rsid w:val="00DC34C9"/>
    <w:rsid w:val="00DC6DE6"/>
    <w:rsid w:val="00DC7C2A"/>
    <w:rsid w:val="00DD026C"/>
    <w:rsid w:val="00DD162E"/>
    <w:rsid w:val="00DD3AED"/>
    <w:rsid w:val="00DD46D3"/>
    <w:rsid w:val="00DD494D"/>
    <w:rsid w:val="00DD6833"/>
    <w:rsid w:val="00DE1FFB"/>
    <w:rsid w:val="00DE3061"/>
    <w:rsid w:val="00DE33EC"/>
    <w:rsid w:val="00DE4B95"/>
    <w:rsid w:val="00DE4BF1"/>
    <w:rsid w:val="00DE5BA8"/>
    <w:rsid w:val="00DE5F87"/>
    <w:rsid w:val="00DF26DC"/>
    <w:rsid w:val="00DF2BC3"/>
    <w:rsid w:val="00DF741D"/>
    <w:rsid w:val="00DF7F55"/>
    <w:rsid w:val="00E006DE"/>
    <w:rsid w:val="00E022C0"/>
    <w:rsid w:val="00E0324E"/>
    <w:rsid w:val="00E035E8"/>
    <w:rsid w:val="00E03D28"/>
    <w:rsid w:val="00E04618"/>
    <w:rsid w:val="00E047E6"/>
    <w:rsid w:val="00E050C5"/>
    <w:rsid w:val="00E075C4"/>
    <w:rsid w:val="00E07683"/>
    <w:rsid w:val="00E0796E"/>
    <w:rsid w:val="00E11A19"/>
    <w:rsid w:val="00E11F03"/>
    <w:rsid w:val="00E13645"/>
    <w:rsid w:val="00E142AD"/>
    <w:rsid w:val="00E15C85"/>
    <w:rsid w:val="00E2063A"/>
    <w:rsid w:val="00E20A56"/>
    <w:rsid w:val="00E20ABA"/>
    <w:rsid w:val="00E216F3"/>
    <w:rsid w:val="00E25B25"/>
    <w:rsid w:val="00E30CB5"/>
    <w:rsid w:val="00E3404A"/>
    <w:rsid w:val="00E34649"/>
    <w:rsid w:val="00E35BED"/>
    <w:rsid w:val="00E37398"/>
    <w:rsid w:val="00E3763D"/>
    <w:rsid w:val="00E43908"/>
    <w:rsid w:val="00E50AD7"/>
    <w:rsid w:val="00E50C46"/>
    <w:rsid w:val="00E52580"/>
    <w:rsid w:val="00E552F8"/>
    <w:rsid w:val="00E57147"/>
    <w:rsid w:val="00E60227"/>
    <w:rsid w:val="00E61437"/>
    <w:rsid w:val="00E615A3"/>
    <w:rsid w:val="00E62365"/>
    <w:rsid w:val="00E62609"/>
    <w:rsid w:val="00E63B08"/>
    <w:rsid w:val="00E63CE8"/>
    <w:rsid w:val="00E64465"/>
    <w:rsid w:val="00E66EB8"/>
    <w:rsid w:val="00E67DF8"/>
    <w:rsid w:val="00E71918"/>
    <w:rsid w:val="00E72C2B"/>
    <w:rsid w:val="00E73A7D"/>
    <w:rsid w:val="00E74898"/>
    <w:rsid w:val="00E800FF"/>
    <w:rsid w:val="00E827DD"/>
    <w:rsid w:val="00E91AF2"/>
    <w:rsid w:val="00E91B23"/>
    <w:rsid w:val="00E920FA"/>
    <w:rsid w:val="00E9336A"/>
    <w:rsid w:val="00E9385C"/>
    <w:rsid w:val="00E975DD"/>
    <w:rsid w:val="00E97AB0"/>
    <w:rsid w:val="00EA2FE1"/>
    <w:rsid w:val="00EA3D1C"/>
    <w:rsid w:val="00EA634A"/>
    <w:rsid w:val="00EB37FB"/>
    <w:rsid w:val="00EC0206"/>
    <w:rsid w:val="00EC09B3"/>
    <w:rsid w:val="00EC3999"/>
    <w:rsid w:val="00EC3B4D"/>
    <w:rsid w:val="00EC5200"/>
    <w:rsid w:val="00EC52E0"/>
    <w:rsid w:val="00ED0726"/>
    <w:rsid w:val="00ED0D8E"/>
    <w:rsid w:val="00ED4753"/>
    <w:rsid w:val="00ED5984"/>
    <w:rsid w:val="00ED5BF9"/>
    <w:rsid w:val="00ED7215"/>
    <w:rsid w:val="00ED7355"/>
    <w:rsid w:val="00EE0DFA"/>
    <w:rsid w:val="00EE2C41"/>
    <w:rsid w:val="00EE5CC6"/>
    <w:rsid w:val="00EE611B"/>
    <w:rsid w:val="00EF04EE"/>
    <w:rsid w:val="00EF051D"/>
    <w:rsid w:val="00EF2A26"/>
    <w:rsid w:val="00EF2AAF"/>
    <w:rsid w:val="00EF4F64"/>
    <w:rsid w:val="00EF5F83"/>
    <w:rsid w:val="00F01C0D"/>
    <w:rsid w:val="00F047EF"/>
    <w:rsid w:val="00F048DA"/>
    <w:rsid w:val="00F04DD1"/>
    <w:rsid w:val="00F05929"/>
    <w:rsid w:val="00F05AC6"/>
    <w:rsid w:val="00F11AC9"/>
    <w:rsid w:val="00F12549"/>
    <w:rsid w:val="00F12D1E"/>
    <w:rsid w:val="00F13A27"/>
    <w:rsid w:val="00F14B84"/>
    <w:rsid w:val="00F1559F"/>
    <w:rsid w:val="00F16EDD"/>
    <w:rsid w:val="00F21CCC"/>
    <w:rsid w:val="00F24051"/>
    <w:rsid w:val="00F24BC8"/>
    <w:rsid w:val="00F25A9B"/>
    <w:rsid w:val="00F26AC6"/>
    <w:rsid w:val="00F31A37"/>
    <w:rsid w:val="00F33BF6"/>
    <w:rsid w:val="00F33DC9"/>
    <w:rsid w:val="00F35278"/>
    <w:rsid w:val="00F353E1"/>
    <w:rsid w:val="00F42A40"/>
    <w:rsid w:val="00F44AF6"/>
    <w:rsid w:val="00F46906"/>
    <w:rsid w:val="00F53FA9"/>
    <w:rsid w:val="00F56C57"/>
    <w:rsid w:val="00F57E05"/>
    <w:rsid w:val="00F615FC"/>
    <w:rsid w:val="00F6314F"/>
    <w:rsid w:val="00F63CAF"/>
    <w:rsid w:val="00F650B6"/>
    <w:rsid w:val="00F65CE9"/>
    <w:rsid w:val="00F67FC3"/>
    <w:rsid w:val="00F7063F"/>
    <w:rsid w:val="00F77135"/>
    <w:rsid w:val="00F806D2"/>
    <w:rsid w:val="00F8087C"/>
    <w:rsid w:val="00F81B39"/>
    <w:rsid w:val="00F82D57"/>
    <w:rsid w:val="00F86D78"/>
    <w:rsid w:val="00F87619"/>
    <w:rsid w:val="00F8783C"/>
    <w:rsid w:val="00F91AA6"/>
    <w:rsid w:val="00F92EBF"/>
    <w:rsid w:val="00F9343C"/>
    <w:rsid w:val="00F94076"/>
    <w:rsid w:val="00F9538C"/>
    <w:rsid w:val="00F97CF3"/>
    <w:rsid w:val="00FA1145"/>
    <w:rsid w:val="00FA1226"/>
    <w:rsid w:val="00FA166E"/>
    <w:rsid w:val="00FA17B5"/>
    <w:rsid w:val="00FA3D4E"/>
    <w:rsid w:val="00FA3DB0"/>
    <w:rsid w:val="00FA4608"/>
    <w:rsid w:val="00FA601E"/>
    <w:rsid w:val="00FA617A"/>
    <w:rsid w:val="00FA6714"/>
    <w:rsid w:val="00FA75F4"/>
    <w:rsid w:val="00FB3D26"/>
    <w:rsid w:val="00FB4A0E"/>
    <w:rsid w:val="00FB70EF"/>
    <w:rsid w:val="00FB7E5C"/>
    <w:rsid w:val="00FB7ED9"/>
    <w:rsid w:val="00FC1122"/>
    <w:rsid w:val="00FC1461"/>
    <w:rsid w:val="00FC18EC"/>
    <w:rsid w:val="00FC31B7"/>
    <w:rsid w:val="00FC4CCF"/>
    <w:rsid w:val="00FC7452"/>
    <w:rsid w:val="00FD1A4D"/>
    <w:rsid w:val="00FD24FE"/>
    <w:rsid w:val="00FD2C1C"/>
    <w:rsid w:val="00FD35EB"/>
    <w:rsid w:val="00FD4DC3"/>
    <w:rsid w:val="00FD6B15"/>
    <w:rsid w:val="00FE23E7"/>
    <w:rsid w:val="00FE3968"/>
    <w:rsid w:val="00FE5568"/>
    <w:rsid w:val="00FE7FAF"/>
    <w:rsid w:val="00FF2B49"/>
    <w:rsid w:val="00FF35BD"/>
    <w:rsid w:val="00FF51C6"/>
    <w:rsid w:val="00FF59D5"/>
    <w:rsid w:val="00FF76DB"/>
    <w:rsid w:val="00FF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84F641"/>
  <w15:chartTrackingRefBased/>
  <w15:docId w15:val="{1A49DC97-E7CE-1749-8CF9-38ABBF4E3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5C2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491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491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D017DE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17D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17DE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D017DE"/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p">
    <w:name w:val="p"/>
    <w:basedOn w:val="Normal"/>
    <w:rsid w:val="00D017D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D017DE"/>
    <w:rPr>
      <w:i/>
      <w:iCs/>
    </w:rPr>
  </w:style>
  <w:style w:type="paragraph" w:styleId="NormalWeb">
    <w:name w:val="Normal (Web)"/>
    <w:basedOn w:val="Normal"/>
    <w:uiPriority w:val="99"/>
    <w:unhideWhenUsed/>
    <w:rsid w:val="00D017D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7491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rsid w:val="0057491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55C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C26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22524"/>
    <w:rPr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692B8D"/>
    <w:pPr>
      <w:spacing w:before="120" w:after="120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692B8D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lement-citation">
    <w:name w:val="element-citation"/>
    <w:basedOn w:val="DefaultParagraphFont"/>
    <w:rsid w:val="00692B8D"/>
  </w:style>
  <w:style w:type="character" w:customStyle="1" w:styleId="ref-journal">
    <w:name w:val="ref-journal"/>
    <w:basedOn w:val="DefaultParagraphFont"/>
    <w:rsid w:val="00692B8D"/>
  </w:style>
  <w:style w:type="character" w:customStyle="1" w:styleId="ref-vol">
    <w:name w:val="ref-vol"/>
    <w:basedOn w:val="DefaultParagraphFont"/>
    <w:rsid w:val="00692B8D"/>
  </w:style>
  <w:style w:type="character" w:customStyle="1" w:styleId="nowrap">
    <w:name w:val="nowrap"/>
    <w:basedOn w:val="DefaultParagraphFont"/>
    <w:rsid w:val="00692B8D"/>
  </w:style>
  <w:style w:type="character" w:styleId="FollowedHyperlink">
    <w:name w:val="FollowedHyperlink"/>
    <w:basedOn w:val="DefaultParagraphFont"/>
    <w:uiPriority w:val="99"/>
    <w:semiHidden/>
    <w:unhideWhenUsed/>
    <w:rsid w:val="00873BD3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71A22"/>
  </w:style>
  <w:style w:type="paragraph" w:styleId="CommentText">
    <w:name w:val="annotation text"/>
    <w:basedOn w:val="Normal"/>
    <w:link w:val="CommentTextChar"/>
    <w:uiPriority w:val="99"/>
    <w:unhideWhenUsed/>
    <w:rsid w:val="00B057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57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7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7E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A5991"/>
  </w:style>
  <w:style w:type="paragraph" w:customStyle="1" w:styleId="xmsonormal">
    <w:name w:val="xmsonormal"/>
    <w:basedOn w:val="Normal"/>
    <w:rsid w:val="00AA5991"/>
    <w:rPr>
      <w:rFonts w:ascii="Times New Roman" w:hAnsi="Times New Roman" w:cs="Times New Roman"/>
      <w:kern w:val="0"/>
      <w:lang w:eastAsia="en-AU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AA5991"/>
    <w:rPr>
      <w:color w:val="666666"/>
    </w:rPr>
  </w:style>
  <w:style w:type="paragraph" w:styleId="Footer">
    <w:name w:val="footer"/>
    <w:basedOn w:val="Normal"/>
    <w:link w:val="FooterChar"/>
    <w:uiPriority w:val="99"/>
    <w:unhideWhenUsed/>
    <w:rsid w:val="000A10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10D0"/>
  </w:style>
  <w:style w:type="character" w:styleId="PageNumber">
    <w:name w:val="page number"/>
    <w:basedOn w:val="DefaultParagraphFont"/>
    <w:uiPriority w:val="99"/>
    <w:semiHidden/>
    <w:unhideWhenUsed/>
    <w:rsid w:val="000A10D0"/>
  </w:style>
  <w:style w:type="paragraph" w:styleId="Header">
    <w:name w:val="header"/>
    <w:basedOn w:val="Normal"/>
    <w:link w:val="HeaderChar"/>
    <w:uiPriority w:val="99"/>
    <w:unhideWhenUsed/>
    <w:rsid w:val="00707D7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7D77"/>
  </w:style>
  <w:style w:type="table" w:styleId="TableGrid">
    <w:name w:val="Table Grid"/>
    <w:basedOn w:val="TableNormal"/>
    <w:uiPriority w:val="59"/>
    <w:rsid w:val="00470D72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rstmt-15">
    <w:name w:val="first:mt-1.5"/>
    <w:basedOn w:val="Normal"/>
    <w:rsid w:val="000F14D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ml-4">
    <w:name w:val="ml-4"/>
    <w:basedOn w:val="Normal"/>
    <w:rsid w:val="000F14D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3A1F19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20377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20377C"/>
    <w:rPr>
      <w:rFonts w:ascii="Calibri" w:eastAsiaTheme="majorEastAsia" w:hAnsi="Calibri" w:cs="Calibr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7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4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50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45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8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0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15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14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6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65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2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2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80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0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427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12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637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0502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3315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58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07897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1839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95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96A2C5-CD0A-41DC-8B40-EFE5B6B506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758</Words>
  <Characters>43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shegar, Rosita (H&amp;B, Parkville)</dc:creator>
  <cp:keywords/>
  <dc:description/>
  <cp:lastModifiedBy>Shishegar, Rosita (H&amp;B, Parkville)</cp:lastModifiedBy>
  <cp:revision>7</cp:revision>
  <dcterms:created xsi:type="dcterms:W3CDTF">2025-07-23T09:27:00Z</dcterms:created>
  <dcterms:modified xsi:type="dcterms:W3CDTF">2025-10-20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f8b42e8,70c4dbc4,1126549d</vt:lpwstr>
  </property>
  <property fmtid="{D5CDD505-2E9C-101B-9397-08002B2CF9AE}" pid="3" name="ClassificationContentMarkingFooterFontProps">
    <vt:lpwstr>#ff0000,12,Aptos</vt:lpwstr>
  </property>
  <property fmtid="{D5CDD505-2E9C-101B-9397-08002B2CF9AE}" pid="4" name="ClassificationContentMarkingFooterText">
    <vt:lpwstr>OFFICIAL</vt:lpwstr>
  </property>
  <property fmtid="{D5CDD505-2E9C-101B-9397-08002B2CF9AE}" pid="5" name="MSIP_Label_374f931c-4856-410e-abf2-8a4d5c5dd217_Enabled">
    <vt:lpwstr>true</vt:lpwstr>
  </property>
  <property fmtid="{D5CDD505-2E9C-101B-9397-08002B2CF9AE}" pid="6" name="MSIP_Label_374f931c-4856-410e-abf2-8a4d5c5dd217_SetDate">
    <vt:lpwstr>2025-06-22T12:45:10Z</vt:lpwstr>
  </property>
  <property fmtid="{D5CDD505-2E9C-101B-9397-08002B2CF9AE}" pid="7" name="MSIP_Label_374f931c-4856-410e-abf2-8a4d5c5dd217_Method">
    <vt:lpwstr>Standard</vt:lpwstr>
  </property>
  <property fmtid="{D5CDD505-2E9C-101B-9397-08002B2CF9AE}" pid="8" name="MSIP_Label_374f931c-4856-410e-abf2-8a4d5c5dd217_Name">
    <vt:lpwstr>Official</vt:lpwstr>
  </property>
  <property fmtid="{D5CDD505-2E9C-101B-9397-08002B2CF9AE}" pid="9" name="MSIP_Label_374f931c-4856-410e-abf2-8a4d5c5dd217_SiteId">
    <vt:lpwstr>c00d4c1b-cf7b-4e93-b7c7-10113a9bc230</vt:lpwstr>
  </property>
  <property fmtid="{D5CDD505-2E9C-101B-9397-08002B2CF9AE}" pid="10" name="MSIP_Label_374f931c-4856-410e-abf2-8a4d5c5dd217_ActionId">
    <vt:lpwstr>be91e290-7426-47de-afb7-3c1c18b1df6c</vt:lpwstr>
  </property>
  <property fmtid="{D5CDD505-2E9C-101B-9397-08002B2CF9AE}" pid="11" name="MSIP_Label_374f931c-4856-410e-abf2-8a4d5c5dd217_ContentBits">
    <vt:lpwstr>2</vt:lpwstr>
  </property>
  <property fmtid="{D5CDD505-2E9C-101B-9397-08002B2CF9AE}" pid="12" name="MSIP_Label_374f931c-4856-410e-abf2-8a4d5c5dd217_Tag">
    <vt:lpwstr>10, 3, 0, 1</vt:lpwstr>
  </property>
  <property fmtid="{D5CDD505-2E9C-101B-9397-08002B2CF9AE}" pid="13" name="ClassificationContentMarkingHeaderShapeIds">
    <vt:lpwstr>2b84b9e9,75c8ac12,5241362c</vt:lpwstr>
  </property>
  <property fmtid="{D5CDD505-2E9C-101B-9397-08002B2CF9AE}" pid="14" name="ClassificationContentMarkingHeaderFontProps">
    <vt:lpwstr>#ff0000,12,Aptos</vt:lpwstr>
  </property>
  <property fmtid="{D5CDD505-2E9C-101B-9397-08002B2CF9AE}" pid="15" name="ClassificationContentMarkingHeaderText">
    <vt:lpwstr>OFFICIAL</vt:lpwstr>
  </property>
  <property fmtid="{D5CDD505-2E9C-101B-9397-08002B2CF9AE}" pid="16" name="MSIP_Label_0ad370f1-5840-4c36-bb65-89acaaf849ca_Enabled">
    <vt:lpwstr>true</vt:lpwstr>
  </property>
  <property fmtid="{D5CDD505-2E9C-101B-9397-08002B2CF9AE}" pid="17" name="MSIP_Label_0ad370f1-5840-4c36-bb65-89acaaf849ca_SetDate">
    <vt:lpwstr>2025-10-20T04:14:25Z</vt:lpwstr>
  </property>
  <property fmtid="{D5CDD505-2E9C-101B-9397-08002B2CF9AE}" pid="18" name="MSIP_Label_0ad370f1-5840-4c36-bb65-89acaaf849ca_Method">
    <vt:lpwstr>Privileged</vt:lpwstr>
  </property>
  <property fmtid="{D5CDD505-2E9C-101B-9397-08002B2CF9AE}" pid="19" name="MSIP_Label_0ad370f1-5840-4c36-bb65-89acaaf849ca_Name">
    <vt:lpwstr>OFFICIAL</vt:lpwstr>
  </property>
  <property fmtid="{D5CDD505-2E9C-101B-9397-08002B2CF9AE}" pid="20" name="MSIP_Label_0ad370f1-5840-4c36-bb65-89acaaf849ca_SiteId">
    <vt:lpwstr>0fe05593-19ac-4f98-adbf-0375fce7f160</vt:lpwstr>
  </property>
  <property fmtid="{D5CDD505-2E9C-101B-9397-08002B2CF9AE}" pid="21" name="MSIP_Label_0ad370f1-5840-4c36-bb65-89acaaf849ca_ActionId">
    <vt:lpwstr>ba6e4a2d-0d9a-4e65-adb7-fe94254ace2e</vt:lpwstr>
  </property>
  <property fmtid="{D5CDD505-2E9C-101B-9397-08002B2CF9AE}" pid="22" name="MSIP_Label_0ad370f1-5840-4c36-bb65-89acaaf849ca_ContentBits">
    <vt:lpwstr>3</vt:lpwstr>
  </property>
  <property fmtid="{D5CDD505-2E9C-101B-9397-08002B2CF9AE}" pid="23" name="MSIP_Label_0ad370f1-5840-4c36-bb65-89acaaf849ca_Tag">
    <vt:lpwstr>50, 0, 1, 1</vt:lpwstr>
  </property>
</Properties>
</file>